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50B0D" w14:textId="2404983C" w:rsidR="00E538F8" w:rsidRDefault="00E538F8" w:rsidP="00774377">
      <w:pPr>
        <w:spacing w:after="0"/>
        <w:jc w:val="both"/>
        <w:rPr>
          <w:rFonts w:ascii="Arial" w:hAnsi="Arial" w:cs="Arial"/>
          <w:b/>
          <w:bCs/>
        </w:rPr>
      </w:pPr>
      <w:r w:rsidRPr="00E538F8">
        <w:rPr>
          <w:rFonts w:ascii="Arial" w:hAnsi="Arial" w:cs="Arial"/>
          <w:b/>
          <w:bCs/>
        </w:rPr>
        <w:t>Appendix</w:t>
      </w:r>
    </w:p>
    <w:p w14:paraId="1B3A94E1" w14:textId="77777777" w:rsidR="00E538F8" w:rsidRDefault="00E538F8" w:rsidP="00774377">
      <w:pPr>
        <w:spacing w:after="0"/>
        <w:jc w:val="both"/>
        <w:rPr>
          <w:rFonts w:ascii="Arial" w:hAnsi="Arial" w:cs="Arial"/>
        </w:rPr>
      </w:pPr>
    </w:p>
    <w:p w14:paraId="60E535B6" w14:textId="432F261F" w:rsidR="00E151A2" w:rsidRDefault="00E151A2" w:rsidP="00416514">
      <w:pPr>
        <w:pStyle w:val="Caption"/>
        <w:keepNext/>
        <w:jc w:val="both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2A5FAD">
        <w:t>Number of trials, mean performance and standard deviation per color and color step.</w:t>
      </w:r>
      <w:r w:rsidR="000935F5">
        <w:t xml:space="preserve"> Each trial consisted of a pseudo-randomized base color (col ID) and a comparison color that was either 7, 5, 3, 2 or 1 color step</w:t>
      </w:r>
      <w:r w:rsidR="009B35FA">
        <w:t>s</w:t>
      </w:r>
      <w:r w:rsidR="000935F5">
        <w:t xml:space="preserve"> away in both directions of the color wheel. Due to those being added to the task sequentially, color steps 7 and 5 have a higher number of trials than 3, 2, and 1.</w:t>
      </w:r>
    </w:p>
    <w:tbl>
      <w:tblPr>
        <w:tblStyle w:val="TableGrid"/>
        <w:tblW w:w="1020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3"/>
        <w:gridCol w:w="638"/>
        <w:gridCol w:w="638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</w:tblGrid>
      <w:tr w:rsidR="008A1937" w:rsidRPr="00D8246B" w14:paraId="4C33CFEC" w14:textId="77777777" w:rsidTr="00D8246B">
        <w:tc>
          <w:tcPr>
            <w:tcW w:w="623" w:type="dxa"/>
            <w:vMerge w:val="restart"/>
            <w:vAlign w:val="center"/>
          </w:tcPr>
          <w:p w14:paraId="421BAABA" w14:textId="499D3255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ID</w:t>
            </w:r>
          </w:p>
        </w:tc>
        <w:tc>
          <w:tcPr>
            <w:tcW w:w="3193" w:type="dxa"/>
            <w:gridSpan w:val="5"/>
            <w:vAlign w:val="center"/>
          </w:tcPr>
          <w:p w14:paraId="4EAE9C6F" w14:textId="4FCF9650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number of trials</w:t>
            </w:r>
          </w:p>
        </w:tc>
        <w:tc>
          <w:tcPr>
            <w:tcW w:w="3195" w:type="dxa"/>
            <w:gridSpan w:val="5"/>
            <w:vAlign w:val="center"/>
          </w:tcPr>
          <w:p w14:paraId="37905040" w14:textId="046DCB94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mean performance (% correct)</w:t>
            </w:r>
          </w:p>
        </w:tc>
        <w:tc>
          <w:tcPr>
            <w:tcW w:w="3195" w:type="dxa"/>
            <w:gridSpan w:val="5"/>
            <w:vAlign w:val="center"/>
          </w:tcPr>
          <w:p w14:paraId="1885484F" w14:textId="459E5911" w:rsidR="008A1937" w:rsidRPr="00D8246B" w:rsidRDefault="0063455C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M</w:t>
            </w:r>
            <w:r w:rsidR="008A1937" w:rsidRPr="00D824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rformance</w:t>
            </w:r>
          </w:p>
        </w:tc>
      </w:tr>
      <w:tr w:rsidR="008A1937" w:rsidRPr="00D8246B" w14:paraId="038F2351" w14:textId="77777777" w:rsidTr="00D8246B">
        <w:tc>
          <w:tcPr>
            <w:tcW w:w="623" w:type="dxa"/>
            <w:vMerge/>
            <w:vAlign w:val="center"/>
          </w:tcPr>
          <w:p w14:paraId="18E544E4" w14:textId="6AD88679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vAlign w:val="center"/>
          </w:tcPr>
          <w:p w14:paraId="2E90AE07" w14:textId="48783F07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7</w:t>
            </w:r>
          </w:p>
        </w:tc>
        <w:tc>
          <w:tcPr>
            <w:tcW w:w="638" w:type="dxa"/>
            <w:vAlign w:val="center"/>
          </w:tcPr>
          <w:p w14:paraId="7F711C27" w14:textId="72272573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5</w:t>
            </w:r>
          </w:p>
        </w:tc>
        <w:tc>
          <w:tcPr>
            <w:tcW w:w="639" w:type="dxa"/>
            <w:vAlign w:val="center"/>
          </w:tcPr>
          <w:p w14:paraId="31520DAA" w14:textId="18BD67C8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3</w:t>
            </w:r>
          </w:p>
        </w:tc>
        <w:tc>
          <w:tcPr>
            <w:tcW w:w="639" w:type="dxa"/>
            <w:vAlign w:val="center"/>
          </w:tcPr>
          <w:p w14:paraId="33E2F239" w14:textId="3178A15E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2</w:t>
            </w:r>
          </w:p>
        </w:tc>
        <w:tc>
          <w:tcPr>
            <w:tcW w:w="639" w:type="dxa"/>
            <w:vAlign w:val="center"/>
          </w:tcPr>
          <w:p w14:paraId="247348C7" w14:textId="2BBA982F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1</w:t>
            </w:r>
          </w:p>
        </w:tc>
        <w:tc>
          <w:tcPr>
            <w:tcW w:w="639" w:type="dxa"/>
            <w:vAlign w:val="center"/>
          </w:tcPr>
          <w:p w14:paraId="75BBCC7D" w14:textId="2D4125E3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7</w:t>
            </w:r>
          </w:p>
        </w:tc>
        <w:tc>
          <w:tcPr>
            <w:tcW w:w="639" w:type="dxa"/>
            <w:vAlign w:val="center"/>
          </w:tcPr>
          <w:p w14:paraId="40A0BB37" w14:textId="2872CC74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5</w:t>
            </w:r>
          </w:p>
        </w:tc>
        <w:tc>
          <w:tcPr>
            <w:tcW w:w="639" w:type="dxa"/>
            <w:vAlign w:val="center"/>
          </w:tcPr>
          <w:p w14:paraId="713B04B8" w14:textId="3935DC2B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3</w:t>
            </w:r>
          </w:p>
        </w:tc>
        <w:tc>
          <w:tcPr>
            <w:tcW w:w="639" w:type="dxa"/>
            <w:vAlign w:val="center"/>
          </w:tcPr>
          <w:p w14:paraId="0030FB96" w14:textId="7BD37095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2</w:t>
            </w:r>
          </w:p>
        </w:tc>
        <w:tc>
          <w:tcPr>
            <w:tcW w:w="639" w:type="dxa"/>
            <w:vAlign w:val="center"/>
          </w:tcPr>
          <w:p w14:paraId="72305CF7" w14:textId="391D14FA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1</w:t>
            </w:r>
          </w:p>
        </w:tc>
        <w:tc>
          <w:tcPr>
            <w:tcW w:w="639" w:type="dxa"/>
            <w:vAlign w:val="center"/>
          </w:tcPr>
          <w:p w14:paraId="446B67C4" w14:textId="3757427E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7</w:t>
            </w:r>
          </w:p>
        </w:tc>
        <w:tc>
          <w:tcPr>
            <w:tcW w:w="639" w:type="dxa"/>
            <w:vAlign w:val="center"/>
          </w:tcPr>
          <w:p w14:paraId="6778B1FA" w14:textId="571A3EF4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5</w:t>
            </w:r>
          </w:p>
        </w:tc>
        <w:tc>
          <w:tcPr>
            <w:tcW w:w="639" w:type="dxa"/>
            <w:vAlign w:val="center"/>
          </w:tcPr>
          <w:p w14:paraId="1C50B39E" w14:textId="624C3DC1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3</w:t>
            </w:r>
          </w:p>
        </w:tc>
        <w:tc>
          <w:tcPr>
            <w:tcW w:w="639" w:type="dxa"/>
            <w:vAlign w:val="center"/>
          </w:tcPr>
          <w:p w14:paraId="5F07682C" w14:textId="7992F15F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2</w:t>
            </w:r>
          </w:p>
        </w:tc>
        <w:tc>
          <w:tcPr>
            <w:tcW w:w="639" w:type="dxa"/>
            <w:vAlign w:val="center"/>
          </w:tcPr>
          <w:p w14:paraId="3A344D88" w14:textId="08E7A121" w:rsidR="008A1937" w:rsidRPr="00D8246B" w:rsidRDefault="008A1937" w:rsidP="007E32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±1</w:t>
            </w:r>
          </w:p>
        </w:tc>
      </w:tr>
      <w:tr w:rsidR="00D8246B" w:rsidRPr="00D8246B" w14:paraId="228CC863" w14:textId="77777777" w:rsidTr="00236E99">
        <w:tc>
          <w:tcPr>
            <w:tcW w:w="623" w:type="dxa"/>
            <w:vAlign w:val="center"/>
          </w:tcPr>
          <w:p w14:paraId="7ABC66AD" w14:textId="1C2B59A6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14:paraId="28BBE1CD" w14:textId="21F32AC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638" w:type="dxa"/>
          </w:tcPr>
          <w:p w14:paraId="4AD23F20" w14:textId="08BC3E5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639" w:type="dxa"/>
          </w:tcPr>
          <w:p w14:paraId="7ECC9DAA" w14:textId="38B0CF6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39" w:type="dxa"/>
          </w:tcPr>
          <w:p w14:paraId="0AC98A4F" w14:textId="72123C1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70CB9C70" w14:textId="4097769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39" w:type="dxa"/>
          </w:tcPr>
          <w:p w14:paraId="4E3D672D" w14:textId="2E3895A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0.96</w:t>
            </w:r>
          </w:p>
        </w:tc>
        <w:tc>
          <w:tcPr>
            <w:tcW w:w="639" w:type="dxa"/>
          </w:tcPr>
          <w:p w14:paraId="24AC182B" w14:textId="4BD2A3C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7.23</w:t>
            </w:r>
          </w:p>
        </w:tc>
        <w:tc>
          <w:tcPr>
            <w:tcW w:w="639" w:type="dxa"/>
          </w:tcPr>
          <w:p w14:paraId="7927F5E5" w14:textId="5DCBC5C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.7</w:t>
            </w:r>
            <w:r w:rsidR="00B653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0D114EF3" w14:textId="1A96A52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5.17</w:t>
            </w:r>
          </w:p>
        </w:tc>
        <w:tc>
          <w:tcPr>
            <w:tcW w:w="639" w:type="dxa"/>
          </w:tcPr>
          <w:p w14:paraId="6C0E8463" w14:textId="20496A6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.97</w:t>
            </w:r>
          </w:p>
        </w:tc>
        <w:tc>
          <w:tcPr>
            <w:tcW w:w="639" w:type="dxa"/>
          </w:tcPr>
          <w:p w14:paraId="03F9A814" w14:textId="39DF07C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639" w:type="dxa"/>
          </w:tcPr>
          <w:p w14:paraId="1BB1C024" w14:textId="3C39377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639" w:type="dxa"/>
          </w:tcPr>
          <w:p w14:paraId="0D24D363" w14:textId="614C25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7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58CE3A2E" w14:textId="41560D9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4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7A9ADFE8" w14:textId="124BEB8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29</w:t>
            </w:r>
          </w:p>
        </w:tc>
      </w:tr>
      <w:tr w:rsidR="00D8246B" w:rsidRPr="00D8246B" w14:paraId="5FD527F3" w14:textId="77777777" w:rsidTr="00236E99">
        <w:tc>
          <w:tcPr>
            <w:tcW w:w="623" w:type="dxa"/>
            <w:vAlign w:val="center"/>
          </w:tcPr>
          <w:p w14:paraId="0DF0303F" w14:textId="461AE3FC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38" w:type="dxa"/>
          </w:tcPr>
          <w:p w14:paraId="52778FCB" w14:textId="0DACBEF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638" w:type="dxa"/>
          </w:tcPr>
          <w:p w14:paraId="4FD42D58" w14:textId="3725FFB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39" w:type="dxa"/>
          </w:tcPr>
          <w:p w14:paraId="19DC7791" w14:textId="47CFD2F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639" w:type="dxa"/>
          </w:tcPr>
          <w:p w14:paraId="39E3AD0C" w14:textId="0ADE270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dxa"/>
          </w:tcPr>
          <w:p w14:paraId="6E72881D" w14:textId="078B04D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3ADCA9CF" w14:textId="3B83F0F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3.82</w:t>
            </w:r>
          </w:p>
        </w:tc>
        <w:tc>
          <w:tcPr>
            <w:tcW w:w="639" w:type="dxa"/>
          </w:tcPr>
          <w:p w14:paraId="3E6B4BFB" w14:textId="453D5AA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.1</w:t>
            </w:r>
            <w:r w:rsidR="00B6535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354EB799" w14:textId="79F6ECB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4.29</w:t>
            </w:r>
          </w:p>
        </w:tc>
        <w:tc>
          <w:tcPr>
            <w:tcW w:w="639" w:type="dxa"/>
          </w:tcPr>
          <w:p w14:paraId="27E63323" w14:textId="10E359E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6.67</w:t>
            </w:r>
          </w:p>
        </w:tc>
        <w:tc>
          <w:tcPr>
            <w:tcW w:w="639" w:type="dxa"/>
          </w:tcPr>
          <w:p w14:paraId="4544954A" w14:textId="1BF3568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73200DF9" w14:textId="0596685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639" w:type="dxa"/>
          </w:tcPr>
          <w:p w14:paraId="2FC4FE59" w14:textId="762CA49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639" w:type="dxa"/>
          </w:tcPr>
          <w:p w14:paraId="335E5D98" w14:textId="29B34BC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26</w:t>
            </w:r>
          </w:p>
        </w:tc>
        <w:tc>
          <w:tcPr>
            <w:tcW w:w="639" w:type="dxa"/>
          </w:tcPr>
          <w:p w14:paraId="46397213" w14:textId="5E6E4B1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75</w:t>
            </w:r>
          </w:p>
        </w:tc>
        <w:tc>
          <w:tcPr>
            <w:tcW w:w="639" w:type="dxa"/>
          </w:tcPr>
          <w:p w14:paraId="24DA2549" w14:textId="48435D4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D8246B" w:rsidRPr="00D8246B" w14:paraId="7BE2777C" w14:textId="77777777" w:rsidTr="00236E99">
        <w:tc>
          <w:tcPr>
            <w:tcW w:w="623" w:type="dxa"/>
            <w:vAlign w:val="center"/>
          </w:tcPr>
          <w:p w14:paraId="0F6A8B98" w14:textId="10A91A9C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8" w:type="dxa"/>
          </w:tcPr>
          <w:p w14:paraId="0579F26E" w14:textId="7B457DC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638" w:type="dxa"/>
          </w:tcPr>
          <w:p w14:paraId="32561FE2" w14:textId="33F714A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39" w:type="dxa"/>
          </w:tcPr>
          <w:p w14:paraId="2D11E43D" w14:textId="28E14BE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39" w:type="dxa"/>
          </w:tcPr>
          <w:p w14:paraId="226DC869" w14:textId="6628A31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68AE2C39" w14:textId="4005BDF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7CE37CDE" w14:textId="696FEEE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9.77</w:t>
            </w:r>
          </w:p>
        </w:tc>
        <w:tc>
          <w:tcPr>
            <w:tcW w:w="639" w:type="dxa"/>
          </w:tcPr>
          <w:p w14:paraId="3E3A3BA5" w14:textId="062D796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5.06</w:t>
            </w:r>
          </w:p>
        </w:tc>
        <w:tc>
          <w:tcPr>
            <w:tcW w:w="639" w:type="dxa"/>
          </w:tcPr>
          <w:p w14:paraId="5B0F1177" w14:textId="19980C1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85</w:t>
            </w:r>
          </w:p>
        </w:tc>
        <w:tc>
          <w:tcPr>
            <w:tcW w:w="639" w:type="dxa"/>
          </w:tcPr>
          <w:p w14:paraId="6C1DEAFA" w14:textId="7914786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4.07</w:t>
            </w:r>
          </w:p>
        </w:tc>
        <w:tc>
          <w:tcPr>
            <w:tcW w:w="639" w:type="dxa"/>
          </w:tcPr>
          <w:p w14:paraId="52CC7679" w14:textId="215B6A5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.5</w:t>
            </w:r>
          </w:p>
        </w:tc>
        <w:tc>
          <w:tcPr>
            <w:tcW w:w="639" w:type="dxa"/>
          </w:tcPr>
          <w:p w14:paraId="08E9F154" w14:textId="5B5DBE1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639" w:type="dxa"/>
          </w:tcPr>
          <w:p w14:paraId="11DBD02D" w14:textId="3653322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84</w:t>
            </w:r>
          </w:p>
        </w:tc>
        <w:tc>
          <w:tcPr>
            <w:tcW w:w="639" w:type="dxa"/>
          </w:tcPr>
          <w:p w14:paraId="38CE0BB7" w14:textId="30B7F74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49</w:t>
            </w:r>
          </w:p>
        </w:tc>
        <w:tc>
          <w:tcPr>
            <w:tcW w:w="639" w:type="dxa"/>
          </w:tcPr>
          <w:p w14:paraId="53A43C41" w14:textId="1C965B5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59</w:t>
            </w:r>
          </w:p>
        </w:tc>
        <w:tc>
          <w:tcPr>
            <w:tcW w:w="639" w:type="dxa"/>
          </w:tcPr>
          <w:p w14:paraId="5EA85C1C" w14:textId="4F3A54A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09</w:t>
            </w:r>
          </w:p>
        </w:tc>
      </w:tr>
      <w:tr w:rsidR="00D8246B" w:rsidRPr="00D8246B" w14:paraId="561C8B47" w14:textId="77777777" w:rsidTr="00236E99">
        <w:tc>
          <w:tcPr>
            <w:tcW w:w="623" w:type="dxa"/>
            <w:vAlign w:val="center"/>
          </w:tcPr>
          <w:p w14:paraId="3A0EBDAB" w14:textId="426E80E7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8" w:type="dxa"/>
          </w:tcPr>
          <w:p w14:paraId="628F1911" w14:textId="3754817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638" w:type="dxa"/>
          </w:tcPr>
          <w:p w14:paraId="26C19A1D" w14:textId="3FF6C36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639" w:type="dxa"/>
          </w:tcPr>
          <w:p w14:paraId="6C420474" w14:textId="78B37A8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39" w:type="dxa"/>
          </w:tcPr>
          <w:p w14:paraId="3BB1BFA4" w14:textId="187119D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39" w:type="dxa"/>
          </w:tcPr>
          <w:p w14:paraId="2D11C6D4" w14:textId="45F8090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1E057B19" w14:textId="4B0B9FE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3.58</w:t>
            </w:r>
          </w:p>
        </w:tc>
        <w:tc>
          <w:tcPr>
            <w:tcW w:w="639" w:type="dxa"/>
          </w:tcPr>
          <w:p w14:paraId="53503DE1" w14:textId="1801B33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.93</w:t>
            </w:r>
          </w:p>
        </w:tc>
        <w:tc>
          <w:tcPr>
            <w:tcW w:w="639" w:type="dxa"/>
          </w:tcPr>
          <w:p w14:paraId="4862CBBC" w14:textId="1445001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9.09</w:t>
            </w:r>
          </w:p>
        </w:tc>
        <w:tc>
          <w:tcPr>
            <w:tcW w:w="639" w:type="dxa"/>
          </w:tcPr>
          <w:p w14:paraId="112ED3D3" w14:textId="3621A4F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7.42</w:t>
            </w:r>
          </w:p>
        </w:tc>
        <w:tc>
          <w:tcPr>
            <w:tcW w:w="639" w:type="dxa"/>
          </w:tcPr>
          <w:p w14:paraId="4C81080A" w14:textId="43C3329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.07</w:t>
            </w:r>
          </w:p>
        </w:tc>
        <w:tc>
          <w:tcPr>
            <w:tcW w:w="639" w:type="dxa"/>
          </w:tcPr>
          <w:p w14:paraId="0D1E3EED" w14:textId="1D54466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.8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5C60D506" w14:textId="7DE5F4A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639" w:type="dxa"/>
          </w:tcPr>
          <w:p w14:paraId="09D93999" w14:textId="79E73CC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639" w:type="dxa"/>
          </w:tcPr>
          <w:p w14:paraId="6D836411" w14:textId="37145CD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.63</w:t>
            </w:r>
          </w:p>
        </w:tc>
        <w:tc>
          <w:tcPr>
            <w:tcW w:w="639" w:type="dxa"/>
          </w:tcPr>
          <w:p w14:paraId="64A2D6EF" w14:textId="2339776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17</w:t>
            </w:r>
          </w:p>
        </w:tc>
      </w:tr>
      <w:tr w:rsidR="00D8246B" w:rsidRPr="00D8246B" w14:paraId="75436E15" w14:textId="77777777" w:rsidTr="00236E99">
        <w:tc>
          <w:tcPr>
            <w:tcW w:w="623" w:type="dxa"/>
            <w:vAlign w:val="center"/>
          </w:tcPr>
          <w:p w14:paraId="201817AF" w14:textId="2453FA88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38" w:type="dxa"/>
          </w:tcPr>
          <w:p w14:paraId="575155D6" w14:textId="577ED11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638" w:type="dxa"/>
          </w:tcPr>
          <w:p w14:paraId="6656D499" w14:textId="37285C1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639" w:type="dxa"/>
          </w:tcPr>
          <w:p w14:paraId="2C26D3F7" w14:textId="2262889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39" w:type="dxa"/>
          </w:tcPr>
          <w:p w14:paraId="689E7129" w14:textId="391E202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21682835" w14:textId="53C5681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33DB4BD3" w14:textId="3278729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1.67</w:t>
            </w:r>
          </w:p>
        </w:tc>
        <w:tc>
          <w:tcPr>
            <w:tcW w:w="639" w:type="dxa"/>
          </w:tcPr>
          <w:p w14:paraId="7EF8BDEF" w14:textId="51D008D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9.8</w:t>
            </w:r>
          </w:p>
        </w:tc>
        <w:tc>
          <w:tcPr>
            <w:tcW w:w="639" w:type="dxa"/>
          </w:tcPr>
          <w:p w14:paraId="279B6353" w14:textId="34F08DC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2.54</w:t>
            </w:r>
          </w:p>
        </w:tc>
        <w:tc>
          <w:tcPr>
            <w:tcW w:w="639" w:type="dxa"/>
          </w:tcPr>
          <w:p w14:paraId="0F3E3767" w14:textId="631FDF6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60E0327F" w14:textId="2C03902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.26</w:t>
            </w:r>
          </w:p>
        </w:tc>
        <w:tc>
          <w:tcPr>
            <w:tcW w:w="639" w:type="dxa"/>
          </w:tcPr>
          <w:p w14:paraId="13FE284D" w14:textId="6EA643B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639" w:type="dxa"/>
          </w:tcPr>
          <w:p w14:paraId="185CD69C" w14:textId="7B81B8F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639" w:type="dxa"/>
          </w:tcPr>
          <w:p w14:paraId="3CA1E0D6" w14:textId="3AA2FAE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82</w:t>
            </w:r>
          </w:p>
        </w:tc>
        <w:tc>
          <w:tcPr>
            <w:tcW w:w="639" w:type="dxa"/>
          </w:tcPr>
          <w:p w14:paraId="293B3421" w14:textId="1980824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16</w:t>
            </w:r>
          </w:p>
        </w:tc>
        <w:tc>
          <w:tcPr>
            <w:tcW w:w="639" w:type="dxa"/>
          </w:tcPr>
          <w:p w14:paraId="5F4BAD47" w14:textId="7211C7A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64</w:t>
            </w:r>
          </w:p>
        </w:tc>
      </w:tr>
      <w:tr w:rsidR="00D8246B" w:rsidRPr="00D8246B" w14:paraId="701B0A14" w14:textId="77777777" w:rsidTr="00236E99">
        <w:tc>
          <w:tcPr>
            <w:tcW w:w="623" w:type="dxa"/>
            <w:vAlign w:val="center"/>
          </w:tcPr>
          <w:p w14:paraId="36E30E0C" w14:textId="44BEFA5D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38" w:type="dxa"/>
          </w:tcPr>
          <w:p w14:paraId="3F9EA3EC" w14:textId="5736287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638" w:type="dxa"/>
          </w:tcPr>
          <w:p w14:paraId="44036C1A" w14:textId="53BB6AB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39" w:type="dxa"/>
          </w:tcPr>
          <w:p w14:paraId="5256F357" w14:textId="57F9061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639" w:type="dxa"/>
          </w:tcPr>
          <w:p w14:paraId="6CC23EE6" w14:textId="076C12A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72F3E5C7" w14:textId="58153AA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11C2F69C" w14:textId="1FBE4D6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1.85</w:t>
            </w:r>
          </w:p>
        </w:tc>
        <w:tc>
          <w:tcPr>
            <w:tcW w:w="639" w:type="dxa"/>
          </w:tcPr>
          <w:p w14:paraId="7F7B8720" w14:textId="62AB964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4.25</w:t>
            </w:r>
          </w:p>
        </w:tc>
        <w:tc>
          <w:tcPr>
            <w:tcW w:w="639" w:type="dxa"/>
          </w:tcPr>
          <w:p w14:paraId="40FBC944" w14:textId="6BB1B87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1.07</w:t>
            </w:r>
          </w:p>
        </w:tc>
        <w:tc>
          <w:tcPr>
            <w:tcW w:w="639" w:type="dxa"/>
          </w:tcPr>
          <w:p w14:paraId="16650C40" w14:textId="7F21F17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7.5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3D939EDC" w14:textId="3D37E0D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63422CD2" w14:textId="2F2491C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639" w:type="dxa"/>
          </w:tcPr>
          <w:p w14:paraId="7CBE5864" w14:textId="28F8755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639" w:type="dxa"/>
          </w:tcPr>
          <w:p w14:paraId="2D51E7F2" w14:textId="5EBAC82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639" w:type="dxa"/>
          </w:tcPr>
          <w:p w14:paraId="3A3BECE1" w14:textId="23B8F17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9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27FB55E5" w14:textId="140A399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D8246B" w:rsidRPr="00D8246B" w14:paraId="63AA614F" w14:textId="77777777" w:rsidTr="00236E99">
        <w:tc>
          <w:tcPr>
            <w:tcW w:w="623" w:type="dxa"/>
            <w:vAlign w:val="center"/>
          </w:tcPr>
          <w:p w14:paraId="585EA3F0" w14:textId="6D979C25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38" w:type="dxa"/>
          </w:tcPr>
          <w:p w14:paraId="41C42600" w14:textId="417827A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638" w:type="dxa"/>
          </w:tcPr>
          <w:p w14:paraId="1CF2927D" w14:textId="39953B3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639" w:type="dxa"/>
          </w:tcPr>
          <w:p w14:paraId="20EA79A3" w14:textId="2D0D336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39" w:type="dxa"/>
          </w:tcPr>
          <w:p w14:paraId="5E492CD8" w14:textId="6E7AA7E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384A3103" w14:textId="7288117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639" w:type="dxa"/>
          </w:tcPr>
          <w:p w14:paraId="11471211" w14:textId="2AF9F47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4.62</w:t>
            </w:r>
          </w:p>
        </w:tc>
        <w:tc>
          <w:tcPr>
            <w:tcW w:w="639" w:type="dxa"/>
          </w:tcPr>
          <w:p w14:paraId="6E8CBEB6" w14:textId="5224C9C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2.31</w:t>
            </w:r>
          </w:p>
        </w:tc>
        <w:tc>
          <w:tcPr>
            <w:tcW w:w="639" w:type="dxa"/>
          </w:tcPr>
          <w:p w14:paraId="287D3039" w14:textId="685CDE5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9.66</w:t>
            </w:r>
          </w:p>
        </w:tc>
        <w:tc>
          <w:tcPr>
            <w:tcW w:w="639" w:type="dxa"/>
          </w:tcPr>
          <w:p w14:paraId="65AFC7F5" w14:textId="4DCB42D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2.76</w:t>
            </w:r>
          </w:p>
        </w:tc>
        <w:tc>
          <w:tcPr>
            <w:tcW w:w="639" w:type="dxa"/>
          </w:tcPr>
          <w:p w14:paraId="2396E643" w14:textId="09CF2C2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4.05</w:t>
            </w:r>
          </w:p>
        </w:tc>
        <w:tc>
          <w:tcPr>
            <w:tcW w:w="639" w:type="dxa"/>
          </w:tcPr>
          <w:p w14:paraId="6F0C4D29" w14:textId="16053FB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639" w:type="dxa"/>
          </w:tcPr>
          <w:p w14:paraId="45F92045" w14:textId="6269EDE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639" w:type="dxa"/>
          </w:tcPr>
          <w:p w14:paraId="0157D302" w14:textId="14D8870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03</w:t>
            </w:r>
          </w:p>
        </w:tc>
        <w:tc>
          <w:tcPr>
            <w:tcW w:w="639" w:type="dxa"/>
          </w:tcPr>
          <w:p w14:paraId="2146A256" w14:textId="51C084F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.14</w:t>
            </w:r>
          </w:p>
        </w:tc>
        <w:tc>
          <w:tcPr>
            <w:tcW w:w="639" w:type="dxa"/>
          </w:tcPr>
          <w:p w14:paraId="2DCE6FF9" w14:textId="61B9A96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31</w:t>
            </w:r>
          </w:p>
        </w:tc>
      </w:tr>
      <w:tr w:rsidR="00D8246B" w:rsidRPr="00D8246B" w14:paraId="6D12D503" w14:textId="77777777" w:rsidTr="00236E99">
        <w:tc>
          <w:tcPr>
            <w:tcW w:w="623" w:type="dxa"/>
            <w:vAlign w:val="center"/>
          </w:tcPr>
          <w:p w14:paraId="1A63FE96" w14:textId="6C4E39E4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38" w:type="dxa"/>
          </w:tcPr>
          <w:p w14:paraId="092A8B6D" w14:textId="69123C0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638" w:type="dxa"/>
          </w:tcPr>
          <w:p w14:paraId="40337A49" w14:textId="7B95848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639" w:type="dxa"/>
          </w:tcPr>
          <w:p w14:paraId="11E72A60" w14:textId="3209FA6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6C514EE8" w14:textId="43D8D0E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dxa"/>
          </w:tcPr>
          <w:p w14:paraId="064D16AB" w14:textId="6FD24B2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dxa"/>
          </w:tcPr>
          <w:p w14:paraId="566B3F50" w14:textId="6BDCF6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5.74</w:t>
            </w:r>
          </w:p>
        </w:tc>
        <w:tc>
          <w:tcPr>
            <w:tcW w:w="639" w:type="dxa"/>
          </w:tcPr>
          <w:p w14:paraId="6B68CBCF" w14:textId="16F8107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6.34</w:t>
            </w:r>
          </w:p>
        </w:tc>
        <w:tc>
          <w:tcPr>
            <w:tcW w:w="639" w:type="dxa"/>
          </w:tcPr>
          <w:p w14:paraId="2E5FA5AF" w14:textId="674FE57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1.8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2663EA31" w14:textId="289141D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3.33</w:t>
            </w:r>
          </w:p>
        </w:tc>
        <w:tc>
          <w:tcPr>
            <w:tcW w:w="639" w:type="dxa"/>
          </w:tcPr>
          <w:p w14:paraId="621C1571" w14:textId="6796E64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33</w:t>
            </w:r>
          </w:p>
        </w:tc>
        <w:tc>
          <w:tcPr>
            <w:tcW w:w="639" w:type="dxa"/>
          </w:tcPr>
          <w:p w14:paraId="6A6F805E" w14:textId="2AA4E50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639" w:type="dxa"/>
          </w:tcPr>
          <w:p w14:paraId="529C7AB4" w14:textId="12F32D1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639" w:type="dxa"/>
          </w:tcPr>
          <w:p w14:paraId="581C1C16" w14:textId="161676C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54</w:t>
            </w:r>
          </w:p>
        </w:tc>
        <w:tc>
          <w:tcPr>
            <w:tcW w:w="639" w:type="dxa"/>
          </w:tcPr>
          <w:p w14:paraId="496E69E2" w14:textId="76D7371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92</w:t>
            </w:r>
          </w:p>
        </w:tc>
        <w:tc>
          <w:tcPr>
            <w:tcW w:w="639" w:type="dxa"/>
          </w:tcPr>
          <w:p w14:paraId="2BE0E08A" w14:textId="396A1B5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21</w:t>
            </w:r>
          </w:p>
        </w:tc>
      </w:tr>
      <w:tr w:rsidR="00D8246B" w:rsidRPr="00D8246B" w14:paraId="115DC6F7" w14:textId="77777777" w:rsidTr="00236E99">
        <w:tc>
          <w:tcPr>
            <w:tcW w:w="623" w:type="dxa"/>
            <w:vAlign w:val="center"/>
          </w:tcPr>
          <w:p w14:paraId="0682CDDA" w14:textId="100FC2D0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38" w:type="dxa"/>
          </w:tcPr>
          <w:p w14:paraId="631FDE1D" w14:textId="719A54A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638" w:type="dxa"/>
          </w:tcPr>
          <w:p w14:paraId="5898E808" w14:textId="48AEBF7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39" w:type="dxa"/>
          </w:tcPr>
          <w:p w14:paraId="7D0A7184" w14:textId="72F443F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39" w:type="dxa"/>
          </w:tcPr>
          <w:p w14:paraId="14B1C367" w14:textId="1FE0781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39" w:type="dxa"/>
          </w:tcPr>
          <w:p w14:paraId="02A1F002" w14:textId="016B823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198128F0" w14:textId="230D65E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2.97</w:t>
            </w:r>
          </w:p>
        </w:tc>
        <w:tc>
          <w:tcPr>
            <w:tcW w:w="639" w:type="dxa"/>
          </w:tcPr>
          <w:p w14:paraId="0B0C391D" w14:textId="540BDBA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.64</w:t>
            </w:r>
          </w:p>
        </w:tc>
        <w:tc>
          <w:tcPr>
            <w:tcW w:w="639" w:type="dxa"/>
          </w:tcPr>
          <w:p w14:paraId="6EF7C14F" w14:textId="65F7B75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3.33</w:t>
            </w:r>
          </w:p>
        </w:tc>
        <w:tc>
          <w:tcPr>
            <w:tcW w:w="639" w:type="dxa"/>
          </w:tcPr>
          <w:p w14:paraId="31BFE13F" w14:textId="6B408A1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0.95</w:t>
            </w:r>
          </w:p>
        </w:tc>
        <w:tc>
          <w:tcPr>
            <w:tcW w:w="639" w:type="dxa"/>
          </w:tcPr>
          <w:p w14:paraId="2930F6F2" w14:textId="25FEBB9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86</w:t>
            </w:r>
          </w:p>
        </w:tc>
        <w:tc>
          <w:tcPr>
            <w:tcW w:w="639" w:type="dxa"/>
          </w:tcPr>
          <w:p w14:paraId="567E5936" w14:textId="36A6CCD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639" w:type="dxa"/>
          </w:tcPr>
          <w:p w14:paraId="48314867" w14:textId="543A7FF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4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25B384D1" w14:textId="1088716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639" w:type="dxa"/>
          </w:tcPr>
          <w:p w14:paraId="72FB00E4" w14:textId="5D72DA8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78</w:t>
            </w:r>
          </w:p>
        </w:tc>
        <w:tc>
          <w:tcPr>
            <w:tcW w:w="639" w:type="dxa"/>
          </w:tcPr>
          <w:p w14:paraId="225E2929" w14:textId="1A37292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99</w:t>
            </w:r>
          </w:p>
        </w:tc>
      </w:tr>
      <w:tr w:rsidR="00D8246B" w:rsidRPr="00D8246B" w14:paraId="0EEB4BD2" w14:textId="77777777" w:rsidTr="00236E99">
        <w:tc>
          <w:tcPr>
            <w:tcW w:w="623" w:type="dxa"/>
            <w:vAlign w:val="center"/>
          </w:tcPr>
          <w:p w14:paraId="55A6A6A1" w14:textId="7966E9AA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38" w:type="dxa"/>
          </w:tcPr>
          <w:p w14:paraId="75535177" w14:textId="146E4CF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638" w:type="dxa"/>
          </w:tcPr>
          <w:p w14:paraId="1869406A" w14:textId="668C992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39" w:type="dxa"/>
          </w:tcPr>
          <w:p w14:paraId="18D8D17E" w14:textId="3ADC02D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39" w:type="dxa"/>
          </w:tcPr>
          <w:p w14:paraId="50E97DFA" w14:textId="25668EF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2892CA4C" w14:textId="6A8823F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22677D5C" w14:textId="386FA03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4.18</w:t>
            </w:r>
          </w:p>
        </w:tc>
        <w:tc>
          <w:tcPr>
            <w:tcW w:w="639" w:type="dxa"/>
          </w:tcPr>
          <w:p w14:paraId="7740EB4A" w14:textId="2D63453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3.02</w:t>
            </w:r>
          </w:p>
        </w:tc>
        <w:tc>
          <w:tcPr>
            <w:tcW w:w="639" w:type="dxa"/>
          </w:tcPr>
          <w:p w14:paraId="108F70EB" w14:textId="5462140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.62</w:t>
            </w:r>
          </w:p>
        </w:tc>
        <w:tc>
          <w:tcPr>
            <w:tcW w:w="639" w:type="dxa"/>
          </w:tcPr>
          <w:p w14:paraId="69EBA4BC" w14:textId="51A76FB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.86</w:t>
            </w:r>
          </w:p>
        </w:tc>
        <w:tc>
          <w:tcPr>
            <w:tcW w:w="639" w:type="dxa"/>
          </w:tcPr>
          <w:p w14:paraId="101BB770" w14:textId="1F74ABA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3.57</w:t>
            </w:r>
          </w:p>
        </w:tc>
        <w:tc>
          <w:tcPr>
            <w:tcW w:w="639" w:type="dxa"/>
          </w:tcPr>
          <w:p w14:paraId="1258EFD3" w14:textId="5133173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639" w:type="dxa"/>
          </w:tcPr>
          <w:p w14:paraId="78F5249A" w14:textId="300E3C2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639" w:type="dxa"/>
          </w:tcPr>
          <w:p w14:paraId="6F8A1590" w14:textId="2D25525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51</w:t>
            </w:r>
          </w:p>
        </w:tc>
        <w:tc>
          <w:tcPr>
            <w:tcW w:w="639" w:type="dxa"/>
          </w:tcPr>
          <w:p w14:paraId="1F6A2BA0" w14:textId="0BD5C99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09</w:t>
            </w:r>
          </w:p>
        </w:tc>
        <w:tc>
          <w:tcPr>
            <w:tcW w:w="639" w:type="dxa"/>
          </w:tcPr>
          <w:p w14:paraId="47186BC5" w14:textId="634CC14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6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8246B" w:rsidRPr="00D8246B" w14:paraId="7D06E330" w14:textId="77777777" w:rsidTr="00236E99">
        <w:tc>
          <w:tcPr>
            <w:tcW w:w="623" w:type="dxa"/>
            <w:vAlign w:val="center"/>
          </w:tcPr>
          <w:p w14:paraId="73C8764D" w14:textId="62FED7E2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38" w:type="dxa"/>
          </w:tcPr>
          <w:p w14:paraId="6C6F5EF5" w14:textId="03D8094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638" w:type="dxa"/>
          </w:tcPr>
          <w:p w14:paraId="079AC7EE" w14:textId="11E8C72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39" w:type="dxa"/>
          </w:tcPr>
          <w:p w14:paraId="57F4B0BA" w14:textId="2A2C0AC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39" w:type="dxa"/>
          </w:tcPr>
          <w:p w14:paraId="612CC368" w14:textId="76A5C98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39" w:type="dxa"/>
          </w:tcPr>
          <w:p w14:paraId="0D5165F2" w14:textId="513064E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06C09D61" w14:textId="68CF4CF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1.3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26624903" w14:textId="73C7E78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.4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2397C977" w14:textId="2C45870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2.76</w:t>
            </w:r>
          </w:p>
        </w:tc>
        <w:tc>
          <w:tcPr>
            <w:tcW w:w="639" w:type="dxa"/>
          </w:tcPr>
          <w:p w14:paraId="111897C0" w14:textId="0259EA3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.82</w:t>
            </w:r>
          </w:p>
        </w:tc>
        <w:tc>
          <w:tcPr>
            <w:tcW w:w="639" w:type="dxa"/>
          </w:tcPr>
          <w:p w14:paraId="77825918" w14:textId="4E7A1AB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.38</w:t>
            </w:r>
          </w:p>
        </w:tc>
        <w:tc>
          <w:tcPr>
            <w:tcW w:w="639" w:type="dxa"/>
          </w:tcPr>
          <w:p w14:paraId="5EA0DE56" w14:textId="38EC66C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639" w:type="dxa"/>
          </w:tcPr>
          <w:p w14:paraId="5C7E6361" w14:textId="602FAFB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639" w:type="dxa"/>
          </w:tcPr>
          <w:p w14:paraId="77B76DC8" w14:textId="1A2717F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52FB80ED" w14:textId="40DB4CC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42</w:t>
            </w:r>
          </w:p>
        </w:tc>
        <w:tc>
          <w:tcPr>
            <w:tcW w:w="639" w:type="dxa"/>
          </w:tcPr>
          <w:p w14:paraId="158DD3E6" w14:textId="381CE21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51</w:t>
            </w:r>
          </w:p>
        </w:tc>
      </w:tr>
      <w:tr w:rsidR="00D8246B" w:rsidRPr="00D8246B" w14:paraId="5C9A17D4" w14:textId="77777777" w:rsidTr="00236E99">
        <w:tc>
          <w:tcPr>
            <w:tcW w:w="623" w:type="dxa"/>
            <w:vAlign w:val="center"/>
          </w:tcPr>
          <w:p w14:paraId="0C4690F7" w14:textId="36750790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38" w:type="dxa"/>
          </w:tcPr>
          <w:p w14:paraId="0A341632" w14:textId="489CDD1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638" w:type="dxa"/>
          </w:tcPr>
          <w:p w14:paraId="0B443410" w14:textId="44DACB5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639" w:type="dxa"/>
          </w:tcPr>
          <w:p w14:paraId="528E109E" w14:textId="18B8B35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639" w:type="dxa"/>
          </w:tcPr>
          <w:p w14:paraId="2F207031" w14:textId="00C4AA1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0A7CC5C5" w14:textId="13BDB82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6FBBD25B" w14:textId="3D5EB75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9.53</w:t>
            </w:r>
          </w:p>
        </w:tc>
        <w:tc>
          <w:tcPr>
            <w:tcW w:w="639" w:type="dxa"/>
          </w:tcPr>
          <w:p w14:paraId="1381EB51" w14:textId="75AB860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6.96</w:t>
            </w:r>
          </w:p>
        </w:tc>
        <w:tc>
          <w:tcPr>
            <w:tcW w:w="639" w:type="dxa"/>
          </w:tcPr>
          <w:p w14:paraId="7A2D3872" w14:textId="5042829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9.03</w:t>
            </w:r>
          </w:p>
        </w:tc>
        <w:tc>
          <w:tcPr>
            <w:tcW w:w="639" w:type="dxa"/>
          </w:tcPr>
          <w:p w14:paraId="33DB6C32" w14:textId="276BF02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8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03D27A88" w14:textId="476719F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.63</w:t>
            </w:r>
          </w:p>
        </w:tc>
        <w:tc>
          <w:tcPr>
            <w:tcW w:w="639" w:type="dxa"/>
          </w:tcPr>
          <w:p w14:paraId="3CB36802" w14:textId="471A022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639" w:type="dxa"/>
          </w:tcPr>
          <w:p w14:paraId="49A9DBD5" w14:textId="4BD1EA7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08</w:t>
            </w:r>
          </w:p>
        </w:tc>
        <w:tc>
          <w:tcPr>
            <w:tcW w:w="639" w:type="dxa"/>
          </w:tcPr>
          <w:p w14:paraId="146362AF" w14:textId="4F1D801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21</w:t>
            </w:r>
          </w:p>
        </w:tc>
        <w:tc>
          <w:tcPr>
            <w:tcW w:w="639" w:type="dxa"/>
          </w:tcPr>
          <w:p w14:paraId="43CD810E" w14:textId="39C80BE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52</w:t>
            </w:r>
          </w:p>
        </w:tc>
        <w:tc>
          <w:tcPr>
            <w:tcW w:w="639" w:type="dxa"/>
          </w:tcPr>
          <w:p w14:paraId="3DDCD9BE" w14:textId="4A7CBDE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96</w:t>
            </w:r>
          </w:p>
        </w:tc>
      </w:tr>
      <w:tr w:rsidR="00D8246B" w:rsidRPr="00D8246B" w14:paraId="56C5C7D4" w14:textId="77777777" w:rsidTr="00236E99">
        <w:tc>
          <w:tcPr>
            <w:tcW w:w="623" w:type="dxa"/>
            <w:vAlign w:val="center"/>
          </w:tcPr>
          <w:p w14:paraId="1E90F6A3" w14:textId="7274F02B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38" w:type="dxa"/>
          </w:tcPr>
          <w:p w14:paraId="3A527DCB" w14:textId="704F7A4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638" w:type="dxa"/>
          </w:tcPr>
          <w:p w14:paraId="09B09F87" w14:textId="3413CD2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639" w:type="dxa"/>
          </w:tcPr>
          <w:p w14:paraId="57E4BC28" w14:textId="76B2260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39" w:type="dxa"/>
          </w:tcPr>
          <w:p w14:paraId="7D133A9F" w14:textId="2B6B05E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65BCDBC6" w14:textId="43CF7EA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19481811" w14:textId="595C79E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86</w:t>
            </w:r>
          </w:p>
        </w:tc>
        <w:tc>
          <w:tcPr>
            <w:tcW w:w="639" w:type="dxa"/>
          </w:tcPr>
          <w:p w14:paraId="7DD0158B" w14:textId="4BBCF32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.51</w:t>
            </w:r>
          </w:p>
        </w:tc>
        <w:tc>
          <w:tcPr>
            <w:tcW w:w="639" w:type="dxa"/>
          </w:tcPr>
          <w:p w14:paraId="32D77FBD" w14:textId="2AC8D20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8.75</w:t>
            </w:r>
          </w:p>
        </w:tc>
        <w:tc>
          <w:tcPr>
            <w:tcW w:w="639" w:type="dxa"/>
          </w:tcPr>
          <w:p w14:paraId="104C5473" w14:textId="752ED6A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6.67</w:t>
            </w:r>
          </w:p>
        </w:tc>
        <w:tc>
          <w:tcPr>
            <w:tcW w:w="639" w:type="dxa"/>
          </w:tcPr>
          <w:p w14:paraId="5B506AA3" w14:textId="57AD71F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2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3717C529" w14:textId="2E8E613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  <w:tc>
          <w:tcPr>
            <w:tcW w:w="639" w:type="dxa"/>
          </w:tcPr>
          <w:p w14:paraId="25F3767C" w14:textId="273394E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  <w:tc>
          <w:tcPr>
            <w:tcW w:w="639" w:type="dxa"/>
          </w:tcPr>
          <w:p w14:paraId="08153C8E" w14:textId="00E5392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84</w:t>
            </w:r>
          </w:p>
        </w:tc>
        <w:tc>
          <w:tcPr>
            <w:tcW w:w="639" w:type="dxa"/>
          </w:tcPr>
          <w:p w14:paraId="31C0CE55" w14:textId="74CEDDC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83</w:t>
            </w:r>
          </w:p>
        </w:tc>
        <w:tc>
          <w:tcPr>
            <w:tcW w:w="639" w:type="dxa"/>
          </w:tcPr>
          <w:p w14:paraId="4CB855F0" w14:textId="33FAB3E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2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8246B" w:rsidRPr="00D8246B" w14:paraId="7650BFA6" w14:textId="77777777" w:rsidTr="00236E99">
        <w:tc>
          <w:tcPr>
            <w:tcW w:w="623" w:type="dxa"/>
            <w:vAlign w:val="center"/>
          </w:tcPr>
          <w:p w14:paraId="7C900294" w14:textId="13769645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38" w:type="dxa"/>
          </w:tcPr>
          <w:p w14:paraId="3BBFDD8E" w14:textId="0A3AF54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638" w:type="dxa"/>
          </w:tcPr>
          <w:p w14:paraId="4AA358BE" w14:textId="12DFB2F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39" w:type="dxa"/>
          </w:tcPr>
          <w:p w14:paraId="779047CA" w14:textId="2AE1FE0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751EF742" w14:textId="3ADB513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400087F4" w14:textId="0AC8BDA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39" w:type="dxa"/>
          </w:tcPr>
          <w:p w14:paraId="6F6C618C" w14:textId="5046BF4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.15</w:t>
            </w:r>
          </w:p>
        </w:tc>
        <w:tc>
          <w:tcPr>
            <w:tcW w:w="639" w:type="dxa"/>
          </w:tcPr>
          <w:p w14:paraId="2BE723C2" w14:textId="4524CF5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86</w:t>
            </w:r>
          </w:p>
        </w:tc>
        <w:tc>
          <w:tcPr>
            <w:tcW w:w="639" w:type="dxa"/>
          </w:tcPr>
          <w:p w14:paraId="5D539288" w14:textId="33D4793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.3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6A294910" w14:textId="7A32167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8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4CE4ECF6" w14:textId="430DCFE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74</w:t>
            </w:r>
          </w:p>
        </w:tc>
        <w:tc>
          <w:tcPr>
            <w:tcW w:w="639" w:type="dxa"/>
          </w:tcPr>
          <w:p w14:paraId="056386C4" w14:textId="14638FC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37</w:t>
            </w:r>
          </w:p>
        </w:tc>
        <w:tc>
          <w:tcPr>
            <w:tcW w:w="639" w:type="dxa"/>
          </w:tcPr>
          <w:p w14:paraId="5635C82C" w14:textId="4A8EEBF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71</w:t>
            </w:r>
          </w:p>
        </w:tc>
        <w:tc>
          <w:tcPr>
            <w:tcW w:w="639" w:type="dxa"/>
          </w:tcPr>
          <w:p w14:paraId="684D17F3" w14:textId="67FFC23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26</w:t>
            </w:r>
          </w:p>
        </w:tc>
        <w:tc>
          <w:tcPr>
            <w:tcW w:w="639" w:type="dxa"/>
          </w:tcPr>
          <w:p w14:paraId="709CA88E" w14:textId="6E9477A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2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44FB4346" w14:textId="7292D27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53</w:t>
            </w:r>
          </w:p>
        </w:tc>
      </w:tr>
      <w:tr w:rsidR="00D8246B" w:rsidRPr="00D8246B" w14:paraId="141AE98F" w14:textId="77777777" w:rsidTr="00236E99">
        <w:tc>
          <w:tcPr>
            <w:tcW w:w="623" w:type="dxa"/>
            <w:vAlign w:val="center"/>
          </w:tcPr>
          <w:p w14:paraId="12D540BD" w14:textId="1D7FA68A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38" w:type="dxa"/>
          </w:tcPr>
          <w:p w14:paraId="1A2148D6" w14:textId="5220420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638" w:type="dxa"/>
          </w:tcPr>
          <w:p w14:paraId="09F3F9BC" w14:textId="3A91CD4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639" w:type="dxa"/>
          </w:tcPr>
          <w:p w14:paraId="6FC0596A" w14:textId="067CE24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39" w:type="dxa"/>
          </w:tcPr>
          <w:p w14:paraId="41333995" w14:textId="000099B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6534EF8E" w14:textId="321549C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3AD7000A" w14:textId="03EE8AB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.06</w:t>
            </w:r>
          </w:p>
        </w:tc>
        <w:tc>
          <w:tcPr>
            <w:tcW w:w="639" w:type="dxa"/>
          </w:tcPr>
          <w:p w14:paraId="65295739" w14:textId="5125000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7E040C81" w14:textId="1F61346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.18</w:t>
            </w:r>
          </w:p>
        </w:tc>
        <w:tc>
          <w:tcPr>
            <w:tcW w:w="639" w:type="dxa"/>
          </w:tcPr>
          <w:p w14:paraId="7C60B928" w14:textId="6F238F9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3.57</w:t>
            </w:r>
          </w:p>
        </w:tc>
        <w:tc>
          <w:tcPr>
            <w:tcW w:w="639" w:type="dxa"/>
          </w:tcPr>
          <w:p w14:paraId="25AC1CF5" w14:textId="51F2BE0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56DFAC5C" w14:textId="05A0643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639" w:type="dxa"/>
          </w:tcPr>
          <w:p w14:paraId="5DE41897" w14:textId="75305A2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16</w:t>
            </w:r>
          </w:p>
        </w:tc>
        <w:tc>
          <w:tcPr>
            <w:tcW w:w="639" w:type="dxa"/>
          </w:tcPr>
          <w:p w14:paraId="12904A86" w14:textId="687212E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9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4487BF36" w14:textId="7B4CE0E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6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26BF4DDD" w14:textId="65D401F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62</w:t>
            </w:r>
          </w:p>
        </w:tc>
      </w:tr>
      <w:tr w:rsidR="00D8246B" w:rsidRPr="00D8246B" w14:paraId="38D6FA80" w14:textId="77777777" w:rsidTr="00236E99">
        <w:tc>
          <w:tcPr>
            <w:tcW w:w="623" w:type="dxa"/>
            <w:vAlign w:val="center"/>
          </w:tcPr>
          <w:p w14:paraId="677ED75B" w14:textId="2F2EFA48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38" w:type="dxa"/>
          </w:tcPr>
          <w:p w14:paraId="0818B80C" w14:textId="75BD659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638" w:type="dxa"/>
          </w:tcPr>
          <w:p w14:paraId="37594CBF" w14:textId="7DF0105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39" w:type="dxa"/>
          </w:tcPr>
          <w:p w14:paraId="77E2118D" w14:textId="7DB112B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36C84A14" w14:textId="0D278FE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3CCEC4D9" w14:textId="41C79AC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63627BAB" w14:textId="0A2D85E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1.91</w:t>
            </w:r>
          </w:p>
        </w:tc>
        <w:tc>
          <w:tcPr>
            <w:tcW w:w="639" w:type="dxa"/>
          </w:tcPr>
          <w:p w14:paraId="542F29DC" w14:textId="0F76430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1.26</w:t>
            </w:r>
          </w:p>
        </w:tc>
        <w:tc>
          <w:tcPr>
            <w:tcW w:w="639" w:type="dxa"/>
          </w:tcPr>
          <w:p w14:paraId="3065B57D" w14:textId="46F592F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.02</w:t>
            </w:r>
          </w:p>
        </w:tc>
        <w:tc>
          <w:tcPr>
            <w:tcW w:w="639" w:type="dxa"/>
          </w:tcPr>
          <w:p w14:paraId="48F04AB6" w14:textId="5615105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9.17</w:t>
            </w:r>
          </w:p>
        </w:tc>
        <w:tc>
          <w:tcPr>
            <w:tcW w:w="639" w:type="dxa"/>
          </w:tcPr>
          <w:p w14:paraId="456EFAD7" w14:textId="4F5C800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.5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4D99D1F6" w14:textId="115B475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  <w:tc>
          <w:tcPr>
            <w:tcW w:w="639" w:type="dxa"/>
          </w:tcPr>
          <w:p w14:paraId="2118ABA0" w14:textId="75CD288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88</w:t>
            </w:r>
          </w:p>
        </w:tc>
        <w:tc>
          <w:tcPr>
            <w:tcW w:w="639" w:type="dxa"/>
          </w:tcPr>
          <w:p w14:paraId="4A7CEA1F" w14:textId="5A97AA6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35</w:t>
            </w:r>
          </w:p>
        </w:tc>
        <w:tc>
          <w:tcPr>
            <w:tcW w:w="639" w:type="dxa"/>
          </w:tcPr>
          <w:p w14:paraId="352E8EAA" w14:textId="07717E5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47</w:t>
            </w:r>
          </w:p>
        </w:tc>
        <w:tc>
          <w:tcPr>
            <w:tcW w:w="639" w:type="dxa"/>
          </w:tcPr>
          <w:p w14:paraId="5623DCB5" w14:textId="2808EE0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09</w:t>
            </w:r>
          </w:p>
        </w:tc>
      </w:tr>
      <w:tr w:rsidR="00D8246B" w:rsidRPr="00D8246B" w14:paraId="36538BC2" w14:textId="77777777" w:rsidTr="00236E99">
        <w:tc>
          <w:tcPr>
            <w:tcW w:w="623" w:type="dxa"/>
            <w:vAlign w:val="center"/>
          </w:tcPr>
          <w:p w14:paraId="2A54C5CF" w14:textId="30EEDD2B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38" w:type="dxa"/>
          </w:tcPr>
          <w:p w14:paraId="113570B7" w14:textId="2188CD2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638" w:type="dxa"/>
          </w:tcPr>
          <w:p w14:paraId="4A31E024" w14:textId="183358B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39" w:type="dxa"/>
          </w:tcPr>
          <w:p w14:paraId="76709FBD" w14:textId="04DF2E8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39" w:type="dxa"/>
          </w:tcPr>
          <w:p w14:paraId="59AD0D9E" w14:textId="01081CC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5EF05F42" w14:textId="2F43BE5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4683404A" w14:textId="7CD6916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6.33</w:t>
            </w:r>
          </w:p>
        </w:tc>
        <w:tc>
          <w:tcPr>
            <w:tcW w:w="639" w:type="dxa"/>
          </w:tcPr>
          <w:p w14:paraId="34464481" w14:textId="4E95C49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.71</w:t>
            </w:r>
          </w:p>
        </w:tc>
        <w:tc>
          <w:tcPr>
            <w:tcW w:w="639" w:type="dxa"/>
          </w:tcPr>
          <w:p w14:paraId="06BED8BE" w14:textId="62A47B1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0.77</w:t>
            </w:r>
          </w:p>
        </w:tc>
        <w:tc>
          <w:tcPr>
            <w:tcW w:w="639" w:type="dxa"/>
          </w:tcPr>
          <w:p w14:paraId="628D9643" w14:textId="426024F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6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6CCA6CBE" w14:textId="0F78865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8.97</w:t>
            </w:r>
          </w:p>
        </w:tc>
        <w:tc>
          <w:tcPr>
            <w:tcW w:w="639" w:type="dxa"/>
          </w:tcPr>
          <w:p w14:paraId="2CBA9E26" w14:textId="799F75C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639" w:type="dxa"/>
          </w:tcPr>
          <w:p w14:paraId="0E51EBA7" w14:textId="75753B5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36</w:t>
            </w:r>
          </w:p>
        </w:tc>
        <w:tc>
          <w:tcPr>
            <w:tcW w:w="639" w:type="dxa"/>
          </w:tcPr>
          <w:p w14:paraId="77CA22F5" w14:textId="2D72445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25</w:t>
            </w:r>
          </w:p>
        </w:tc>
        <w:tc>
          <w:tcPr>
            <w:tcW w:w="639" w:type="dxa"/>
          </w:tcPr>
          <w:p w14:paraId="20AC012C" w14:textId="13B5497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13</w:t>
            </w:r>
          </w:p>
        </w:tc>
        <w:tc>
          <w:tcPr>
            <w:tcW w:w="639" w:type="dxa"/>
          </w:tcPr>
          <w:p w14:paraId="01B5CBAE" w14:textId="2CD08EC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74</w:t>
            </w:r>
          </w:p>
        </w:tc>
      </w:tr>
      <w:tr w:rsidR="00D8246B" w:rsidRPr="00D8246B" w14:paraId="30D384BD" w14:textId="77777777" w:rsidTr="00236E99">
        <w:tc>
          <w:tcPr>
            <w:tcW w:w="623" w:type="dxa"/>
            <w:vAlign w:val="center"/>
          </w:tcPr>
          <w:p w14:paraId="3E255823" w14:textId="76562045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38" w:type="dxa"/>
          </w:tcPr>
          <w:p w14:paraId="39B30C35" w14:textId="54E9686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638" w:type="dxa"/>
          </w:tcPr>
          <w:p w14:paraId="24E830C3" w14:textId="1957B64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39" w:type="dxa"/>
          </w:tcPr>
          <w:p w14:paraId="7AA364B4" w14:textId="54F8F5C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695B529C" w14:textId="6DF96BF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6F7D295F" w14:textId="14AEF38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2FA927A2" w14:textId="1DC75E3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4.59</w:t>
            </w:r>
          </w:p>
        </w:tc>
        <w:tc>
          <w:tcPr>
            <w:tcW w:w="639" w:type="dxa"/>
          </w:tcPr>
          <w:p w14:paraId="07625117" w14:textId="047692A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86</w:t>
            </w:r>
          </w:p>
        </w:tc>
        <w:tc>
          <w:tcPr>
            <w:tcW w:w="639" w:type="dxa"/>
          </w:tcPr>
          <w:p w14:paraId="61CD8DA9" w14:textId="53E4609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.02</w:t>
            </w:r>
          </w:p>
        </w:tc>
        <w:tc>
          <w:tcPr>
            <w:tcW w:w="639" w:type="dxa"/>
          </w:tcPr>
          <w:p w14:paraId="25C06FFA" w14:textId="7B595CF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1.85</w:t>
            </w:r>
          </w:p>
        </w:tc>
        <w:tc>
          <w:tcPr>
            <w:tcW w:w="639" w:type="dxa"/>
          </w:tcPr>
          <w:p w14:paraId="62948CA8" w14:textId="2E51263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4.17</w:t>
            </w:r>
          </w:p>
        </w:tc>
        <w:tc>
          <w:tcPr>
            <w:tcW w:w="639" w:type="dxa"/>
          </w:tcPr>
          <w:p w14:paraId="77E4E3C4" w14:textId="58036B9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639" w:type="dxa"/>
          </w:tcPr>
          <w:p w14:paraId="2302D522" w14:textId="1643A29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13</w:t>
            </w:r>
          </w:p>
        </w:tc>
        <w:tc>
          <w:tcPr>
            <w:tcW w:w="639" w:type="dxa"/>
          </w:tcPr>
          <w:p w14:paraId="3EB747CD" w14:textId="3BC1B58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35</w:t>
            </w:r>
          </w:p>
        </w:tc>
        <w:tc>
          <w:tcPr>
            <w:tcW w:w="639" w:type="dxa"/>
          </w:tcPr>
          <w:p w14:paraId="184A6422" w14:textId="7D765CF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8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78F02BF6" w14:textId="3253E15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39</w:t>
            </w:r>
          </w:p>
        </w:tc>
      </w:tr>
      <w:tr w:rsidR="00D8246B" w:rsidRPr="00D8246B" w14:paraId="46885D64" w14:textId="77777777" w:rsidTr="00236E99">
        <w:tc>
          <w:tcPr>
            <w:tcW w:w="623" w:type="dxa"/>
            <w:vAlign w:val="center"/>
          </w:tcPr>
          <w:p w14:paraId="3D98109D" w14:textId="4587A8BF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38" w:type="dxa"/>
          </w:tcPr>
          <w:p w14:paraId="0DC23B98" w14:textId="16C1B9B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638" w:type="dxa"/>
          </w:tcPr>
          <w:p w14:paraId="6F74E08D" w14:textId="20FD9CD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39" w:type="dxa"/>
          </w:tcPr>
          <w:p w14:paraId="71D7731C" w14:textId="3C776A6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7167FCF8" w14:textId="4C3AD4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3D60A36A" w14:textId="08058A3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3F69F3F2" w14:textId="7A349AD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.72</w:t>
            </w:r>
          </w:p>
        </w:tc>
        <w:tc>
          <w:tcPr>
            <w:tcW w:w="639" w:type="dxa"/>
          </w:tcPr>
          <w:p w14:paraId="5EC06DF8" w14:textId="4F25428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09</w:t>
            </w:r>
          </w:p>
        </w:tc>
        <w:tc>
          <w:tcPr>
            <w:tcW w:w="639" w:type="dxa"/>
          </w:tcPr>
          <w:p w14:paraId="1747A1E1" w14:textId="40DA202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4.1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321A05F6" w14:textId="290D725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6.43</w:t>
            </w:r>
          </w:p>
        </w:tc>
        <w:tc>
          <w:tcPr>
            <w:tcW w:w="639" w:type="dxa"/>
          </w:tcPr>
          <w:p w14:paraId="2B638450" w14:textId="03E7CC6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.69</w:t>
            </w:r>
          </w:p>
        </w:tc>
        <w:tc>
          <w:tcPr>
            <w:tcW w:w="639" w:type="dxa"/>
          </w:tcPr>
          <w:p w14:paraId="23D7B1A7" w14:textId="56F9B90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27</w:t>
            </w:r>
          </w:p>
        </w:tc>
        <w:tc>
          <w:tcPr>
            <w:tcW w:w="639" w:type="dxa"/>
          </w:tcPr>
          <w:p w14:paraId="24C71D2D" w14:textId="453D02C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32</w:t>
            </w:r>
          </w:p>
        </w:tc>
        <w:tc>
          <w:tcPr>
            <w:tcW w:w="639" w:type="dxa"/>
          </w:tcPr>
          <w:p w14:paraId="05B70218" w14:textId="509FC0E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43</w:t>
            </w:r>
          </w:p>
        </w:tc>
        <w:tc>
          <w:tcPr>
            <w:tcW w:w="639" w:type="dxa"/>
          </w:tcPr>
          <w:p w14:paraId="58D815C7" w14:textId="0B10C56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6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74C862EF" w14:textId="180BC6A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88</w:t>
            </w:r>
          </w:p>
        </w:tc>
      </w:tr>
      <w:tr w:rsidR="00D8246B" w:rsidRPr="00D8246B" w14:paraId="1ECB3A6B" w14:textId="77777777" w:rsidTr="00236E99">
        <w:tc>
          <w:tcPr>
            <w:tcW w:w="623" w:type="dxa"/>
            <w:vAlign w:val="center"/>
          </w:tcPr>
          <w:p w14:paraId="787394D3" w14:textId="377681F1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38" w:type="dxa"/>
          </w:tcPr>
          <w:p w14:paraId="05215825" w14:textId="5793341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638" w:type="dxa"/>
          </w:tcPr>
          <w:p w14:paraId="6B3F2FB9" w14:textId="454262B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39" w:type="dxa"/>
          </w:tcPr>
          <w:p w14:paraId="7216B375" w14:textId="1ED128A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39" w:type="dxa"/>
          </w:tcPr>
          <w:p w14:paraId="6BEF7508" w14:textId="5912187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5C69928A" w14:textId="2640653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5927A1DB" w14:textId="6E99FEC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0.98</w:t>
            </w:r>
          </w:p>
        </w:tc>
        <w:tc>
          <w:tcPr>
            <w:tcW w:w="639" w:type="dxa"/>
          </w:tcPr>
          <w:p w14:paraId="607933B6" w14:textId="24D03DA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.13</w:t>
            </w:r>
          </w:p>
        </w:tc>
        <w:tc>
          <w:tcPr>
            <w:tcW w:w="639" w:type="dxa"/>
          </w:tcPr>
          <w:p w14:paraId="24C1AF33" w14:textId="63DA51B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6.67</w:t>
            </w:r>
          </w:p>
        </w:tc>
        <w:tc>
          <w:tcPr>
            <w:tcW w:w="639" w:type="dxa"/>
          </w:tcPr>
          <w:p w14:paraId="356B0873" w14:textId="5448DDE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4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66300435" w14:textId="182FBC8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5.83</w:t>
            </w:r>
          </w:p>
        </w:tc>
        <w:tc>
          <w:tcPr>
            <w:tcW w:w="639" w:type="dxa"/>
          </w:tcPr>
          <w:p w14:paraId="5B1E5CB0" w14:textId="0A75A49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9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36D6BA4F" w14:textId="6A4055D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03</w:t>
            </w:r>
          </w:p>
        </w:tc>
        <w:tc>
          <w:tcPr>
            <w:tcW w:w="639" w:type="dxa"/>
          </w:tcPr>
          <w:p w14:paraId="66B63187" w14:textId="412931C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49</w:t>
            </w:r>
          </w:p>
        </w:tc>
        <w:tc>
          <w:tcPr>
            <w:tcW w:w="639" w:type="dxa"/>
          </w:tcPr>
          <w:p w14:paraId="7696F729" w14:textId="64678CF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13</w:t>
            </w:r>
          </w:p>
        </w:tc>
        <w:tc>
          <w:tcPr>
            <w:tcW w:w="639" w:type="dxa"/>
          </w:tcPr>
          <w:p w14:paraId="1894C80C" w14:textId="73989CC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39</w:t>
            </w:r>
          </w:p>
        </w:tc>
      </w:tr>
      <w:tr w:rsidR="00D8246B" w:rsidRPr="00D8246B" w14:paraId="352D3B49" w14:textId="77777777" w:rsidTr="00236E99">
        <w:tc>
          <w:tcPr>
            <w:tcW w:w="623" w:type="dxa"/>
          </w:tcPr>
          <w:p w14:paraId="758CEE57" w14:textId="56DCDD66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638" w:type="dxa"/>
          </w:tcPr>
          <w:p w14:paraId="3AA066C8" w14:textId="0F78CC3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638" w:type="dxa"/>
          </w:tcPr>
          <w:p w14:paraId="3693E524" w14:textId="283F723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639" w:type="dxa"/>
          </w:tcPr>
          <w:p w14:paraId="62CA71CA" w14:textId="250E453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39" w:type="dxa"/>
          </w:tcPr>
          <w:p w14:paraId="0B7C38D0" w14:textId="2F82D5A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379C42A7" w14:textId="494C479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00B5D843" w14:textId="7A60FE9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8.74</w:t>
            </w:r>
          </w:p>
        </w:tc>
        <w:tc>
          <w:tcPr>
            <w:tcW w:w="639" w:type="dxa"/>
          </w:tcPr>
          <w:p w14:paraId="5B3642C7" w14:textId="5E37D4C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.1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4BACAE3A" w14:textId="06A22C3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4.44</w:t>
            </w:r>
          </w:p>
        </w:tc>
        <w:tc>
          <w:tcPr>
            <w:tcW w:w="639" w:type="dxa"/>
          </w:tcPr>
          <w:p w14:paraId="3AA4B585" w14:textId="16880AC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4.44</w:t>
            </w:r>
          </w:p>
        </w:tc>
        <w:tc>
          <w:tcPr>
            <w:tcW w:w="639" w:type="dxa"/>
          </w:tcPr>
          <w:p w14:paraId="5BD48FF9" w14:textId="7808685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8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04A42970" w14:textId="40C25F9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639" w:type="dxa"/>
          </w:tcPr>
          <w:p w14:paraId="28D66955" w14:textId="7BDA2F2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  <w:tc>
          <w:tcPr>
            <w:tcW w:w="639" w:type="dxa"/>
          </w:tcPr>
          <w:p w14:paraId="4493ABD5" w14:textId="75979BC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9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7033EEEE" w14:textId="13A0279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75</w:t>
            </w:r>
          </w:p>
        </w:tc>
        <w:tc>
          <w:tcPr>
            <w:tcW w:w="639" w:type="dxa"/>
          </w:tcPr>
          <w:p w14:paraId="13621786" w14:textId="5440414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2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8246B" w:rsidRPr="00D8246B" w14:paraId="70EBB690" w14:textId="77777777" w:rsidTr="00236E99">
        <w:tc>
          <w:tcPr>
            <w:tcW w:w="623" w:type="dxa"/>
          </w:tcPr>
          <w:p w14:paraId="23481D90" w14:textId="72267375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38" w:type="dxa"/>
          </w:tcPr>
          <w:p w14:paraId="20A2E013" w14:textId="0E63E58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638" w:type="dxa"/>
          </w:tcPr>
          <w:p w14:paraId="237B0CAD" w14:textId="2968DB7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639" w:type="dxa"/>
          </w:tcPr>
          <w:p w14:paraId="42A1FF2C" w14:textId="36B8F86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5BC708E9" w14:textId="711EE89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7DADA8E2" w14:textId="49CD491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0A34E8EE" w14:textId="6DC67E6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.49</w:t>
            </w:r>
          </w:p>
        </w:tc>
        <w:tc>
          <w:tcPr>
            <w:tcW w:w="639" w:type="dxa"/>
          </w:tcPr>
          <w:p w14:paraId="2AD8ABA2" w14:textId="09F15AF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553D3008" w14:textId="47ACBB4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.38</w:t>
            </w:r>
          </w:p>
        </w:tc>
        <w:tc>
          <w:tcPr>
            <w:tcW w:w="639" w:type="dxa"/>
          </w:tcPr>
          <w:p w14:paraId="27687601" w14:textId="489A3BE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.69</w:t>
            </w:r>
          </w:p>
        </w:tc>
        <w:tc>
          <w:tcPr>
            <w:tcW w:w="639" w:type="dxa"/>
          </w:tcPr>
          <w:p w14:paraId="6D83C8B2" w14:textId="5FF82EC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.14</w:t>
            </w:r>
          </w:p>
        </w:tc>
        <w:tc>
          <w:tcPr>
            <w:tcW w:w="639" w:type="dxa"/>
          </w:tcPr>
          <w:p w14:paraId="73B747AD" w14:textId="24D9FE3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  <w:tc>
          <w:tcPr>
            <w:tcW w:w="639" w:type="dxa"/>
          </w:tcPr>
          <w:p w14:paraId="5945B128" w14:textId="59FA135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639" w:type="dxa"/>
          </w:tcPr>
          <w:p w14:paraId="61AA285E" w14:textId="69C4EA8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38</w:t>
            </w:r>
          </w:p>
        </w:tc>
        <w:tc>
          <w:tcPr>
            <w:tcW w:w="639" w:type="dxa"/>
          </w:tcPr>
          <w:p w14:paraId="57DB7A02" w14:textId="426591B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88</w:t>
            </w:r>
          </w:p>
        </w:tc>
        <w:tc>
          <w:tcPr>
            <w:tcW w:w="639" w:type="dxa"/>
          </w:tcPr>
          <w:p w14:paraId="19E49318" w14:textId="4D94B39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52</w:t>
            </w:r>
          </w:p>
        </w:tc>
      </w:tr>
      <w:tr w:rsidR="00D8246B" w:rsidRPr="00D8246B" w14:paraId="795568B1" w14:textId="77777777" w:rsidTr="00236E99">
        <w:tc>
          <w:tcPr>
            <w:tcW w:w="623" w:type="dxa"/>
          </w:tcPr>
          <w:p w14:paraId="1DC7B105" w14:textId="482854CD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38" w:type="dxa"/>
          </w:tcPr>
          <w:p w14:paraId="10DEC64A" w14:textId="6379AA3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638" w:type="dxa"/>
          </w:tcPr>
          <w:p w14:paraId="4D69C492" w14:textId="4D84801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39" w:type="dxa"/>
          </w:tcPr>
          <w:p w14:paraId="6DA6FE03" w14:textId="6F329FF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39" w:type="dxa"/>
          </w:tcPr>
          <w:p w14:paraId="3A6BA549" w14:textId="0430782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39" w:type="dxa"/>
          </w:tcPr>
          <w:p w14:paraId="4EB0C673" w14:textId="527DBEA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6EB9F6F3" w14:textId="4F288FA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.29</w:t>
            </w:r>
          </w:p>
        </w:tc>
        <w:tc>
          <w:tcPr>
            <w:tcW w:w="639" w:type="dxa"/>
          </w:tcPr>
          <w:p w14:paraId="6F43CBEC" w14:textId="621B7B9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.14</w:t>
            </w:r>
          </w:p>
        </w:tc>
        <w:tc>
          <w:tcPr>
            <w:tcW w:w="639" w:type="dxa"/>
          </w:tcPr>
          <w:p w14:paraId="16F3227C" w14:textId="53622B9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3.49</w:t>
            </w:r>
          </w:p>
        </w:tc>
        <w:tc>
          <w:tcPr>
            <w:tcW w:w="639" w:type="dxa"/>
          </w:tcPr>
          <w:p w14:paraId="087EAB5E" w14:textId="782F663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6.88</w:t>
            </w:r>
          </w:p>
        </w:tc>
        <w:tc>
          <w:tcPr>
            <w:tcW w:w="639" w:type="dxa"/>
          </w:tcPr>
          <w:p w14:paraId="7E80F116" w14:textId="4D706F4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2.14</w:t>
            </w:r>
          </w:p>
        </w:tc>
        <w:tc>
          <w:tcPr>
            <w:tcW w:w="639" w:type="dxa"/>
          </w:tcPr>
          <w:p w14:paraId="33ADE52F" w14:textId="5CBA569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639" w:type="dxa"/>
          </w:tcPr>
          <w:p w14:paraId="313E1038" w14:textId="739985B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16</w:t>
            </w:r>
          </w:p>
        </w:tc>
        <w:tc>
          <w:tcPr>
            <w:tcW w:w="639" w:type="dxa"/>
          </w:tcPr>
          <w:p w14:paraId="35010D82" w14:textId="63AAF48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11</w:t>
            </w:r>
          </w:p>
        </w:tc>
        <w:tc>
          <w:tcPr>
            <w:tcW w:w="639" w:type="dxa"/>
          </w:tcPr>
          <w:p w14:paraId="047013EA" w14:textId="3072AFA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96</w:t>
            </w:r>
          </w:p>
        </w:tc>
        <w:tc>
          <w:tcPr>
            <w:tcW w:w="639" w:type="dxa"/>
          </w:tcPr>
          <w:p w14:paraId="5AB8A9C2" w14:textId="3AC8D19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99</w:t>
            </w:r>
          </w:p>
        </w:tc>
      </w:tr>
      <w:tr w:rsidR="00D8246B" w:rsidRPr="00D8246B" w14:paraId="47C03DD2" w14:textId="77777777" w:rsidTr="00236E99">
        <w:tc>
          <w:tcPr>
            <w:tcW w:w="623" w:type="dxa"/>
          </w:tcPr>
          <w:p w14:paraId="5C9E39BF" w14:textId="4E4A1BB5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638" w:type="dxa"/>
          </w:tcPr>
          <w:p w14:paraId="3D1A4082" w14:textId="3D0770F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638" w:type="dxa"/>
          </w:tcPr>
          <w:p w14:paraId="33299930" w14:textId="6184C5C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639" w:type="dxa"/>
          </w:tcPr>
          <w:p w14:paraId="5DE697BC" w14:textId="3DA5847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39" w:type="dxa"/>
          </w:tcPr>
          <w:p w14:paraId="7257E435" w14:textId="11D8BE0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39" w:type="dxa"/>
          </w:tcPr>
          <w:p w14:paraId="30DAA816" w14:textId="42FDD2E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4F6F1DF2" w14:textId="6D6A761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.02</w:t>
            </w:r>
          </w:p>
        </w:tc>
        <w:tc>
          <w:tcPr>
            <w:tcW w:w="639" w:type="dxa"/>
          </w:tcPr>
          <w:p w14:paraId="74DCB177" w14:textId="28408AF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.59</w:t>
            </w:r>
          </w:p>
        </w:tc>
        <w:tc>
          <w:tcPr>
            <w:tcW w:w="639" w:type="dxa"/>
          </w:tcPr>
          <w:p w14:paraId="5191194A" w14:textId="4F2044C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6.67</w:t>
            </w:r>
          </w:p>
        </w:tc>
        <w:tc>
          <w:tcPr>
            <w:tcW w:w="639" w:type="dxa"/>
          </w:tcPr>
          <w:p w14:paraId="46841DD9" w14:textId="23FC5E3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.87</w:t>
            </w:r>
          </w:p>
        </w:tc>
        <w:tc>
          <w:tcPr>
            <w:tcW w:w="639" w:type="dxa"/>
          </w:tcPr>
          <w:p w14:paraId="5579F23C" w14:textId="23B7337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5.56</w:t>
            </w:r>
          </w:p>
        </w:tc>
        <w:tc>
          <w:tcPr>
            <w:tcW w:w="639" w:type="dxa"/>
          </w:tcPr>
          <w:p w14:paraId="424ED0EC" w14:textId="451D4B5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42</w:t>
            </w:r>
          </w:p>
        </w:tc>
        <w:tc>
          <w:tcPr>
            <w:tcW w:w="639" w:type="dxa"/>
          </w:tcPr>
          <w:p w14:paraId="64B1C181" w14:textId="0FE15A3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95</w:t>
            </w:r>
          </w:p>
        </w:tc>
        <w:tc>
          <w:tcPr>
            <w:tcW w:w="639" w:type="dxa"/>
          </w:tcPr>
          <w:p w14:paraId="12594E8D" w14:textId="534F06F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85</w:t>
            </w:r>
          </w:p>
        </w:tc>
        <w:tc>
          <w:tcPr>
            <w:tcW w:w="639" w:type="dxa"/>
          </w:tcPr>
          <w:p w14:paraId="07274527" w14:textId="19CAE56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41</w:t>
            </w:r>
          </w:p>
        </w:tc>
        <w:tc>
          <w:tcPr>
            <w:tcW w:w="639" w:type="dxa"/>
          </w:tcPr>
          <w:p w14:paraId="0894990D" w14:textId="17D0938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75</w:t>
            </w:r>
          </w:p>
        </w:tc>
      </w:tr>
      <w:tr w:rsidR="00D8246B" w:rsidRPr="00D8246B" w14:paraId="28131700" w14:textId="77777777" w:rsidTr="00236E99">
        <w:tc>
          <w:tcPr>
            <w:tcW w:w="623" w:type="dxa"/>
          </w:tcPr>
          <w:p w14:paraId="351080AC" w14:textId="0C15C36D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638" w:type="dxa"/>
          </w:tcPr>
          <w:p w14:paraId="55252917" w14:textId="1E8FC32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638" w:type="dxa"/>
          </w:tcPr>
          <w:p w14:paraId="0DA632B2" w14:textId="0C3E789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39" w:type="dxa"/>
          </w:tcPr>
          <w:p w14:paraId="3BF39A40" w14:textId="53A55FB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0B715CF3" w14:textId="0A56036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170785A3" w14:textId="20CCDC3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169E69E7" w14:textId="463EC4C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.19</w:t>
            </w:r>
          </w:p>
        </w:tc>
        <w:tc>
          <w:tcPr>
            <w:tcW w:w="639" w:type="dxa"/>
          </w:tcPr>
          <w:p w14:paraId="5651726C" w14:textId="71110BD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8.86</w:t>
            </w:r>
          </w:p>
        </w:tc>
        <w:tc>
          <w:tcPr>
            <w:tcW w:w="639" w:type="dxa"/>
          </w:tcPr>
          <w:p w14:paraId="0D9F7939" w14:textId="360044B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.02</w:t>
            </w:r>
          </w:p>
        </w:tc>
        <w:tc>
          <w:tcPr>
            <w:tcW w:w="639" w:type="dxa"/>
          </w:tcPr>
          <w:p w14:paraId="39FA26F8" w14:textId="43592C5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.26</w:t>
            </w:r>
          </w:p>
        </w:tc>
        <w:tc>
          <w:tcPr>
            <w:tcW w:w="639" w:type="dxa"/>
          </w:tcPr>
          <w:p w14:paraId="4CB5D8D3" w14:textId="4F08171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5.83</w:t>
            </w:r>
          </w:p>
        </w:tc>
        <w:tc>
          <w:tcPr>
            <w:tcW w:w="639" w:type="dxa"/>
          </w:tcPr>
          <w:p w14:paraId="774C0398" w14:textId="37B8E22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639" w:type="dxa"/>
          </w:tcPr>
          <w:p w14:paraId="3A32E278" w14:textId="4AC90E3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36</w:t>
            </w:r>
          </w:p>
        </w:tc>
        <w:tc>
          <w:tcPr>
            <w:tcW w:w="639" w:type="dxa"/>
          </w:tcPr>
          <w:p w14:paraId="4D26DFFF" w14:textId="1E34481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35</w:t>
            </w:r>
          </w:p>
        </w:tc>
        <w:tc>
          <w:tcPr>
            <w:tcW w:w="639" w:type="dxa"/>
          </w:tcPr>
          <w:p w14:paraId="676C21A3" w14:textId="56BDDBC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64</w:t>
            </w:r>
          </w:p>
        </w:tc>
        <w:tc>
          <w:tcPr>
            <w:tcW w:w="639" w:type="dxa"/>
          </w:tcPr>
          <w:p w14:paraId="3A53488D" w14:textId="4CA5BAE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39</w:t>
            </w:r>
          </w:p>
        </w:tc>
      </w:tr>
      <w:tr w:rsidR="00D8246B" w:rsidRPr="00D8246B" w14:paraId="483024DE" w14:textId="77777777" w:rsidTr="00236E99">
        <w:tc>
          <w:tcPr>
            <w:tcW w:w="623" w:type="dxa"/>
          </w:tcPr>
          <w:p w14:paraId="7F66234D" w14:textId="39F6E9D1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638" w:type="dxa"/>
          </w:tcPr>
          <w:p w14:paraId="0C654C0B" w14:textId="6E29B98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638" w:type="dxa"/>
          </w:tcPr>
          <w:p w14:paraId="2522FA45" w14:textId="51BF075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39" w:type="dxa"/>
          </w:tcPr>
          <w:p w14:paraId="49E7EC5A" w14:textId="2889A7B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39" w:type="dxa"/>
          </w:tcPr>
          <w:p w14:paraId="616316E1" w14:textId="43F2FA4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31719BF1" w14:textId="5B7872D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6E783D19" w14:textId="0B3AC51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6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15CCCC0A" w14:textId="68A8C32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9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6CBC5B18" w14:textId="57A1A42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1.88</w:t>
            </w:r>
          </w:p>
        </w:tc>
        <w:tc>
          <w:tcPr>
            <w:tcW w:w="639" w:type="dxa"/>
          </w:tcPr>
          <w:p w14:paraId="10FFA228" w14:textId="38571BD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39FC8484" w14:textId="19A8614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6.43</w:t>
            </w:r>
          </w:p>
        </w:tc>
        <w:tc>
          <w:tcPr>
            <w:tcW w:w="639" w:type="dxa"/>
          </w:tcPr>
          <w:p w14:paraId="27748755" w14:textId="0CFF5C8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51</w:t>
            </w:r>
          </w:p>
        </w:tc>
        <w:tc>
          <w:tcPr>
            <w:tcW w:w="639" w:type="dxa"/>
          </w:tcPr>
          <w:p w14:paraId="3C789761" w14:textId="3B8D542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22</w:t>
            </w:r>
          </w:p>
        </w:tc>
        <w:tc>
          <w:tcPr>
            <w:tcW w:w="639" w:type="dxa"/>
          </w:tcPr>
          <w:p w14:paraId="7954335C" w14:textId="37E21CF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639" w:type="dxa"/>
          </w:tcPr>
          <w:p w14:paraId="2E43496F" w14:textId="787EA79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33</w:t>
            </w:r>
          </w:p>
        </w:tc>
        <w:tc>
          <w:tcPr>
            <w:tcW w:w="639" w:type="dxa"/>
          </w:tcPr>
          <w:p w14:paraId="6664E849" w14:textId="00D4EA0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6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8246B" w:rsidRPr="00D8246B" w14:paraId="5A75BAD0" w14:textId="77777777" w:rsidTr="00236E99">
        <w:tc>
          <w:tcPr>
            <w:tcW w:w="623" w:type="dxa"/>
          </w:tcPr>
          <w:p w14:paraId="7A032526" w14:textId="5074B9C3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638" w:type="dxa"/>
          </w:tcPr>
          <w:p w14:paraId="65B50E1A" w14:textId="36DACEB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638" w:type="dxa"/>
          </w:tcPr>
          <w:p w14:paraId="6DEAD97A" w14:textId="033A15A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639" w:type="dxa"/>
          </w:tcPr>
          <w:p w14:paraId="65A61BF2" w14:textId="665E991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39" w:type="dxa"/>
          </w:tcPr>
          <w:p w14:paraId="308B1238" w14:textId="5622E76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6246B91F" w14:textId="1413930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4E38BEBD" w14:textId="6BA9A6C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8.85</w:t>
            </w:r>
          </w:p>
        </w:tc>
        <w:tc>
          <w:tcPr>
            <w:tcW w:w="639" w:type="dxa"/>
          </w:tcPr>
          <w:p w14:paraId="71FA48C0" w14:textId="667112E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1.87</w:t>
            </w:r>
          </w:p>
        </w:tc>
        <w:tc>
          <w:tcPr>
            <w:tcW w:w="639" w:type="dxa"/>
          </w:tcPr>
          <w:p w14:paraId="29C5E3C4" w14:textId="1AEE779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.11</w:t>
            </w:r>
          </w:p>
        </w:tc>
        <w:tc>
          <w:tcPr>
            <w:tcW w:w="639" w:type="dxa"/>
          </w:tcPr>
          <w:p w14:paraId="27BF8CFA" w14:textId="496EAFA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.54</w:t>
            </w:r>
          </w:p>
        </w:tc>
        <w:tc>
          <w:tcPr>
            <w:tcW w:w="639" w:type="dxa"/>
          </w:tcPr>
          <w:p w14:paraId="7A902430" w14:textId="365469D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.29</w:t>
            </w:r>
          </w:p>
        </w:tc>
        <w:tc>
          <w:tcPr>
            <w:tcW w:w="639" w:type="dxa"/>
          </w:tcPr>
          <w:p w14:paraId="06C94FAF" w14:textId="75DF35F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639" w:type="dxa"/>
          </w:tcPr>
          <w:p w14:paraId="7402A4FE" w14:textId="0F2716F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61</w:t>
            </w:r>
          </w:p>
        </w:tc>
        <w:tc>
          <w:tcPr>
            <w:tcW w:w="639" w:type="dxa"/>
          </w:tcPr>
          <w:p w14:paraId="24809BDC" w14:textId="03236C0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7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74E81CDD" w14:textId="02154AC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73</w:t>
            </w:r>
          </w:p>
        </w:tc>
        <w:tc>
          <w:tcPr>
            <w:tcW w:w="639" w:type="dxa"/>
          </w:tcPr>
          <w:p w14:paraId="07A8313E" w14:textId="05E3486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22</w:t>
            </w:r>
          </w:p>
        </w:tc>
      </w:tr>
      <w:tr w:rsidR="00D8246B" w:rsidRPr="00D8246B" w14:paraId="13D8935A" w14:textId="77777777" w:rsidTr="00236E99">
        <w:tc>
          <w:tcPr>
            <w:tcW w:w="623" w:type="dxa"/>
          </w:tcPr>
          <w:p w14:paraId="718CAC9B" w14:textId="29074894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638" w:type="dxa"/>
          </w:tcPr>
          <w:p w14:paraId="3CC6977E" w14:textId="4DFBAFF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638" w:type="dxa"/>
          </w:tcPr>
          <w:p w14:paraId="29AE86E1" w14:textId="4B9A29F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39" w:type="dxa"/>
          </w:tcPr>
          <w:p w14:paraId="277931DE" w14:textId="74499C8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639" w:type="dxa"/>
          </w:tcPr>
          <w:p w14:paraId="6F7ADA1A" w14:textId="4707148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dxa"/>
          </w:tcPr>
          <w:p w14:paraId="570E0A16" w14:textId="75AA5F8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dxa"/>
          </w:tcPr>
          <w:p w14:paraId="50A5C489" w14:textId="5F6C1E7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0.68</w:t>
            </w:r>
          </w:p>
        </w:tc>
        <w:tc>
          <w:tcPr>
            <w:tcW w:w="639" w:type="dxa"/>
          </w:tcPr>
          <w:p w14:paraId="02718DBF" w14:textId="51DA77A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.45</w:t>
            </w:r>
          </w:p>
        </w:tc>
        <w:tc>
          <w:tcPr>
            <w:tcW w:w="639" w:type="dxa"/>
          </w:tcPr>
          <w:p w14:paraId="595780EC" w14:textId="452D1E2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.23</w:t>
            </w:r>
          </w:p>
        </w:tc>
        <w:tc>
          <w:tcPr>
            <w:tcW w:w="639" w:type="dxa"/>
          </w:tcPr>
          <w:p w14:paraId="0CF9C1D8" w14:textId="6EE9B75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6.67</w:t>
            </w:r>
          </w:p>
        </w:tc>
        <w:tc>
          <w:tcPr>
            <w:tcW w:w="639" w:type="dxa"/>
          </w:tcPr>
          <w:p w14:paraId="648E395C" w14:textId="70A9EEE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3F3B599C" w14:textId="7B5D7E8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639" w:type="dxa"/>
          </w:tcPr>
          <w:p w14:paraId="62E991AF" w14:textId="4CCBA2C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89</w:t>
            </w:r>
          </w:p>
        </w:tc>
        <w:tc>
          <w:tcPr>
            <w:tcW w:w="639" w:type="dxa"/>
          </w:tcPr>
          <w:p w14:paraId="3586C283" w14:textId="3B2F86C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46</w:t>
            </w:r>
          </w:p>
        </w:tc>
        <w:tc>
          <w:tcPr>
            <w:tcW w:w="639" w:type="dxa"/>
          </w:tcPr>
          <w:p w14:paraId="0DE0F090" w14:textId="423FEE7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2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0979770B" w14:textId="55F14C3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28</w:t>
            </w:r>
          </w:p>
        </w:tc>
      </w:tr>
      <w:tr w:rsidR="00D8246B" w:rsidRPr="00D8246B" w14:paraId="57C88EB8" w14:textId="77777777" w:rsidTr="00236E99">
        <w:tc>
          <w:tcPr>
            <w:tcW w:w="623" w:type="dxa"/>
          </w:tcPr>
          <w:p w14:paraId="76999991" w14:textId="17782E55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638" w:type="dxa"/>
          </w:tcPr>
          <w:p w14:paraId="7DA54084" w14:textId="241F562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638" w:type="dxa"/>
          </w:tcPr>
          <w:p w14:paraId="47A8F712" w14:textId="61399C5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39" w:type="dxa"/>
          </w:tcPr>
          <w:p w14:paraId="381B55C4" w14:textId="7A2FA4F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39" w:type="dxa"/>
          </w:tcPr>
          <w:p w14:paraId="0BB60D15" w14:textId="10D7D4F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6220A00A" w14:textId="43120E1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18A88F6E" w14:textId="25214C3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6.49</w:t>
            </w:r>
          </w:p>
        </w:tc>
        <w:tc>
          <w:tcPr>
            <w:tcW w:w="639" w:type="dxa"/>
          </w:tcPr>
          <w:p w14:paraId="159322BD" w14:textId="097683C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.51</w:t>
            </w:r>
          </w:p>
        </w:tc>
        <w:tc>
          <w:tcPr>
            <w:tcW w:w="639" w:type="dxa"/>
          </w:tcPr>
          <w:p w14:paraId="48A873D8" w14:textId="22A90A1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5.71</w:t>
            </w:r>
          </w:p>
        </w:tc>
        <w:tc>
          <w:tcPr>
            <w:tcW w:w="639" w:type="dxa"/>
          </w:tcPr>
          <w:p w14:paraId="0170EE61" w14:textId="49F49D5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.37</w:t>
            </w:r>
          </w:p>
        </w:tc>
        <w:tc>
          <w:tcPr>
            <w:tcW w:w="639" w:type="dxa"/>
          </w:tcPr>
          <w:p w14:paraId="6475A899" w14:textId="6B9D30F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10D1D99E" w14:textId="2504B73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52</w:t>
            </w:r>
          </w:p>
        </w:tc>
        <w:tc>
          <w:tcPr>
            <w:tcW w:w="639" w:type="dxa"/>
          </w:tcPr>
          <w:p w14:paraId="5D962DC8" w14:textId="40F664E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44</w:t>
            </w:r>
          </w:p>
        </w:tc>
        <w:tc>
          <w:tcPr>
            <w:tcW w:w="639" w:type="dxa"/>
          </w:tcPr>
          <w:p w14:paraId="65673203" w14:textId="478A695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  <w:tc>
          <w:tcPr>
            <w:tcW w:w="639" w:type="dxa"/>
          </w:tcPr>
          <w:p w14:paraId="42F68D8F" w14:textId="23F7B32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96</w:t>
            </w:r>
          </w:p>
        </w:tc>
        <w:tc>
          <w:tcPr>
            <w:tcW w:w="639" w:type="dxa"/>
          </w:tcPr>
          <w:p w14:paraId="07A17315" w14:textId="570F740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D8246B" w:rsidRPr="00D8246B" w14:paraId="0A047337" w14:textId="77777777" w:rsidTr="00236E99">
        <w:tc>
          <w:tcPr>
            <w:tcW w:w="623" w:type="dxa"/>
          </w:tcPr>
          <w:p w14:paraId="44181B7C" w14:textId="7896412D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38" w:type="dxa"/>
          </w:tcPr>
          <w:p w14:paraId="6BE33A70" w14:textId="26B2E2E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638" w:type="dxa"/>
          </w:tcPr>
          <w:p w14:paraId="0745C517" w14:textId="37B7259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639" w:type="dxa"/>
          </w:tcPr>
          <w:p w14:paraId="1AA6B423" w14:textId="0828CBE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39" w:type="dxa"/>
          </w:tcPr>
          <w:p w14:paraId="08595FB6" w14:textId="2022EE1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39" w:type="dxa"/>
          </w:tcPr>
          <w:p w14:paraId="67B9770C" w14:textId="77143F9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5118EE76" w14:textId="21842C1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0.06</w:t>
            </w:r>
          </w:p>
        </w:tc>
        <w:tc>
          <w:tcPr>
            <w:tcW w:w="639" w:type="dxa"/>
          </w:tcPr>
          <w:p w14:paraId="4480FC4F" w14:textId="669CE7C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2.98</w:t>
            </w:r>
          </w:p>
        </w:tc>
        <w:tc>
          <w:tcPr>
            <w:tcW w:w="639" w:type="dxa"/>
          </w:tcPr>
          <w:p w14:paraId="235C3B91" w14:textId="2C75246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.44</w:t>
            </w:r>
          </w:p>
        </w:tc>
        <w:tc>
          <w:tcPr>
            <w:tcW w:w="639" w:type="dxa"/>
          </w:tcPr>
          <w:p w14:paraId="2465ED7D" w14:textId="2501313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.57</w:t>
            </w:r>
          </w:p>
        </w:tc>
        <w:tc>
          <w:tcPr>
            <w:tcW w:w="639" w:type="dxa"/>
          </w:tcPr>
          <w:p w14:paraId="755496A5" w14:textId="39CB047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.26</w:t>
            </w:r>
          </w:p>
        </w:tc>
        <w:tc>
          <w:tcPr>
            <w:tcW w:w="639" w:type="dxa"/>
          </w:tcPr>
          <w:p w14:paraId="492427A9" w14:textId="03DAA0D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639" w:type="dxa"/>
          </w:tcPr>
          <w:p w14:paraId="0B1251A5" w14:textId="06E252D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9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58D2D2D9" w14:textId="497E8FB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75</w:t>
            </w:r>
          </w:p>
        </w:tc>
        <w:tc>
          <w:tcPr>
            <w:tcW w:w="639" w:type="dxa"/>
          </w:tcPr>
          <w:p w14:paraId="2AEFB99B" w14:textId="175C7D0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81</w:t>
            </w:r>
          </w:p>
        </w:tc>
        <w:tc>
          <w:tcPr>
            <w:tcW w:w="639" w:type="dxa"/>
          </w:tcPr>
          <w:p w14:paraId="49B042EE" w14:textId="52365B8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64</w:t>
            </w:r>
          </w:p>
        </w:tc>
      </w:tr>
      <w:tr w:rsidR="00D8246B" w:rsidRPr="00D8246B" w14:paraId="53E76443" w14:textId="77777777" w:rsidTr="00236E99">
        <w:tc>
          <w:tcPr>
            <w:tcW w:w="623" w:type="dxa"/>
          </w:tcPr>
          <w:p w14:paraId="67C4B4C8" w14:textId="374F546F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638" w:type="dxa"/>
          </w:tcPr>
          <w:p w14:paraId="00585884" w14:textId="5ED88B4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638" w:type="dxa"/>
          </w:tcPr>
          <w:p w14:paraId="58487D18" w14:textId="3462F8C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39" w:type="dxa"/>
          </w:tcPr>
          <w:p w14:paraId="6FF3E3F3" w14:textId="53EEE50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39" w:type="dxa"/>
          </w:tcPr>
          <w:p w14:paraId="7A7CCE85" w14:textId="0ED5054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210BBE3A" w14:textId="1D373B9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5A8D7EED" w14:textId="3C774D7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9.33</w:t>
            </w:r>
          </w:p>
        </w:tc>
        <w:tc>
          <w:tcPr>
            <w:tcW w:w="639" w:type="dxa"/>
          </w:tcPr>
          <w:p w14:paraId="014B2B5C" w14:textId="47E4320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.61</w:t>
            </w:r>
          </w:p>
        </w:tc>
        <w:tc>
          <w:tcPr>
            <w:tcW w:w="639" w:type="dxa"/>
          </w:tcPr>
          <w:p w14:paraId="3BCB130F" w14:textId="185F7E2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6.67</w:t>
            </w:r>
          </w:p>
        </w:tc>
        <w:tc>
          <w:tcPr>
            <w:tcW w:w="639" w:type="dxa"/>
          </w:tcPr>
          <w:p w14:paraId="78A6E77C" w14:textId="6F276EB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360B7ED4" w14:textId="2F90593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5.71</w:t>
            </w:r>
          </w:p>
        </w:tc>
        <w:tc>
          <w:tcPr>
            <w:tcW w:w="639" w:type="dxa"/>
          </w:tcPr>
          <w:p w14:paraId="720D4B60" w14:textId="0A63056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639" w:type="dxa"/>
          </w:tcPr>
          <w:p w14:paraId="0311A335" w14:textId="13D3A18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639" w:type="dxa"/>
          </w:tcPr>
          <w:p w14:paraId="56AEC925" w14:textId="38E79E3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639" w:type="dxa"/>
          </w:tcPr>
          <w:p w14:paraId="0A6786AF" w14:textId="28AD815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33</w:t>
            </w:r>
          </w:p>
        </w:tc>
        <w:tc>
          <w:tcPr>
            <w:tcW w:w="639" w:type="dxa"/>
          </w:tcPr>
          <w:p w14:paraId="40A6A3D1" w14:textId="2347CCE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22</w:t>
            </w:r>
          </w:p>
        </w:tc>
      </w:tr>
      <w:tr w:rsidR="00D8246B" w:rsidRPr="00D8246B" w14:paraId="4B94975E" w14:textId="77777777" w:rsidTr="00236E99">
        <w:tc>
          <w:tcPr>
            <w:tcW w:w="623" w:type="dxa"/>
          </w:tcPr>
          <w:p w14:paraId="6EFE4849" w14:textId="7966EE2D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638" w:type="dxa"/>
          </w:tcPr>
          <w:p w14:paraId="2C281294" w14:textId="6AF5294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638" w:type="dxa"/>
          </w:tcPr>
          <w:p w14:paraId="185D8D90" w14:textId="5A3D6F7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639" w:type="dxa"/>
          </w:tcPr>
          <w:p w14:paraId="580C7FF6" w14:textId="01E93C9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639" w:type="dxa"/>
          </w:tcPr>
          <w:p w14:paraId="7295F879" w14:textId="6BC5131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7E6A40AD" w14:textId="027B1F3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4D401D77" w14:textId="4FBC91B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1.91</w:t>
            </w:r>
          </w:p>
        </w:tc>
        <w:tc>
          <w:tcPr>
            <w:tcW w:w="639" w:type="dxa"/>
          </w:tcPr>
          <w:p w14:paraId="2FB7385F" w14:textId="102EEC6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5.88</w:t>
            </w:r>
          </w:p>
        </w:tc>
        <w:tc>
          <w:tcPr>
            <w:tcW w:w="639" w:type="dxa"/>
          </w:tcPr>
          <w:p w14:paraId="22FA5BB2" w14:textId="7330EE5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65</w:t>
            </w:r>
          </w:p>
        </w:tc>
        <w:tc>
          <w:tcPr>
            <w:tcW w:w="639" w:type="dxa"/>
          </w:tcPr>
          <w:p w14:paraId="799C8491" w14:textId="3735145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.69</w:t>
            </w:r>
          </w:p>
        </w:tc>
        <w:tc>
          <w:tcPr>
            <w:tcW w:w="639" w:type="dxa"/>
          </w:tcPr>
          <w:p w14:paraId="0496A4C4" w14:textId="60C4914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6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223BB0DF" w14:textId="148BD19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639" w:type="dxa"/>
          </w:tcPr>
          <w:p w14:paraId="66FD214B" w14:textId="7005C1B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8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17F322A0" w14:textId="2E5F0F7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72</w:t>
            </w:r>
          </w:p>
        </w:tc>
        <w:tc>
          <w:tcPr>
            <w:tcW w:w="639" w:type="dxa"/>
          </w:tcPr>
          <w:p w14:paraId="65840893" w14:textId="0FE1F10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88</w:t>
            </w:r>
          </w:p>
        </w:tc>
        <w:tc>
          <w:tcPr>
            <w:tcW w:w="639" w:type="dxa"/>
          </w:tcPr>
          <w:p w14:paraId="1549CEF0" w14:textId="69E8390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13</w:t>
            </w:r>
          </w:p>
        </w:tc>
      </w:tr>
      <w:tr w:rsidR="00D8246B" w:rsidRPr="00D8246B" w14:paraId="1434B94C" w14:textId="77777777" w:rsidTr="00236E99">
        <w:tc>
          <w:tcPr>
            <w:tcW w:w="623" w:type="dxa"/>
          </w:tcPr>
          <w:p w14:paraId="1E7FC43F" w14:textId="7CCC3BF7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638" w:type="dxa"/>
          </w:tcPr>
          <w:p w14:paraId="26986939" w14:textId="4869967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638" w:type="dxa"/>
          </w:tcPr>
          <w:p w14:paraId="40097C5C" w14:textId="15BE150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39" w:type="dxa"/>
          </w:tcPr>
          <w:p w14:paraId="46F4A84B" w14:textId="38393DB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32E91B0A" w14:textId="0701EB6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33BF27A6" w14:textId="6FB0984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4760DD0D" w14:textId="27E60F9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3.8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6A0D1C14" w14:textId="70C5CE6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.89</w:t>
            </w:r>
          </w:p>
        </w:tc>
        <w:tc>
          <w:tcPr>
            <w:tcW w:w="639" w:type="dxa"/>
          </w:tcPr>
          <w:p w14:paraId="13FB1BBC" w14:textId="6F8CAD3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8.85</w:t>
            </w:r>
          </w:p>
        </w:tc>
        <w:tc>
          <w:tcPr>
            <w:tcW w:w="639" w:type="dxa"/>
          </w:tcPr>
          <w:p w14:paraId="2363C76D" w14:textId="02B7522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8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45E6690E" w14:textId="47AC9B2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8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33590A5D" w14:textId="0CE00D0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639" w:type="dxa"/>
          </w:tcPr>
          <w:p w14:paraId="79EF682D" w14:textId="0A6045F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51</w:t>
            </w:r>
          </w:p>
        </w:tc>
        <w:tc>
          <w:tcPr>
            <w:tcW w:w="639" w:type="dxa"/>
          </w:tcPr>
          <w:p w14:paraId="707C70BE" w14:textId="2A69FE9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98</w:t>
            </w:r>
          </w:p>
        </w:tc>
        <w:tc>
          <w:tcPr>
            <w:tcW w:w="639" w:type="dxa"/>
          </w:tcPr>
          <w:p w14:paraId="70FE2687" w14:textId="3F57934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52</w:t>
            </w:r>
          </w:p>
        </w:tc>
        <w:tc>
          <w:tcPr>
            <w:tcW w:w="639" w:type="dxa"/>
          </w:tcPr>
          <w:p w14:paraId="6118EC79" w14:textId="1DB9269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52</w:t>
            </w:r>
          </w:p>
        </w:tc>
      </w:tr>
      <w:tr w:rsidR="00D8246B" w:rsidRPr="00D8246B" w14:paraId="638D528E" w14:textId="77777777" w:rsidTr="00236E99">
        <w:tc>
          <w:tcPr>
            <w:tcW w:w="623" w:type="dxa"/>
          </w:tcPr>
          <w:p w14:paraId="45B55C32" w14:textId="42256A3E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638" w:type="dxa"/>
          </w:tcPr>
          <w:p w14:paraId="599EBDDC" w14:textId="64CF793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638" w:type="dxa"/>
          </w:tcPr>
          <w:p w14:paraId="39E676A4" w14:textId="0669481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39" w:type="dxa"/>
          </w:tcPr>
          <w:p w14:paraId="596243A0" w14:textId="0FFE399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639" w:type="dxa"/>
          </w:tcPr>
          <w:p w14:paraId="29C926FF" w14:textId="26F372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24E9BE42" w14:textId="648AD73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3634B79A" w14:textId="1E30CBC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9.08</w:t>
            </w:r>
          </w:p>
        </w:tc>
        <w:tc>
          <w:tcPr>
            <w:tcW w:w="639" w:type="dxa"/>
          </w:tcPr>
          <w:p w14:paraId="1F746FAE" w14:textId="5106BF2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6.14</w:t>
            </w:r>
          </w:p>
        </w:tc>
        <w:tc>
          <w:tcPr>
            <w:tcW w:w="639" w:type="dxa"/>
          </w:tcPr>
          <w:p w14:paraId="50ED2CCB" w14:textId="0ADF180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74</w:t>
            </w:r>
          </w:p>
        </w:tc>
        <w:tc>
          <w:tcPr>
            <w:tcW w:w="639" w:type="dxa"/>
          </w:tcPr>
          <w:p w14:paraId="35DC45A2" w14:textId="2BAA740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8.57</w:t>
            </w:r>
          </w:p>
        </w:tc>
        <w:tc>
          <w:tcPr>
            <w:tcW w:w="639" w:type="dxa"/>
          </w:tcPr>
          <w:p w14:paraId="5E68222E" w14:textId="4531169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1.67</w:t>
            </w:r>
          </w:p>
        </w:tc>
        <w:tc>
          <w:tcPr>
            <w:tcW w:w="639" w:type="dxa"/>
          </w:tcPr>
          <w:p w14:paraId="5BF41FBE" w14:textId="630B347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37</w:t>
            </w:r>
          </w:p>
        </w:tc>
        <w:tc>
          <w:tcPr>
            <w:tcW w:w="639" w:type="dxa"/>
          </w:tcPr>
          <w:p w14:paraId="3F729E7B" w14:textId="3FE9AF5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57</w:t>
            </w:r>
          </w:p>
        </w:tc>
        <w:tc>
          <w:tcPr>
            <w:tcW w:w="639" w:type="dxa"/>
          </w:tcPr>
          <w:p w14:paraId="2B36A216" w14:textId="02F8C08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99</w:t>
            </w:r>
          </w:p>
        </w:tc>
        <w:tc>
          <w:tcPr>
            <w:tcW w:w="639" w:type="dxa"/>
          </w:tcPr>
          <w:p w14:paraId="69F4F1D1" w14:textId="43C987F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.9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74EDD83B" w14:textId="3970CC4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28</w:t>
            </w:r>
          </w:p>
        </w:tc>
      </w:tr>
      <w:tr w:rsidR="00D8246B" w:rsidRPr="00D8246B" w14:paraId="558B6B20" w14:textId="77777777" w:rsidTr="00236E99">
        <w:tc>
          <w:tcPr>
            <w:tcW w:w="623" w:type="dxa"/>
          </w:tcPr>
          <w:p w14:paraId="3FA50CFE" w14:textId="30699B93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638" w:type="dxa"/>
          </w:tcPr>
          <w:p w14:paraId="39F04C55" w14:textId="3D700D2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638" w:type="dxa"/>
          </w:tcPr>
          <w:p w14:paraId="52AD2D79" w14:textId="0EB5BB1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39" w:type="dxa"/>
          </w:tcPr>
          <w:p w14:paraId="58B65791" w14:textId="6CD7D32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39" w:type="dxa"/>
          </w:tcPr>
          <w:p w14:paraId="664A42FF" w14:textId="2ECC389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49F90B00" w14:textId="6BA2CB8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7227DB16" w14:textId="073B881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.07</w:t>
            </w:r>
          </w:p>
        </w:tc>
        <w:tc>
          <w:tcPr>
            <w:tcW w:w="639" w:type="dxa"/>
          </w:tcPr>
          <w:p w14:paraId="7E0CBDE5" w14:textId="11E1159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3.33</w:t>
            </w:r>
          </w:p>
        </w:tc>
        <w:tc>
          <w:tcPr>
            <w:tcW w:w="639" w:type="dxa"/>
          </w:tcPr>
          <w:p w14:paraId="49DDF167" w14:textId="03068BB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2.22</w:t>
            </w:r>
          </w:p>
        </w:tc>
        <w:tc>
          <w:tcPr>
            <w:tcW w:w="639" w:type="dxa"/>
          </w:tcPr>
          <w:p w14:paraId="6282D5F5" w14:textId="2D2AABF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7.78</w:t>
            </w:r>
          </w:p>
        </w:tc>
        <w:tc>
          <w:tcPr>
            <w:tcW w:w="639" w:type="dxa"/>
          </w:tcPr>
          <w:p w14:paraId="5056F42A" w14:textId="5915182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.07</w:t>
            </w:r>
          </w:p>
        </w:tc>
        <w:tc>
          <w:tcPr>
            <w:tcW w:w="639" w:type="dxa"/>
          </w:tcPr>
          <w:p w14:paraId="32E1D922" w14:textId="37588B5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639" w:type="dxa"/>
          </w:tcPr>
          <w:p w14:paraId="1D53BA15" w14:textId="5AE7600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95</w:t>
            </w:r>
          </w:p>
        </w:tc>
        <w:tc>
          <w:tcPr>
            <w:tcW w:w="639" w:type="dxa"/>
          </w:tcPr>
          <w:p w14:paraId="30166B1B" w14:textId="795ACB7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  <w:tc>
          <w:tcPr>
            <w:tcW w:w="639" w:type="dxa"/>
          </w:tcPr>
          <w:p w14:paraId="6717BC7A" w14:textId="2B3BC06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15</w:t>
            </w:r>
          </w:p>
        </w:tc>
        <w:tc>
          <w:tcPr>
            <w:tcW w:w="639" w:type="dxa"/>
          </w:tcPr>
          <w:p w14:paraId="14A69413" w14:textId="2E50661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17</w:t>
            </w:r>
          </w:p>
        </w:tc>
      </w:tr>
      <w:tr w:rsidR="00D8246B" w:rsidRPr="00D8246B" w14:paraId="6159C47F" w14:textId="77777777" w:rsidTr="00236E99">
        <w:tc>
          <w:tcPr>
            <w:tcW w:w="623" w:type="dxa"/>
          </w:tcPr>
          <w:p w14:paraId="60999CBD" w14:textId="5E822214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638" w:type="dxa"/>
          </w:tcPr>
          <w:p w14:paraId="001EF101" w14:textId="5F678E8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638" w:type="dxa"/>
          </w:tcPr>
          <w:p w14:paraId="3E106DE2" w14:textId="22D3B4C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39" w:type="dxa"/>
          </w:tcPr>
          <w:p w14:paraId="17544BA0" w14:textId="2ECAE0B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39" w:type="dxa"/>
          </w:tcPr>
          <w:p w14:paraId="17E5F6CB" w14:textId="381B2BE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39" w:type="dxa"/>
          </w:tcPr>
          <w:p w14:paraId="6C399007" w14:textId="056F7CC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775744EA" w14:textId="194D4C3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.03</w:t>
            </w:r>
          </w:p>
        </w:tc>
        <w:tc>
          <w:tcPr>
            <w:tcW w:w="639" w:type="dxa"/>
          </w:tcPr>
          <w:p w14:paraId="69FBC642" w14:textId="4571B9F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6.09</w:t>
            </w:r>
          </w:p>
        </w:tc>
        <w:tc>
          <w:tcPr>
            <w:tcW w:w="639" w:type="dxa"/>
          </w:tcPr>
          <w:p w14:paraId="7AF1B88D" w14:textId="36F8065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6.27</w:t>
            </w:r>
          </w:p>
        </w:tc>
        <w:tc>
          <w:tcPr>
            <w:tcW w:w="639" w:type="dxa"/>
          </w:tcPr>
          <w:p w14:paraId="2641EC9D" w14:textId="6418B1C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1.61</w:t>
            </w:r>
          </w:p>
        </w:tc>
        <w:tc>
          <w:tcPr>
            <w:tcW w:w="639" w:type="dxa"/>
          </w:tcPr>
          <w:p w14:paraId="4A1F1262" w14:textId="22697F5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.69</w:t>
            </w:r>
          </w:p>
        </w:tc>
        <w:tc>
          <w:tcPr>
            <w:tcW w:w="639" w:type="dxa"/>
          </w:tcPr>
          <w:p w14:paraId="25112128" w14:textId="5D68545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639" w:type="dxa"/>
          </w:tcPr>
          <w:p w14:paraId="1D31B00F" w14:textId="0677A5D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47</w:t>
            </w:r>
          </w:p>
        </w:tc>
        <w:tc>
          <w:tcPr>
            <w:tcW w:w="639" w:type="dxa"/>
          </w:tcPr>
          <w:p w14:paraId="163BEF97" w14:textId="3721A04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59</w:t>
            </w:r>
          </w:p>
        </w:tc>
        <w:tc>
          <w:tcPr>
            <w:tcW w:w="639" w:type="dxa"/>
          </w:tcPr>
          <w:p w14:paraId="146339EB" w14:textId="200E19E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12</w:t>
            </w:r>
          </w:p>
        </w:tc>
        <w:tc>
          <w:tcPr>
            <w:tcW w:w="639" w:type="dxa"/>
          </w:tcPr>
          <w:p w14:paraId="3DB1997A" w14:textId="5804C4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88</w:t>
            </w:r>
          </w:p>
        </w:tc>
      </w:tr>
      <w:tr w:rsidR="00D8246B" w:rsidRPr="00D8246B" w14:paraId="1D12E8DF" w14:textId="77777777" w:rsidTr="00236E99">
        <w:tc>
          <w:tcPr>
            <w:tcW w:w="623" w:type="dxa"/>
          </w:tcPr>
          <w:p w14:paraId="4BD41A8C" w14:textId="416244A3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638" w:type="dxa"/>
          </w:tcPr>
          <w:p w14:paraId="230B419B" w14:textId="2112CBE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638" w:type="dxa"/>
          </w:tcPr>
          <w:p w14:paraId="01E09B7F" w14:textId="69259F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39" w:type="dxa"/>
          </w:tcPr>
          <w:p w14:paraId="20BA15DB" w14:textId="63736CB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39" w:type="dxa"/>
          </w:tcPr>
          <w:p w14:paraId="1DE52750" w14:textId="5E1E19C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7B21EDBE" w14:textId="43D069D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5FAA8F60" w14:textId="4446976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6.24</w:t>
            </w:r>
          </w:p>
        </w:tc>
        <w:tc>
          <w:tcPr>
            <w:tcW w:w="639" w:type="dxa"/>
          </w:tcPr>
          <w:p w14:paraId="2D4B51BC" w14:textId="632B14B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.37</w:t>
            </w:r>
          </w:p>
        </w:tc>
        <w:tc>
          <w:tcPr>
            <w:tcW w:w="639" w:type="dxa"/>
          </w:tcPr>
          <w:p w14:paraId="3D8B5670" w14:textId="06C7C46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.62</w:t>
            </w:r>
          </w:p>
        </w:tc>
        <w:tc>
          <w:tcPr>
            <w:tcW w:w="639" w:type="dxa"/>
          </w:tcPr>
          <w:p w14:paraId="257FE8EC" w14:textId="38C71F5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5.17</w:t>
            </w:r>
          </w:p>
        </w:tc>
        <w:tc>
          <w:tcPr>
            <w:tcW w:w="639" w:type="dxa"/>
          </w:tcPr>
          <w:p w14:paraId="37175E3B" w14:textId="4A09A6E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8.33</w:t>
            </w:r>
          </w:p>
        </w:tc>
        <w:tc>
          <w:tcPr>
            <w:tcW w:w="639" w:type="dxa"/>
          </w:tcPr>
          <w:p w14:paraId="1686D5A1" w14:textId="4A01BF4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  <w:tc>
          <w:tcPr>
            <w:tcW w:w="639" w:type="dxa"/>
          </w:tcPr>
          <w:p w14:paraId="4DBE2CF2" w14:textId="40141B4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11</w:t>
            </w:r>
          </w:p>
        </w:tc>
        <w:tc>
          <w:tcPr>
            <w:tcW w:w="639" w:type="dxa"/>
          </w:tcPr>
          <w:p w14:paraId="13CF273E" w14:textId="5E68334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98</w:t>
            </w:r>
          </w:p>
        </w:tc>
        <w:tc>
          <w:tcPr>
            <w:tcW w:w="639" w:type="dxa"/>
          </w:tcPr>
          <w:p w14:paraId="0D213B83" w14:textId="2571727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4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4EF4B6BA" w14:textId="71FE7D8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28</w:t>
            </w:r>
          </w:p>
        </w:tc>
      </w:tr>
      <w:tr w:rsidR="00D8246B" w:rsidRPr="00D8246B" w14:paraId="2667F4E6" w14:textId="77777777" w:rsidTr="00236E99">
        <w:tc>
          <w:tcPr>
            <w:tcW w:w="623" w:type="dxa"/>
          </w:tcPr>
          <w:p w14:paraId="797C6AAE" w14:textId="71F00637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638" w:type="dxa"/>
          </w:tcPr>
          <w:p w14:paraId="351593D7" w14:textId="2D7A63C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638" w:type="dxa"/>
          </w:tcPr>
          <w:p w14:paraId="17D5780C" w14:textId="4B52CC5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39" w:type="dxa"/>
          </w:tcPr>
          <w:p w14:paraId="736B2F23" w14:textId="427619E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639" w:type="dxa"/>
          </w:tcPr>
          <w:p w14:paraId="71FC3631" w14:textId="47CC3C6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39" w:type="dxa"/>
          </w:tcPr>
          <w:p w14:paraId="73B7E5F7" w14:textId="01374AC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639" w:type="dxa"/>
          </w:tcPr>
          <w:p w14:paraId="70FE31C8" w14:textId="6F55513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48</w:t>
            </w:r>
          </w:p>
        </w:tc>
        <w:tc>
          <w:tcPr>
            <w:tcW w:w="639" w:type="dxa"/>
          </w:tcPr>
          <w:p w14:paraId="62C8CC00" w14:textId="3718E47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81</w:t>
            </w:r>
          </w:p>
        </w:tc>
        <w:tc>
          <w:tcPr>
            <w:tcW w:w="639" w:type="dxa"/>
          </w:tcPr>
          <w:p w14:paraId="4C471010" w14:textId="5101D2C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.35</w:t>
            </w:r>
          </w:p>
        </w:tc>
        <w:tc>
          <w:tcPr>
            <w:tcW w:w="639" w:type="dxa"/>
          </w:tcPr>
          <w:p w14:paraId="5D401D83" w14:textId="4E00919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8.06</w:t>
            </w:r>
          </w:p>
        </w:tc>
        <w:tc>
          <w:tcPr>
            <w:tcW w:w="639" w:type="dxa"/>
          </w:tcPr>
          <w:p w14:paraId="7FB91369" w14:textId="06DEDBA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5.88</w:t>
            </w:r>
          </w:p>
        </w:tc>
        <w:tc>
          <w:tcPr>
            <w:tcW w:w="639" w:type="dxa"/>
          </w:tcPr>
          <w:p w14:paraId="7A2AA7C4" w14:textId="4B229A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  <w:tc>
          <w:tcPr>
            <w:tcW w:w="639" w:type="dxa"/>
          </w:tcPr>
          <w:p w14:paraId="5172F786" w14:textId="099C86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83</w:t>
            </w:r>
          </w:p>
        </w:tc>
        <w:tc>
          <w:tcPr>
            <w:tcW w:w="639" w:type="dxa"/>
          </w:tcPr>
          <w:p w14:paraId="428EAA1E" w14:textId="0C41C68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9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762123F3" w14:textId="7262534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01</w:t>
            </w:r>
          </w:p>
        </w:tc>
        <w:tc>
          <w:tcPr>
            <w:tcW w:w="639" w:type="dxa"/>
          </w:tcPr>
          <w:p w14:paraId="706D266C" w14:textId="4121366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64</w:t>
            </w:r>
          </w:p>
        </w:tc>
      </w:tr>
      <w:tr w:rsidR="00D8246B" w:rsidRPr="00D8246B" w14:paraId="7F7C6E12" w14:textId="77777777" w:rsidTr="00236E99">
        <w:tc>
          <w:tcPr>
            <w:tcW w:w="623" w:type="dxa"/>
          </w:tcPr>
          <w:p w14:paraId="7D2AD22D" w14:textId="202B667E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638" w:type="dxa"/>
          </w:tcPr>
          <w:p w14:paraId="6ECDF225" w14:textId="413CE06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638" w:type="dxa"/>
          </w:tcPr>
          <w:p w14:paraId="6DCF618F" w14:textId="5779B20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39" w:type="dxa"/>
          </w:tcPr>
          <w:p w14:paraId="47DEAF59" w14:textId="72AF76F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39" w:type="dxa"/>
          </w:tcPr>
          <w:p w14:paraId="44F9C1AC" w14:textId="50745D1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39" w:type="dxa"/>
          </w:tcPr>
          <w:p w14:paraId="3C87C33E" w14:textId="1B250AF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39" w:type="dxa"/>
          </w:tcPr>
          <w:p w14:paraId="3F5A009C" w14:textId="2E9E32B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.86</w:t>
            </w:r>
          </w:p>
        </w:tc>
        <w:tc>
          <w:tcPr>
            <w:tcW w:w="639" w:type="dxa"/>
          </w:tcPr>
          <w:p w14:paraId="7AD62767" w14:textId="060BAF0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4.71</w:t>
            </w:r>
          </w:p>
        </w:tc>
        <w:tc>
          <w:tcPr>
            <w:tcW w:w="639" w:type="dxa"/>
          </w:tcPr>
          <w:p w14:paraId="04B2863E" w14:textId="0945992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2.88</w:t>
            </w:r>
          </w:p>
        </w:tc>
        <w:tc>
          <w:tcPr>
            <w:tcW w:w="639" w:type="dxa"/>
          </w:tcPr>
          <w:p w14:paraId="4FD4BAAF" w14:textId="43F80E5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2F0AB453" w14:textId="5AA9321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4.78</w:t>
            </w:r>
          </w:p>
        </w:tc>
        <w:tc>
          <w:tcPr>
            <w:tcW w:w="639" w:type="dxa"/>
          </w:tcPr>
          <w:p w14:paraId="48B4AB72" w14:textId="32314AC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639" w:type="dxa"/>
          </w:tcPr>
          <w:p w14:paraId="5621FF57" w14:textId="280DF4E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639" w:type="dxa"/>
          </w:tcPr>
          <w:p w14:paraId="714D9F05" w14:textId="3A79287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84</w:t>
            </w:r>
          </w:p>
        </w:tc>
        <w:tc>
          <w:tcPr>
            <w:tcW w:w="639" w:type="dxa"/>
          </w:tcPr>
          <w:p w14:paraId="49DA6AAB" w14:textId="55135D2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98</w:t>
            </w:r>
          </w:p>
        </w:tc>
        <w:tc>
          <w:tcPr>
            <w:tcW w:w="639" w:type="dxa"/>
          </w:tcPr>
          <w:p w14:paraId="5B3AF2AB" w14:textId="62E9E39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15</w:t>
            </w:r>
          </w:p>
        </w:tc>
      </w:tr>
      <w:tr w:rsidR="00D8246B" w:rsidRPr="00D8246B" w14:paraId="61E01150" w14:textId="77777777" w:rsidTr="00236E99">
        <w:tc>
          <w:tcPr>
            <w:tcW w:w="623" w:type="dxa"/>
          </w:tcPr>
          <w:p w14:paraId="6397B494" w14:textId="3C07A2A6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38" w:type="dxa"/>
          </w:tcPr>
          <w:p w14:paraId="4DF77E56" w14:textId="772248A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638" w:type="dxa"/>
          </w:tcPr>
          <w:p w14:paraId="2AB68AA7" w14:textId="7949D48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39" w:type="dxa"/>
          </w:tcPr>
          <w:p w14:paraId="37F1E13D" w14:textId="206A4EB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39" w:type="dxa"/>
          </w:tcPr>
          <w:p w14:paraId="555AC051" w14:textId="295B04C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dxa"/>
          </w:tcPr>
          <w:p w14:paraId="1590D77E" w14:textId="23D2D32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70A7BE1C" w14:textId="27F27BA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.77</w:t>
            </w:r>
          </w:p>
        </w:tc>
        <w:tc>
          <w:tcPr>
            <w:tcW w:w="639" w:type="dxa"/>
          </w:tcPr>
          <w:p w14:paraId="6E3520FE" w14:textId="1C7DDE4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.22</w:t>
            </w:r>
          </w:p>
        </w:tc>
        <w:tc>
          <w:tcPr>
            <w:tcW w:w="639" w:type="dxa"/>
          </w:tcPr>
          <w:p w14:paraId="073FB4FA" w14:textId="23C611C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92</w:t>
            </w:r>
          </w:p>
        </w:tc>
        <w:tc>
          <w:tcPr>
            <w:tcW w:w="639" w:type="dxa"/>
          </w:tcPr>
          <w:p w14:paraId="320E824F" w14:textId="00A3F48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3.33</w:t>
            </w:r>
          </w:p>
        </w:tc>
        <w:tc>
          <w:tcPr>
            <w:tcW w:w="639" w:type="dxa"/>
          </w:tcPr>
          <w:p w14:paraId="71A9DFF8" w14:textId="2CE8A99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.71</w:t>
            </w:r>
          </w:p>
        </w:tc>
        <w:tc>
          <w:tcPr>
            <w:tcW w:w="639" w:type="dxa"/>
          </w:tcPr>
          <w:p w14:paraId="1D02340B" w14:textId="41CD98D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08</w:t>
            </w:r>
          </w:p>
        </w:tc>
        <w:tc>
          <w:tcPr>
            <w:tcW w:w="639" w:type="dxa"/>
          </w:tcPr>
          <w:p w14:paraId="789342B7" w14:textId="076E0AD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99</w:t>
            </w:r>
          </w:p>
        </w:tc>
        <w:tc>
          <w:tcPr>
            <w:tcW w:w="639" w:type="dxa"/>
          </w:tcPr>
          <w:p w14:paraId="44735393" w14:textId="23A18DB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47</w:t>
            </w:r>
          </w:p>
        </w:tc>
        <w:tc>
          <w:tcPr>
            <w:tcW w:w="639" w:type="dxa"/>
          </w:tcPr>
          <w:p w14:paraId="175A1A3A" w14:textId="07C5F87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95</w:t>
            </w:r>
          </w:p>
        </w:tc>
        <w:tc>
          <w:tcPr>
            <w:tcW w:w="639" w:type="dxa"/>
          </w:tcPr>
          <w:p w14:paraId="76ACE527" w14:textId="1E4B979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4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8246B" w:rsidRPr="00D8246B" w14:paraId="7D023DBD" w14:textId="77777777" w:rsidTr="00236E99">
        <w:tc>
          <w:tcPr>
            <w:tcW w:w="623" w:type="dxa"/>
          </w:tcPr>
          <w:p w14:paraId="6C05058C" w14:textId="0BF7A0F6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638" w:type="dxa"/>
          </w:tcPr>
          <w:p w14:paraId="17B2C3BF" w14:textId="69FC6ED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638" w:type="dxa"/>
          </w:tcPr>
          <w:p w14:paraId="400C41D7" w14:textId="143513D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39" w:type="dxa"/>
          </w:tcPr>
          <w:p w14:paraId="3146AB93" w14:textId="5347AC0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39" w:type="dxa"/>
          </w:tcPr>
          <w:p w14:paraId="7F30F167" w14:textId="7F9F387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13A9F5CE" w14:textId="1A47439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7A479D33" w14:textId="74BF222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6.84</w:t>
            </w:r>
          </w:p>
        </w:tc>
        <w:tc>
          <w:tcPr>
            <w:tcW w:w="639" w:type="dxa"/>
          </w:tcPr>
          <w:p w14:paraId="2866A4AA" w14:textId="638E3A2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.77</w:t>
            </w:r>
          </w:p>
        </w:tc>
        <w:tc>
          <w:tcPr>
            <w:tcW w:w="639" w:type="dxa"/>
          </w:tcPr>
          <w:p w14:paraId="04C7E068" w14:textId="6258BAE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1.39</w:t>
            </w:r>
          </w:p>
        </w:tc>
        <w:tc>
          <w:tcPr>
            <w:tcW w:w="639" w:type="dxa"/>
          </w:tcPr>
          <w:p w14:paraId="02F8B6AC" w14:textId="01075BF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8.62</w:t>
            </w:r>
          </w:p>
        </w:tc>
        <w:tc>
          <w:tcPr>
            <w:tcW w:w="639" w:type="dxa"/>
          </w:tcPr>
          <w:p w14:paraId="1A84A380" w14:textId="125F7B4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.96</w:t>
            </w:r>
          </w:p>
        </w:tc>
        <w:tc>
          <w:tcPr>
            <w:tcW w:w="639" w:type="dxa"/>
          </w:tcPr>
          <w:p w14:paraId="6D81361F" w14:textId="35C3831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639" w:type="dxa"/>
          </w:tcPr>
          <w:p w14:paraId="11064531" w14:textId="2887DB3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98</w:t>
            </w:r>
          </w:p>
        </w:tc>
        <w:tc>
          <w:tcPr>
            <w:tcW w:w="639" w:type="dxa"/>
          </w:tcPr>
          <w:p w14:paraId="38991B14" w14:textId="7EF1EE7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93</w:t>
            </w:r>
          </w:p>
        </w:tc>
        <w:tc>
          <w:tcPr>
            <w:tcW w:w="639" w:type="dxa"/>
          </w:tcPr>
          <w:p w14:paraId="64B0A388" w14:textId="22559C5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  <w:tc>
          <w:tcPr>
            <w:tcW w:w="639" w:type="dxa"/>
          </w:tcPr>
          <w:p w14:paraId="677E8D5E" w14:textId="495B016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47</w:t>
            </w:r>
          </w:p>
        </w:tc>
      </w:tr>
      <w:tr w:rsidR="00D8246B" w:rsidRPr="00D8246B" w14:paraId="16B8CD1C" w14:textId="77777777" w:rsidTr="00236E99">
        <w:tc>
          <w:tcPr>
            <w:tcW w:w="623" w:type="dxa"/>
          </w:tcPr>
          <w:p w14:paraId="5A077FC2" w14:textId="35E6AB00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638" w:type="dxa"/>
          </w:tcPr>
          <w:p w14:paraId="6CBD184E" w14:textId="3AF7ED0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638" w:type="dxa"/>
          </w:tcPr>
          <w:p w14:paraId="2D5A5894" w14:textId="544C760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39" w:type="dxa"/>
          </w:tcPr>
          <w:p w14:paraId="7E05037F" w14:textId="1459315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39" w:type="dxa"/>
          </w:tcPr>
          <w:p w14:paraId="21642842" w14:textId="3CC6393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1A692F0A" w14:textId="1B8E84D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503E5BE9" w14:textId="7409324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.41</w:t>
            </w:r>
          </w:p>
        </w:tc>
        <w:tc>
          <w:tcPr>
            <w:tcW w:w="639" w:type="dxa"/>
          </w:tcPr>
          <w:p w14:paraId="0358EC37" w14:textId="1FD9B65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1.59</w:t>
            </w:r>
          </w:p>
        </w:tc>
        <w:tc>
          <w:tcPr>
            <w:tcW w:w="639" w:type="dxa"/>
          </w:tcPr>
          <w:p w14:paraId="056AA30C" w14:textId="7E34742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2.24</w:t>
            </w:r>
          </w:p>
        </w:tc>
        <w:tc>
          <w:tcPr>
            <w:tcW w:w="639" w:type="dxa"/>
          </w:tcPr>
          <w:p w14:paraId="66FDA526" w14:textId="3D57F7F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.38</w:t>
            </w:r>
          </w:p>
        </w:tc>
        <w:tc>
          <w:tcPr>
            <w:tcW w:w="639" w:type="dxa"/>
          </w:tcPr>
          <w:p w14:paraId="2BB59FF0" w14:textId="72D1BB9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8.28</w:t>
            </w:r>
          </w:p>
        </w:tc>
        <w:tc>
          <w:tcPr>
            <w:tcW w:w="639" w:type="dxa"/>
          </w:tcPr>
          <w:p w14:paraId="71C57AB3" w14:textId="4350CF4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  <w:tc>
          <w:tcPr>
            <w:tcW w:w="639" w:type="dxa"/>
          </w:tcPr>
          <w:p w14:paraId="40010DED" w14:textId="0E2D16B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  <w:tc>
          <w:tcPr>
            <w:tcW w:w="639" w:type="dxa"/>
          </w:tcPr>
          <w:p w14:paraId="03802254" w14:textId="72CC186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  <w:tc>
          <w:tcPr>
            <w:tcW w:w="639" w:type="dxa"/>
          </w:tcPr>
          <w:p w14:paraId="65B1B333" w14:textId="1AD0352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51</w:t>
            </w:r>
          </w:p>
        </w:tc>
        <w:tc>
          <w:tcPr>
            <w:tcW w:w="639" w:type="dxa"/>
          </w:tcPr>
          <w:p w14:paraId="6D349EB1" w14:textId="4093F30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44</w:t>
            </w:r>
          </w:p>
        </w:tc>
      </w:tr>
      <w:tr w:rsidR="00D8246B" w:rsidRPr="00D8246B" w14:paraId="4AA29833" w14:textId="77777777" w:rsidTr="00236E99">
        <w:tc>
          <w:tcPr>
            <w:tcW w:w="623" w:type="dxa"/>
          </w:tcPr>
          <w:p w14:paraId="4AA178B9" w14:textId="6D3AEA3A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638" w:type="dxa"/>
          </w:tcPr>
          <w:p w14:paraId="2FA12AF9" w14:textId="458B285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638" w:type="dxa"/>
          </w:tcPr>
          <w:p w14:paraId="54FA5D29" w14:textId="06974B3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39" w:type="dxa"/>
          </w:tcPr>
          <w:p w14:paraId="23D4CB68" w14:textId="752DBDB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39" w:type="dxa"/>
          </w:tcPr>
          <w:p w14:paraId="358C22A2" w14:textId="76D3366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5C197020" w14:textId="1FDAADB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dxa"/>
          </w:tcPr>
          <w:p w14:paraId="56EF5C35" w14:textId="23C486D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37B13C44" w14:textId="3F7CB0F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.24</w:t>
            </w:r>
          </w:p>
        </w:tc>
        <w:tc>
          <w:tcPr>
            <w:tcW w:w="639" w:type="dxa"/>
          </w:tcPr>
          <w:p w14:paraId="2561BC78" w14:textId="2D9ED9D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.06</w:t>
            </w:r>
          </w:p>
        </w:tc>
        <w:tc>
          <w:tcPr>
            <w:tcW w:w="639" w:type="dxa"/>
          </w:tcPr>
          <w:p w14:paraId="3188112D" w14:textId="6C288A6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6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4C07AD0F" w14:textId="021E8F1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6.67</w:t>
            </w:r>
          </w:p>
        </w:tc>
        <w:tc>
          <w:tcPr>
            <w:tcW w:w="639" w:type="dxa"/>
          </w:tcPr>
          <w:p w14:paraId="5D86FDC0" w14:textId="06DE656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24</w:t>
            </w:r>
          </w:p>
        </w:tc>
        <w:tc>
          <w:tcPr>
            <w:tcW w:w="639" w:type="dxa"/>
          </w:tcPr>
          <w:p w14:paraId="1EC19EC5" w14:textId="1CE4D37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  <w:tc>
          <w:tcPr>
            <w:tcW w:w="639" w:type="dxa"/>
          </w:tcPr>
          <w:p w14:paraId="04F4B440" w14:textId="11908AA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05</w:t>
            </w:r>
          </w:p>
        </w:tc>
        <w:tc>
          <w:tcPr>
            <w:tcW w:w="639" w:type="dxa"/>
          </w:tcPr>
          <w:p w14:paraId="3AB3B612" w14:textId="7123815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13</w:t>
            </w:r>
          </w:p>
        </w:tc>
        <w:tc>
          <w:tcPr>
            <w:tcW w:w="639" w:type="dxa"/>
          </w:tcPr>
          <w:p w14:paraId="1B5C9A92" w14:textId="7A2565D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95</w:t>
            </w:r>
          </w:p>
        </w:tc>
      </w:tr>
      <w:tr w:rsidR="00D8246B" w:rsidRPr="00D8246B" w14:paraId="16461C07" w14:textId="77777777" w:rsidTr="00236E99">
        <w:tc>
          <w:tcPr>
            <w:tcW w:w="623" w:type="dxa"/>
          </w:tcPr>
          <w:p w14:paraId="5AB5A91A" w14:textId="08389B00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638" w:type="dxa"/>
          </w:tcPr>
          <w:p w14:paraId="06253CB7" w14:textId="2347040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638" w:type="dxa"/>
          </w:tcPr>
          <w:p w14:paraId="5D96EC08" w14:textId="76730D8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39" w:type="dxa"/>
          </w:tcPr>
          <w:p w14:paraId="01E9C78D" w14:textId="36DB1E0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39" w:type="dxa"/>
          </w:tcPr>
          <w:p w14:paraId="00991B22" w14:textId="0F1CDE7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0CB28F98" w14:textId="618F843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393B7316" w14:textId="6963E55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7.05</w:t>
            </w:r>
          </w:p>
        </w:tc>
        <w:tc>
          <w:tcPr>
            <w:tcW w:w="639" w:type="dxa"/>
          </w:tcPr>
          <w:p w14:paraId="38BAD489" w14:textId="3862ADE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.66</w:t>
            </w:r>
          </w:p>
        </w:tc>
        <w:tc>
          <w:tcPr>
            <w:tcW w:w="639" w:type="dxa"/>
          </w:tcPr>
          <w:p w14:paraId="72786B00" w14:textId="3CB6393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6.19</w:t>
            </w:r>
          </w:p>
        </w:tc>
        <w:tc>
          <w:tcPr>
            <w:tcW w:w="639" w:type="dxa"/>
          </w:tcPr>
          <w:p w14:paraId="10ADDA09" w14:textId="5DB9D0C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789248A2" w14:textId="62F94D8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2.86</w:t>
            </w:r>
          </w:p>
        </w:tc>
        <w:tc>
          <w:tcPr>
            <w:tcW w:w="639" w:type="dxa"/>
          </w:tcPr>
          <w:p w14:paraId="1EF965FD" w14:textId="07C1639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12</w:t>
            </w:r>
          </w:p>
        </w:tc>
        <w:tc>
          <w:tcPr>
            <w:tcW w:w="639" w:type="dxa"/>
          </w:tcPr>
          <w:p w14:paraId="60CA6D8E" w14:textId="3C8C2E7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9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50D9C7D6" w14:textId="7661FC5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41</w:t>
            </w:r>
          </w:p>
        </w:tc>
        <w:tc>
          <w:tcPr>
            <w:tcW w:w="639" w:type="dxa"/>
          </w:tcPr>
          <w:p w14:paraId="4DD4421F" w14:textId="1DF3280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62F96FE2" w14:textId="10BADBA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52</w:t>
            </w:r>
          </w:p>
        </w:tc>
      </w:tr>
      <w:tr w:rsidR="00D8246B" w:rsidRPr="00D8246B" w14:paraId="2EA17C8C" w14:textId="77777777" w:rsidTr="00236E99">
        <w:tc>
          <w:tcPr>
            <w:tcW w:w="623" w:type="dxa"/>
          </w:tcPr>
          <w:p w14:paraId="1AADF3BD" w14:textId="7E9F0013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638" w:type="dxa"/>
          </w:tcPr>
          <w:p w14:paraId="1E6C602C" w14:textId="59CF73D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638" w:type="dxa"/>
          </w:tcPr>
          <w:p w14:paraId="3EB2288A" w14:textId="069CCF3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39" w:type="dxa"/>
          </w:tcPr>
          <w:p w14:paraId="53CA0495" w14:textId="48C7047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39" w:type="dxa"/>
          </w:tcPr>
          <w:p w14:paraId="081EA8CA" w14:textId="16042B7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639" w:type="dxa"/>
          </w:tcPr>
          <w:p w14:paraId="1B3E0D00" w14:textId="390552D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368574A5" w14:textId="111FFFB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54</w:t>
            </w:r>
          </w:p>
        </w:tc>
        <w:tc>
          <w:tcPr>
            <w:tcW w:w="639" w:type="dxa"/>
          </w:tcPr>
          <w:p w14:paraId="38D8A7E5" w14:textId="13A2213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.79</w:t>
            </w:r>
          </w:p>
        </w:tc>
        <w:tc>
          <w:tcPr>
            <w:tcW w:w="639" w:type="dxa"/>
          </w:tcPr>
          <w:p w14:paraId="6AADE0BE" w14:textId="4DE11FF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33</w:t>
            </w:r>
          </w:p>
        </w:tc>
        <w:tc>
          <w:tcPr>
            <w:tcW w:w="639" w:type="dxa"/>
          </w:tcPr>
          <w:p w14:paraId="2B93D016" w14:textId="5094DAB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.76</w:t>
            </w:r>
          </w:p>
        </w:tc>
        <w:tc>
          <w:tcPr>
            <w:tcW w:w="639" w:type="dxa"/>
          </w:tcPr>
          <w:p w14:paraId="60A2A785" w14:textId="7996917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4.44</w:t>
            </w:r>
          </w:p>
        </w:tc>
        <w:tc>
          <w:tcPr>
            <w:tcW w:w="639" w:type="dxa"/>
          </w:tcPr>
          <w:p w14:paraId="5B0176C0" w14:textId="1452CBC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4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623590FE" w14:textId="303AA9D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639" w:type="dxa"/>
          </w:tcPr>
          <w:p w14:paraId="3C085A08" w14:textId="559224D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76</w:t>
            </w:r>
          </w:p>
        </w:tc>
        <w:tc>
          <w:tcPr>
            <w:tcW w:w="639" w:type="dxa"/>
          </w:tcPr>
          <w:p w14:paraId="2772C51E" w14:textId="629B815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639" w:type="dxa"/>
          </w:tcPr>
          <w:p w14:paraId="7900CC10" w14:textId="02BD42B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75</w:t>
            </w:r>
          </w:p>
        </w:tc>
      </w:tr>
      <w:tr w:rsidR="00D8246B" w:rsidRPr="00D8246B" w14:paraId="350AF97A" w14:textId="77777777" w:rsidTr="00236E99">
        <w:tc>
          <w:tcPr>
            <w:tcW w:w="623" w:type="dxa"/>
          </w:tcPr>
          <w:p w14:paraId="0433CEB8" w14:textId="34D2D822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638" w:type="dxa"/>
          </w:tcPr>
          <w:p w14:paraId="528E23BD" w14:textId="1C47182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638" w:type="dxa"/>
          </w:tcPr>
          <w:p w14:paraId="31FDDAA9" w14:textId="6E76968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639" w:type="dxa"/>
          </w:tcPr>
          <w:p w14:paraId="72BA466E" w14:textId="5679139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39" w:type="dxa"/>
          </w:tcPr>
          <w:p w14:paraId="6F2CDD46" w14:textId="7DF0F57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2731B540" w14:textId="2006F61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dxa"/>
          </w:tcPr>
          <w:p w14:paraId="3903249A" w14:textId="205761E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98</w:t>
            </w:r>
          </w:p>
        </w:tc>
        <w:tc>
          <w:tcPr>
            <w:tcW w:w="639" w:type="dxa"/>
          </w:tcPr>
          <w:p w14:paraId="48A0054E" w14:textId="5354263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8.16</w:t>
            </w:r>
          </w:p>
        </w:tc>
        <w:tc>
          <w:tcPr>
            <w:tcW w:w="639" w:type="dxa"/>
          </w:tcPr>
          <w:p w14:paraId="3DF8679D" w14:textId="14ADA0A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5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7DABC98C" w14:textId="622CF1A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.14</w:t>
            </w:r>
          </w:p>
        </w:tc>
        <w:tc>
          <w:tcPr>
            <w:tcW w:w="639" w:type="dxa"/>
          </w:tcPr>
          <w:p w14:paraId="4260060E" w14:textId="07F11B8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78D52D36" w14:textId="31B5401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51</w:t>
            </w:r>
          </w:p>
        </w:tc>
        <w:tc>
          <w:tcPr>
            <w:tcW w:w="639" w:type="dxa"/>
          </w:tcPr>
          <w:p w14:paraId="25346090" w14:textId="1168BBD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01</w:t>
            </w:r>
          </w:p>
        </w:tc>
        <w:tc>
          <w:tcPr>
            <w:tcW w:w="639" w:type="dxa"/>
          </w:tcPr>
          <w:p w14:paraId="6569362C" w14:textId="79FB709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48</w:t>
            </w:r>
          </w:p>
        </w:tc>
        <w:tc>
          <w:tcPr>
            <w:tcW w:w="639" w:type="dxa"/>
          </w:tcPr>
          <w:p w14:paraId="1050293A" w14:textId="3E1B14E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52</w:t>
            </w:r>
          </w:p>
        </w:tc>
        <w:tc>
          <w:tcPr>
            <w:tcW w:w="639" w:type="dxa"/>
          </w:tcPr>
          <w:p w14:paraId="6E4A577B" w14:textId="2FFD45F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51</w:t>
            </w:r>
          </w:p>
        </w:tc>
      </w:tr>
      <w:tr w:rsidR="00D8246B" w:rsidRPr="00D8246B" w14:paraId="799AA7B7" w14:textId="77777777" w:rsidTr="00236E99">
        <w:tc>
          <w:tcPr>
            <w:tcW w:w="623" w:type="dxa"/>
          </w:tcPr>
          <w:p w14:paraId="01119777" w14:textId="17BA5450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638" w:type="dxa"/>
          </w:tcPr>
          <w:p w14:paraId="1AEC510D" w14:textId="461B61A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638" w:type="dxa"/>
          </w:tcPr>
          <w:p w14:paraId="76EE28A0" w14:textId="237E8F0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639" w:type="dxa"/>
          </w:tcPr>
          <w:p w14:paraId="299983B7" w14:textId="4941B1F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39" w:type="dxa"/>
          </w:tcPr>
          <w:p w14:paraId="015ECFD6" w14:textId="78555A4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2D57FBBE" w14:textId="7D76025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236167F1" w14:textId="31DEA3B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8.42</w:t>
            </w:r>
          </w:p>
        </w:tc>
        <w:tc>
          <w:tcPr>
            <w:tcW w:w="639" w:type="dxa"/>
          </w:tcPr>
          <w:p w14:paraId="6ADD4534" w14:textId="453C750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.27</w:t>
            </w:r>
          </w:p>
        </w:tc>
        <w:tc>
          <w:tcPr>
            <w:tcW w:w="639" w:type="dxa"/>
          </w:tcPr>
          <w:p w14:paraId="45B4CA5F" w14:textId="3B6298E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6.67</w:t>
            </w:r>
          </w:p>
        </w:tc>
        <w:tc>
          <w:tcPr>
            <w:tcW w:w="639" w:type="dxa"/>
          </w:tcPr>
          <w:p w14:paraId="43C48517" w14:textId="5090F6C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.96</w:t>
            </w:r>
          </w:p>
        </w:tc>
        <w:tc>
          <w:tcPr>
            <w:tcW w:w="639" w:type="dxa"/>
          </w:tcPr>
          <w:p w14:paraId="65329061" w14:textId="63F8AE4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.5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5FD9CEF3" w14:textId="22721E7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57</w:t>
            </w:r>
          </w:p>
        </w:tc>
        <w:tc>
          <w:tcPr>
            <w:tcW w:w="639" w:type="dxa"/>
          </w:tcPr>
          <w:p w14:paraId="41E527D4" w14:textId="0F06F61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639" w:type="dxa"/>
          </w:tcPr>
          <w:p w14:paraId="0F35CAE8" w14:textId="191AF7A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45</w:t>
            </w:r>
          </w:p>
        </w:tc>
        <w:tc>
          <w:tcPr>
            <w:tcW w:w="639" w:type="dxa"/>
          </w:tcPr>
          <w:p w14:paraId="1DB5E66C" w14:textId="3A9B260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47</w:t>
            </w:r>
          </w:p>
        </w:tc>
        <w:tc>
          <w:tcPr>
            <w:tcW w:w="639" w:type="dxa"/>
          </w:tcPr>
          <w:p w14:paraId="6655834A" w14:textId="6D0E66A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09</w:t>
            </w:r>
          </w:p>
        </w:tc>
      </w:tr>
      <w:tr w:rsidR="00D8246B" w:rsidRPr="00D8246B" w14:paraId="71F5064E" w14:textId="77777777" w:rsidTr="00236E99">
        <w:tc>
          <w:tcPr>
            <w:tcW w:w="623" w:type="dxa"/>
          </w:tcPr>
          <w:p w14:paraId="3D20FEA8" w14:textId="6241513C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638" w:type="dxa"/>
          </w:tcPr>
          <w:p w14:paraId="35D65184" w14:textId="33443FE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638" w:type="dxa"/>
          </w:tcPr>
          <w:p w14:paraId="7A0210AA" w14:textId="5C55918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639" w:type="dxa"/>
          </w:tcPr>
          <w:p w14:paraId="3C46302F" w14:textId="59BDFDB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39" w:type="dxa"/>
          </w:tcPr>
          <w:p w14:paraId="6BB3609A" w14:textId="68BACBA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5B8DD281" w14:textId="61241A7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6AD181B1" w14:textId="31AEE68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96</w:t>
            </w:r>
          </w:p>
        </w:tc>
        <w:tc>
          <w:tcPr>
            <w:tcW w:w="639" w:type="dxa"/>
          </w:tcPr>
          <w:p w14:paraId="0269538C" w14:textId="1DCF3A9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6.32</w:t>
            </w:r>
          </w:p>
        </w:tc>
        <w:tc>
          <w:tcPr>
            <w:tcW w:w="639" w:type="dxa"/>
          </w:tcPr>
          <w:p w14:paraId="1DB6D93C" w14:textId="320863E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5.56</w:t>
            </w:r>
          </w:p>
        </w:tc>
        <w:tc>
          <w:tcPr>
            <w:tcW w:w="639" w:type="dxa"/>
          </w:tcPr>
          <w:p w14:paraId="0AB88F32" w14:textId="06ECE6E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8.62</w:t>
            </w:r>
          </w:p>
        </w:tc>
        <w:tc>
          <w:tcPr>
            <w:tcW w:w="639" w:type="dxa"/>
          </w:tcPr>
          <w:p w14:paraId="655A24B6" w14:textId="4963649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8.97</w:t>
            </w:r>
          </w:p>
        </w:tc>
        <w:tc>
          <w:tcPr>
            <w:tcW w:w="639" w:type="dxa"/>
          </w:tcPr>
          <w:p w14:paraId="4E3F591F" w14:textId="5C860B6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48</w:t>
            </w:r>
          </w:p>
        </w:tc>
        <w:tc>
          <w:tcPr>
            <w:tcW w:w="639" w:type="dxa"/>
          </w:tcPr>
          <w:p w14:paraId="6F4ACF87" w14:textId="1D6F974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87</w:t>
            </w:r>
          </w:p>
        </w:tc>
        <w:tc>
          <w:tcPr>
            <w:tcW w:w="639" w:type="dxa"/>
          </w:tcPr>
          <w:p w14:paraId="24086302" w14:textId="5D0B4F1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31</w:t>
            </w:r>
          </w:p>
        </w:tc>
        <w:tc>
          <w:tcPr>
            <w:tcW w:w="639" w:type="dxa"/>
          </w:tcPr>
          <w:p w14:paraId="70CB0C08" w14:textId="15E700F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  <w:tc>
          <w:tcPr>
            <w:tcW w:w="639" w:type="dxa"/>
          </w:tcPr>
          <w:p w14:paraId="3899739C" w14:textId="5A1C35F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74</w:t>
            </w:r>
          </w:p>
        </w:tc>
      </w:tr>
      <w:tr w:rsidR="00D8246B" w:rsidRPr="00D8246B" w14:paraId="45A62758" w14:textId="77777777" w:rsidTr="00236E99">
        <w:tc>
          <w:tcPr>
            <w:tcW w:w="623" w:type="dxa"/>
          </w:tcPr>
          <w:p w14:paraId="5FFFC7FC" w14:textId="7ED65245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49</w:t>
            </w:r>
          </w:p>
        </w:tc>
        <w:tc>
          <w:tcPr>
            <w:tcW w:w="638" w:type="dxa"/>
          </w:tcPr>
          <w:p w14:paraId="72A7ECE1" w14:textId="41181BA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638" w:type="dxa"/>
          </w:tcPr>
          <w:p w14:paraId="2F3767E1" w14:textId="54EA8A8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39" w:type="dxa"/>
          </w:tcPr>
          <w:p w14:paraId="7B98EB31" w14:textId="44D105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39" w:type="dxa"/>
          </w:tcPr>
          <w:p w14:paraId="3483A971" w14:textId="21DB625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3A082A98" w14:textId="7858F9D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39" w:type="dxa"/>
          </w:tcPr>
          <w:p w14:paraId="6656DB30" w14:textId="0517D16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6.67</w:t>
            </w:r>
          </w:p>
        </w:tc>
        <w:tc>
          <w:tcPr>
            <w:tcW w:w="639" w:type="dxa"/>
          </w:tcPr>
          <w:p w14:paraId="2D23B5B4" w14:textId="7DC9F5C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.78</w:t>
            </w:r>
          </w:p>
        </w:tc>
        <w:tc>
          <w:tcPr>
            <w:tcW w:w="639" w:type="dxa"/>
          </w:tcPr>
          <w:p w14:paraId="4DFE7822" w14:textId="47E6891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2.88</w:t>
            </w:r>
          </w:p>
        </w:tc>
        <w:tc>
          <w:tcPr>
            <w:tcW w:w="639" w:type="dxa"/>
          </w:tcPr>
          <w:p w14:paraId="36537D9B" w14:textId="33921FB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6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3C066133" w14:textId="3BDB60E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3.48</w:t>
            </w:r>
          </w:p>
        </w:tc>
        <w:tc>
          <w:tcPr>
            <w:tcW w:w="639" w:type="dxa"/>
          </w:tcPr>
          <w:p w14:paraId="5BCBBCB7" w14:textId="074EBD0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52</w:t>
            </w:r>
          </w:p>
        </w:tc>
        <w:tc>
          <w:tcPr>
            <w:tcW w:w="639" w:type="dxa"/>
          </w:tcPr>
          <w:p w14:paraId="3213947E" w14:textId="72B6011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14</w:t>
            </w:r>
          </w:p>
        </w:tc>
        <w:tc>
          <w:tcPr>
            <w:tcW w:w="639" w:type="dxa"/>
          </w:tcPr>
          <w:p w14:paraId="343481B6" w14:textId="4B54C9D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84</w:t>
            </w:r>
          </w:p>
        </w:tc>
        <w:tc>
          <w:tcPr>
            <w:tcW w:w="639" w:type="dxa"/>
          </w:tcPr>
          <w:p w14:paraId="5D60F816" w14:textId="0ED0FC8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13</w:t>
            </w:r>
          </w:p>
        </w:tc>
        <w:tc>
          <w:tcPr>
            <w:tcW w:w="639" w:type="dxa"/>
          </w:tcPr>
          <w:p w14:paraId="6C1A3D14" w14:textId="0274875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57</w:t>
            </w:r>
          </w:p>
        </w:tc>
      </w:tr>
      <w:tr w:rsidR="00D8246B" w:rsidRPr="00D8246B" w14:paraId="606E5E88" w14:textId="77777777" w:rsidTr="00236E99">
        <w:tc>
          <w:tcPr>
            <w:tcW w:w="623" w:type="dxa"/>
          </w:tcPr>
          <w:p w14:paraId="12403735" w14:textId="7F1F1B59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38" w:type="dxa"/>
          </w:tcPr>
          <w:p w14:paraId="4492B6BC" w14:textId="0874F96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638" w:type="dxa"/>
          </w:tcPr>
          <w:p w14:paraId="4B7912E7" w14:textId="0A90D80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39" w:type="dxa"/>
          </w:tcPr>
          <w:p w14:paraId="7ED70221" w14:textId="71BC8F2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39" w:type="dxa"/>
          </w:tcPr>
          <w:p w14:paraId="1979A081" w14:textId="69CCF31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6A0F39B8" w14:textId="769648B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65264546" w14:textId="6A214FA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8.45</w:t>
            </w:r>
          </w:p>
        </w:tc>
        <w:tc>
          <w:tcPr>
            <w:tcW w:w="639" w:type="dxa"/>
          </w:tcPr>
          <w:p w14:paraId="083C6AD2" w14:textId="1AFA0D1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39</w:t>
            </w:r>
          </w:p>
        </w:tc>
        <w:tc>
          <w:tcPr>
            <w:tcW w:w="639" w:type="dxa"/>
          </w:tcPr>
          <w:p w14:paraId="10DAAC58" w14:textId="05D6020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1.88</w:t>
            </w:r>
          </w:p>
        </w:tc>
        <w:tc>
          <w:tcPr>
            <w:tcW w:w="639" w:type="dxa"/>
          </w:tcPr>
          <w:p w14:paraId="30126C55" w14:textId="7E17AC7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5.17</w:t>
            </w:r>
          </w:p>
        </w:tc>
        <w:tc>
          <w:tcPr>
            <w:tcW w:w="639" w:type="dxa"/>
          </w:tcPr>
          <w:p w14:paraId="4DD2D3D7" w14:textId="6D41263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6.15</w:t>
            </w:r>
          </w:p>
        </w:tc>
        <w:tc>
          <w:tcPr>
            <w:tcW w:w="639" w:type="dxa"/>
          </w:tcPr>
          <w:p w14:paraId="2C15CC94" w14:textId="4B789BE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06</w:t>
            </w:r>
          </w:p>
        </w:tc>
        <w:tc>
          <w:tcPr>
            <w:tcW w:w="639" w:type="dxa"/>
          </w:tcPr>
          <w:p w14:paraId="5B560BB4" w14:textId="6D00AB9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91</w:t>
            </w:r>
          </w:p>
        </w:tc>
        <w:tc>
          <w:tcPr>
            <w:tcW w:w="639" w:type="dxa"/>
          </w:tcPr>
          <w:p w14:paraId="0F0BCC3D" w14:textId="4DC431E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639" w:type="dxa"/>
          </w:tcPr>
          <w:p w14:paraId="52A6FD73" w14:textId="07D7230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4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6B5614F1" w14:textId="53567B4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97</w:t>
            </w:r>
          </w:p>
        </w:tc>
      </w:tr>
      <w:tr w:rsidR="00D8246B" w:rsidRPr="00D8246B" w14:paraId="4CFF1C9D" w14:textId="77777777" w:rsidTr="00236E99">
        <w:tc>
          <w:tcPr>
            <w:tcW w:w="623" w:type="dxa"/>
          </w:tcPr>
          <w:p w14:paraId="052D605A" w14:textId="67690FF4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638" w:type="dxa"/>
          </w:tcPr>
          <w:p w14:paraId="38D6011C" w14:textId="7E70776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638" w:type="dxa"/>
          </w:tcPr>
          <w:p w14:paraId="04F573A8" w14:textId="3BA0E1D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39" w:type="dxa"/>
          </w:tcPr>
          <w:p w14:paraId="57629765" w14:textId="2603C21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7C56F3B3" w14:textId="793A3B9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39" w:type="dxa"/>
          </w:tcPr>
          <w:p w14:paraId="2ED01D74" w14:textId="4A0D932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0106B5B3" w14:textId="776471C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48</w:t>
            </w:r>
          </w:p>
        </w:tc>
        <w:tc>
          <w:tcPr>
            <w:tcW w:w="639" w:type="dxa"/>
          </w:tcPr>
          <w:p w14:paraId="79753D3C" w14:textId="636830F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1.6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21BB2342" w14:textId="2F2C4B8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.3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23444EC1" w14:textId="79E54D3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.87</w:t>
            </w:r>
          </w:p>
        </w:tc>
        <w:tc>
          <w:tcPr>
            <w:tcW w:w="639" w:type="dxa"/>
          </w:tcPr>
          <w:p w14:paraId="0E8E094C" w14:textId="6CD0AC8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1.67</w:t>
            </w:r>
          </w:p>
        </w:tc>
        <w:tc>
          <w:tcPr>
            <w:tcW w:w="639" w:type="dxa"/>
          </w:tcPr>
          <w:p w14:paraId="7A077183" w14:textId="37C56BD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  <w:tc>
          <w:tcPr>
            <w:tcW w:w="639" w:type="dxa"/>
          </w:tcPr>
          <w:p w14:paraId="0A9AA4AE" w14:textId="2BC66D9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04</w:t>
            </w:r>
          </w:p>
        </w:tc>
        <w:tc>
          <w:tcPr>
            <w:tcW w:w="639" w:type="dxa"/>
          </w:tcPr>
          <w:p w14:paraId="69AC64E0" w14:textId="7667484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26</w:t>
            </w:r>
          </w:p>
        </w:tc>
        <w:tc>
          <w:tcPr>
            <w:tcW w:w="639" w:type="dxa"/>
          </w:tcPr>
          <w:p w14:paraId="15A6D206" w14:textId="734D4A8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41</w:t>
            </w:r>
          </w:p>
        </w:tc>
        <w:tc>
          <w:tcPr>
            <w:tcW w:w="639" w:type="dxa"/>
          </w:tcPr>
          <w:p w14:paraId="3BD3F231" w14:textId="7731CCE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28</w:t>
            </w:r>
          </w:p>
        </w:tc>
      </w:tr>
      <w:tr w:rsidR="00D8246B" w:rsidRPr="00D8246B" w14:paraId="73212551" w14:textId="77777777" w:rsidTr="00236E99">
        <w:tc>
          <w:tcPr>
            <w:tcW w:w="623" w:type="dxa"/>
          </w:tcPr>
          <w:p w14:paraId="71F99291" w14:textId="4495EFC3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638" w:type="dxa"/>
          </w:tcPr>
          <w:p w14:paraId="0E78B539" w14:textId="05D43E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638" w:type="dxa"/>
          </w:tcPr>
          <w:p w14:paraId="47CCF897" w14:textId="3A7CF82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39" w:type="dxa"/>
          </w:tcPr>
          <w:p w14:paraId="1D698B21" w14:textId="6749F09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39" w:type="dxa"/>
          </w:tcPr>
          <w:p w14:paraId="750B3565" w14:textId="1AA103E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39" w:type="dxa"/>
          </w:tcPr>
          <w:p w14:paraId="4A0C5DAD" w14:textId="2E1F0C8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57728499" w14:textId="1C774D4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7.22</w:t>
            </w:r>
          </w:p>
        </w:tc>
        <w:tc>
          <w:tcPr>
            <w:tcW w:w="639" w:type="dxa"/>
          </w:tcPr>
          <w:p w14:paraId="5F55B7BF" w14:textId="27DD348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.09</w:t>
            </w:r>
          </w:p>
        </w:tc>
        <w:tc>
          <w:tcPr>
            <w:tcW w:w="639" w:type="dxa"/>
          </w:tcPr>
          <w:p w14:paraId="7677163D" w14:textId="6C33EEC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6.15</w:t>
            </w:r>
          </w:p>
        </w:tc>
        <w:tc>
          <w:tcPr>
            <w:tcW w:w="639" w:type="dxa"/>
          </w:tcPr>
          <w:p w14:paraId="519D2C07" w14:textId="1F5D730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6.25</w:t>
            </w:r>
          </w:p>
        </w:tc>
        <w:tc>
          <w:tcPr>
            <w:tcW w:w="639" w:type="dxa"/>
          </w:tcPr>
          <w:p w14:paraId="15AEEAC7" w14:textId="5F11FEA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.14</w:t>
            </w:r>
          </w:p>
        </w:tc>
        <w:tc>
          <w:tcPr>
            <w:tcW w:w="639" w:type="dxa"/>
          </w:tcPr>
          <w:p w14:paraId="72718CC9" w14:textId="4C8D9C7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639" w:type="dxa"/>
          </w:tcPr>
          <w:p w14:paraId="0932F994" w14:textId="6FB975F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  <w:tc>
          <w:tcPr>
            <w:tcW w:w="639" w:type="dxa"/>
          </w:tcPr>
          <w:p w14:paraId="039D4E4E" w14:textId="38F0AAE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91</w:t>
            </w:r>
          </w:p>
        </w:tc>
        <w:tc>
          <w:tcPr>
            <w:tcW w:w="639" w:type="dxa"/>
          </w:tcPr>
          <w:p w14:paraId="44D1A7E7" w14:textId="03D83B4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91</w:t>
            </w:r>
          </w:p>
        </w:tc>
        <w:tc>
          <w:tcPr>
            <w:tcW w:w="639" w:type="dxa"/>
          </w:tcPr>
          <w:p w14:paraId="3A233125" w14:textId="1967D05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52</w:t>
            </w:r>
          </w:p>
        </w:tc>
      </w:tr>
      <w:tr w:rsidR="00D8246B" w:rsidRPr="00D8246B" w14:paraId="39000F6C" w14:textId="77777777" w:rsidTr="00236E99">
        <w:tc>
          <w:tcPr>
            <w:tcW w:w="623" w:type="dxa"/>
          </w:tcPr>
          <w:p w14:paraId="59A17C33" w14:textId="471BE9CD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638" w:type="dxa"/>
          </w:tcPr>
          <w:p w14:paraId="2326A066" w14:textId="78309AE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638" w:type="dxa"/>
          </w:tcPr>
          <w:p w14:paraId="1BE423CD" w14:textId="7BB3F73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639" w:type="dxa"/>
          </w:tcPr>
          <w:p w14:paraId="1A3E3289" w14:textId="4220150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39" w:type="dxa"/>
          </w:tcPr>
          <w:p w14:paraId="5F257B0C" w14:textId="63D4A1B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3BEE6DED" w14:textId="6F4CA4F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44FBEC86" w14:textId="506307D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6.33</w:t>
            </w:r>
          </w:p>
        </w:tc>
        <w:tc>
          <w:tcPr>
            <w:tcW w:w="639" w:type="dxa"/>
          </w:tcPr>
          <w:p w14:paraId="0FAD98D7" w14:textId="02316FC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.16</w:t>
            </w:r>
          </w:p>
        </w:tc>
        <w:tc>
          <w:tcPr>
            <w:tcW w:w="639" w:type="dxa"/>
          </w:tcPr>
          <w:p w14:paraId="11CD2083" w14:textId="3D9A95A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639" w:type="dxa"/>
          </w:tcPr>
          <w:p w14:paraId="0565021B" w14:textId="6E6C693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5.17</w:t>
            </w:r>
          </w:p>
        </w:tc>
        <w:tc>
          <w:tcPr>
            <w:tcW w:w="639" w:type="dxa"/>
          </w:tcPr>
          <w:p w14:paraId="0F0E8859" w14:textId="500D0DE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4.83</w:t>
            </w:r>
          </w:p>
        </w:tc>
        <w:tc>
          <w:tcPr>
            <w:tcW w:w="639" w:type="dxa"/>
          </w:tcPr>
          <w:p w14:paraId="3B917D33" w14:textId="3EB06B8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639" w:type="dxa"/>
          </w:tcPr>
          <w:p w14:paraId="577CD036" w14:textId="1118FBC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73</w:t>
            </w:r>
          </w:p>
        </w:tc>
        <w:tc>
          <w:tcPr>
            <w:tcW w:w="639" w:type="dxa"/>
          </w:tcPr>
          <w:p w14:paraId="6A4C9AC8" w14:textId="068082F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56</w:t>
            </w:r>
          </w:p>
        </w:tc>
        <w:tc>
          <w:tcPr>
            <w:tcW w:w="639" w:type="dxa"/>
          </w:tcPr>
          <w:p w14:paraId="17DACB77" w14:textId="6B2F0DF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4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3FBC61C8" w14:textId="5159556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4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8246B" w:rsidRPr="00D8246B" w14:paraId="55156585" w14:textId="77777777" w:rsidTr="00236E99">
        <w:tc>
          <w:tcPr>
            <w:tcW w:w="623" w:type="dxa"/>
          </w:tcPr>
          <w:p w14:paraId="525C6CF0" w14:textId="14E52EC6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638" w:type="dxa"/>
          </w:tcPr>
          <w:p w14:paraId="3ECC10B3" w14:textId="6A61C6D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638" w:type="dxa"/>
          </w:tcPr>
          <w:p w14:paraId="35A970E1" w14:textId="4415EC9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39" w:type="dxa"/>
          </w:tcPr>
          <w:p w14:paraId="405C3703" w14:textId="182319F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639" w:type="dxa"/>
          </w:tcPr>
          <w:p w14:paraId="2CB74EAD" w14:textId="15A7741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9" w:type="dxa"/>
          </w:tcPr>
          <w:p w14:paraId="0F51FB7F" w14:textId="541D770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5729F6E6" w14:textId="1FDBA6F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3.43</w:t>
            </w:r>
          </w:p>
        </w:tc>
        <w:tc>
          <w:tcPr>
            <w:tcW w:w="639" w:type="dxa"/>
          </w:tcPr>
          <w:p w14:paraId="7FF1C57E" w14:textId="48A2481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5.58</w:t>
            </w:r>
          </w:p>
        </w:tc>
        <w:tc>
          <w:tcPr>
            <w:tcW w:w="639" w:type="dxa"/>
          </w:tcPr>
          <w:p w14:paraId="79328135" w14:textId="14B3C6A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.42</w:t>
            </w:r>
          </w:p>
        </w:tc>
        <w:tc>
          <w:tcPr>
            <w:tcW w:w="639" w:type="dxa"/>
          </w:tcPr>
          <w:p w14:paraId="2193D9FF" w14:textId="4FD91F5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6.67</w:t>
            </w:r>
          </w:p>
        </w:tc>
        <w:tc>
          <w:tcPr>
            <w:tcW w:w="639" w:type="dxa"/>
          </w:tcPr>
          <w:p w14:paraId="401EDC56" w14:textId="5794B75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8.46</w:t>
            </w:r>
          </w:p>
        </w:tc>
        <w:tc>
          <w:tcPr>
            <w:tcW w:w="639" w:type="dxa"/>
          </w:tcPr>
          <w:p w14:paraId="7AF79AC4" w14:textId="6AA2D97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639" w:type="dxa"/>
          </w:tcPr>
          <w:p w14:paraId="07F95501" w14:textId="047D5E0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66</w:t>
            </w:r>
          </w:p>
        </w:tc>
        <w:tc>
          <w:tcPr>
            <w:tcW w:w="639" w:type="dxa"/>
          </w:tcPr>
          <w:p w14:paraId="033ECE53" w14:textId="588C39E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639" w:type="dxa"/>
          </w:tcPr>
          <w:p w14:paraId="1B7DFA28" w14:textId="07378EA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2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4AF28642" w14:textId="2335B8F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73</w:t>
            </w:r>
          </w:p>
        </w:tc>
      </w:tr>
      <w:tr w:rsidR="00D8246B" w:rsidRPr="00D8246B" w14:paraId="3659614F" w14:textId="77777777" w:rsidTr="00236E99">
        <w:tc>
          <w:tcPr>
            <w:tcW w:w="623" w:type="dxa"/>
          </w:tcPr>
          <w:p w14:paraId="30E48D76" w14:textId="3740187A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638" w:type="dxa"/>
          </w:tcPr>
          <w:p w14:paraId="4B13C228" w14:textId="096B941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638" w:type="dxa"/>
          </w:tcPr>
          <w:p w14:paraId="500C4DA6" w14:textId="7F1C322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39" w:type="dxa"/>
          </w:tcPr>
          <w:p w14:paraId="030BC056" w14:textId="77BDFF0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74DE4D59" w14:textId="4EED942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39" w:type="dxa"/>
          </w:tcPr>
          <w:p w14:paraId="0F4A52B0" w14:textId="0B5A33B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3152DE04" w14:textId="7F4AFAF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3.13</w:t>
            </w:r>
          </w:p>
        </w:tc>
        <w:tc>
          <w:tcPr>
            <w:tcW w:w="639" w:type="dxa"/>
          </w:tcPr>
          <w:p w14:paraId="531BFC25" w14:textId="7A8ADEE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7.78</w:t>
            </w:r>
          </w:p>
        </w:tc>
        <w:tc>
          <w:tcPr>
            <w:tcW w:w="639" w:type="dxa"/>
          </w:tcPr>
          <w:p w14:paraId="73A4F639" w14:textId="3C96F40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.21</w:t>
            </w:r>
          </w:p>
        </w:tc>
        <w:tc>
          <w:tcPr>
            <w:tcW w:w="639" w:type="dxa"/>
          </w:tcPr>
          <w:p w14:paraId="1A86E04C" w14:textId="061D7B5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.52</w:t>
            </w:r>
          </w:p>
        </w:tc>
        <w:tc>
          <w:tcPr>
            <w:tcW w:w="639" w:type="dxa"/>
          </w:tcPr>
          <w:p w14:paraId="43577330" w14:textId="3412035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1.67</w:t>
            </w:r>
          </w:p>
        </w:tc>
        <w:tc>
          <w:tcPr>
            <w:tcW w:w="639" w:type="dxa"/>
          </w:tcPr>
          <w:p w14:paraId="0CEADF64" w14:textId="5F04FFF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639" w:type="dxa"/>
          </w:tcPr>
          <w:p w14:paraId="2988C8D6" w14:textId="5DDBAD3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65</w:t>
            </w:r>
          </w:p>
        </w:tc>
        <w:tc>
          <w:tcPr>
            <w:tcW w:w="639" w:type="dxa"/>
          </w:tcPr>
          <w:p w14:paraId="7F8D747B" w14:textId="4F903F8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06</w:t>
            </w:r>
          </w:p>
        </w:tc>
        <w:tc>
          <w:tcPr>
            <w:tcW w:w="639" w:type="dxa"/>
          </w:tcPr>
          <w:p w14:paraId="70BAA278" w14:textId="6BE26BF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74</w:t>
            </w:r>
          </w:p>
        </w:tc>
        <w:tc>
          <w:tcPr>
            <w:tcW w:w="639" w:type="dxa"/>
          </w:tcPr>
          <w:p w14:paraId="42F7C550" w14:textId="6854027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28</w:t>
            </w:r>
          </w:p>
        </w:tc>
      </w:tr>
      <w:tr w:rsidR="00D8246B" w:rsidRPr="00D8246B" w14:paraId="00D44C9F" w14:textId="77777777" w:rsidTr="00236E99">
        <w:tc>
          <w:tcPr>
            <w:tcW w:w="623" w:type="dxa"/>
          </w:tcPr>
          <w:p w14:paraId="1DF6E5F9" w14:textId="30F7E327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638" w:type="dxa"/>
          </w:tcPr>
          <w:p w14:paraId="23E145DE" w14:textId="1E7F34F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638" w:type="dxa"/>
          </w:tcPr>
          <w:p w14:paraId="14422945" w14:textId="111F019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639" w:type="dxa"/>
          </w:tcPr>
          <w:p w14:paraId="49360AD1" w14:textId="6D8D5B0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39" w:type="dxa"/>
          </w:tcPr>
          <w:p w14:paraId="3949CA18" w14:textId="62EA96A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5EDAD036" w14:textId="5CA16C0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0B728B20" w14:textId="79677E7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8.7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4450067E" w14:textId="564E0B9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5.06</w:t>
            </w:r>
          </w:p>
        </w:tc>
        <w:tc>
          <w:tcPr>
            <w:tcW w:w="639" w:type="dxa"/>
          </w:tcPr>
          <w:p w14:paraId="4D15EEA2" w14:textId="0B20496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4.91</w:t>
            </w:r>
          </w:p>
        </w:tc>
        <w:tc>
          <w:tcPr>
            <w:tcW w:w="639" w:type="dxa"/>
          </w:tcPr>
          <w:p w14:paraId="5D70950A" w14:textId="70AC8CD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.54</w:t>
            </w:r>
          </w:p>
        </w:tc>
        <w:tc>
          <w:tcPr>
            <w:tcW w:w="639" w:type="dxa"/>
          </w:tcPr>
          <w:p w14:paraId="431298D1" w14:textId="723E1CF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3B7D7141" w14:textId="79EEC00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16</w:t>
            </w:r>
          </w:p>
        </w:tc>
        <w:tc>
          <w:tcPr>
            <w:tcW w:w="639" w:type="dxa"/>
          </w:tcPr>
          <w:p w14:paraId="566E9098" w14:textId="5749CCF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  <w:tc>
          <w:tcPr>
            <w:tcW w:w="639" w:type="dxa"/>
          </w:tcPr>
          <w:p w14:paraId="6AAE0A15" w14:textId="45492CD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38</w:t>
            </w:r>
          </w:p>
        </w:tc>
        <w:tc>
          <w:tcPr>
            <w:tcW w:w="639" w:type="dxa"/>
          </w:tcPr>
          <w:p w14:paraId="31C5B2ED" w14:textId="23494F4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73</w:t>
            </w:r>
          </w:p>
        </w:tc>
        <w:tc>
          <w:tcPr>
            <w:tcW w:w="639" w:type="dxa"/>
          </w:tcPr>
          <w:p w14:paraId="086E0C23" w14:textId="071D6F5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D8246B" w:rsidRPr="00D8246B" w14:paraId="3A6897BC" w14:textId="77777777" w:rsidTr="00236E99">
        <w:tc>
          <w:tcPr>
            <w:tcW w:w="623" w:type="dxa"/>
          </w:tcPr>
          <w:p w14:paraId="6B8C2230" w14:textId="30D2190C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638" w:type="dxa"/>
          </w:tcPr>
          <w:p w14:paraId="7A086EA4" w14:textId="37BA956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638" w:type="dxa"/>
          </w:tcPr>
          <w:p w14:paraId="308981D7" w14:textId="0C0234C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639" w:type="dxa"/>
          </w:tcPr>
          <w:p w14:paraId="2646DD1D" w14:textId="4BAED3F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39" w:type="dxa"/>
          </w:tcPr>
          <w:p w14:paraId="079D6A5F" w14:textId="0D075EC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3D0660E8" w14:textId="6ECB2E1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38C06612" w14:textId="00E81E3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9.41</w:t>
            </w:r>
          </w:p>
        </w:tc>
        <w:tc>
          <w:tcPr>
            <w:tcW w:w="639" w:type="dxa"/>
          </w:tcPr>
          <w:p w14:paraId="48188672" w14:textId="63DC31B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3.41</w:t>
            </w:r>
          </w:p>
        </w:tc>
        <w:tc>
          <w:tcPr>
            <w:tcW w:w="639" w:type="dxa"/>
          </w:tcPr>
          <w:p w14:paraId="6FEAAF4F" w14:textId="116D395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9.65</w:t>
            </w:r>
          </w:p>
        </w:tc>
        <w:tc>
          <w:tcPr>
            <w:tcW w:w="639" w:type="dxa"/>
          </w:tcPr>
          <w:p w14:paraId="1954591F" w14:textId="263D927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3.85</w:t>
            </w:r>
          </w:p>
        </w:tc>
        <w:tc>
          <w:tcPr>
            <w:tcW w:w="639" w:type="dxa"/>
          </w:tcPr>
          <w:p w14:paraId="53EBB1A2" w14:textId="2328296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.54</w:t>
            </w:r>
          </w:p>
        </w:tc>
        <w:tc>
          <w:tcPr>
            <w:tcW w:w="639" w:type="dxa"/>
          </w:tcPr>
          <w:p w14:paraId="140A769C" w14:textId="0ED0762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639" w:type="dxa"/>
          </w:tcPr>
          <w:p w14:paraId="70750195" w14:textId="6E513D4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639" w:type="dxa"/>
          </w:tcPr>
          <w:p w14:paraId="53CA92D6" w14:textId="3DA8FD2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.56</w:t>
            </w:r>
          </w:p>
        </w:tc>
        <w:tc>
          <w:tcPr>
            <w:tcW w:w="639" w:type="dxa"/>
          </w:tcPr>
          <w:p w14:paraId="1D6FF030" w14:textId="1705714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97</w:t>
            </w:r>
          </w:p>
        </w:tc>
        <w:tc>
          <w:tcPr>
            <w:tcW w:w="639" w:type="dxa"/>
          </w:tcPr>
          <w:p w14:paraId="6A5E301C" w14:textId="46D87B8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73</w:t>
            </w:r>
          </w:p>
        </w:tc>
      </w:tr>
      <w:tr w:rsidR="00D8246B" w:rsidRPr="00D8246B" w14:paraId="508686D0" w14:textId="77777777" w:rsidTr="00236E99">
        <w:tc>
          <w:tcPr>
            <w:tcW w:w="623" w:type="dxa"/>
          </w:tcPr>
          <w:p w14:paraId="5991E0E9" w14:textId="0717BEF3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638" w:type="dxa"/>
          </w:tcPr>
          <w:p w14:paraId="4C6E2DC6" w14:textId="03B4EF1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638" w:type="dxa"/>
          </w:tcPr>
          <w:p w14:paraId="39DEEAAF" w14:textId="4F4630F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39" w:type="dxa"/>
          </w:tcPr>
          <w:p w14:paraId="37DE08AD" w14:textId="52D1FA4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39" w:type="dxa"/>
          </w:tcPr>
          <w:p w14:paraId="5BFFAB2A" w14:textId="5C7B619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7A564DAF" w14:textId="045CAC7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5BEF3433" w14:textId="56CA512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.97</w:t>
            </w:r>
          </w:p>
        </w:tc>
        <w:tc>
          <w:tcPr>
            <w:tcW w:w="639" w:type="dxa"/>
          </w:tcPr>
          <w:p w14:paraId="02B26BA9" w14:textId="2A97359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9.78</w:t>
            </w:r>
          </w:p>
        </w:tc>
        <w:tc>
          <w:tcPr>
            <w:tcW w:w="639" w:type="dxa"/>
          </w:tcPr>
          <w:p w14:paraId="11D8F1C9" w14:textId="05F0544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13</w:t>
            </w:r>
          </w:p>
        </w:tc>
        <w:tc>
          <w:tcPr>
            <w:tcW w:w="639" w:type="dxa"/>
          </w:tcPr>
          <w:p w14:paraId="4AC0791F" w14:textId="6FDCE60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3.33</w:t>
            </w:r>
          </w:p>
        </w:tc>
        <w:tc>
          <w:tcPr>
            <w:tcW w:w="639" w:type="dxa"/>
          </w:tcPr>
          <w:p w14:paraId="54F38795" w14:textId="379FC58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1DA5397F" w14:textId="7A07BAB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639" w:type="dxa"/>
          </w:tcPr>
          <w:p w14:paraId="669B72DC" w14:textId="1593D68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28</w:t>
            </w:r>
          </w:p>
        </w:tc>
        <w:tc>
          <w:tcPr>
            <w:tcW w:w="639" w:type="dxa"/>
          </w:tcPr>
          <w:p w14:paraId="749244D3" w14:textId="639ABCA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639" w:type="dxa"/>
          </w:tcPr>
          <w:p w14:paraId="2A6749DD" w14:textId="4244664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.77</w:t>
            </w:r>
          </w:p>
        </w:tc>
        <w:tc>
          <w:tcPr>
            <w:tcW w:w="639" w:type="dxa"/>
          </w:tcPr>
          <w:p w14:paraId="57897CD3" w14:textId="795F95A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D8246B" w:rsidRPr="00D8246B" w14:paraId="6450DA7E" w14:textId="77777777" w:rsidTr="00236E99">
        <w:tc>
          <w:tcPr>
            <w:tcW w:w="623" w:type="dxa"/>
          </w:tcPr>
          <w:p w14:paraId="53EEC36F" w14:textId="35051EBC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638" w:type="dxa"/>
          </w:tcPr>
          <w:p w14:paraId="09CC6C6B" w14:textId="7251F2D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638" w:type="dxa"/>
          </w:tcPr>
          <w:p w14:paraId="0267F85A" w14:textId="4CDD8A6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39" w:type="dxa"/>
          </w:tcPr>
          <w:p w14:paraId="69AF4000" w14:textId="6A14688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03373FC2" w14:textId="2BFA5F8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7995B457" w14:textId="3F2F942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7F3456A7" w14:textId="0522D2F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3.24</w:t>
            </w:r>
          </w:p>
        </w:tc>
        <w:tc>
          <w:tcPr>
            <w:tcW w:w="639" w:type="dxa"/>
          </w:tcPr>
          <w:p w14:paraId="15ED4EEA" w14:textId="2404E42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7.65</w:t>
            </w:r>
          </w:p>
        </w:tc>
        <w:tc>
          <w:tcPr>
            <w:tcW w:w="639" w:type="dxa"/>
          </w:tcPr>
          <w:p w14:paraId="4BF91F6E" w14:textId="6AB1F83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5.25</w:t>
            </w:r>
          </w:p>
        </w:tc>
        <w:tc>
          <w:tcPr>
            <w:tcW w:w="639" w:type="dxa"/>
          </w:tcPr>
          <w:p w14:paraId="2F37902F" w14:textId="488B874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08</w:t>
            </w:r>
          </w:p>
        </w:tc>
        <w:tc>
          <w:tcPr>
            <w:tcW w:w="639" w:type="dxa"/>
          </w:tcPr>
          <w:p w14:paraId="01A33105" w14:textId="2BD29FD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3.33</w:t>
            </w:r>
          </w:p>
        </w:tc>
        <w:tc>
          <w:tcPr>
            <w:tcW w:w="639" w:type="dxa"/>
          </w:tcPr>
          <w:p w14:paraId="6C9C4D67" w14:textId="62FE4AD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8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4352584A" w14:textId="1A43367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68</w:t>
            </w:r>
          </w:p>
        </w:tc>
        <w:tc>
          <w:tcPr>
            <w:tcW w:w="639" w:type="dxa"/>
          </w:tcPr>
          <w:p w14:paraId="4911D53E" w14:textId="1F8D945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58</w:t>
            </w:r>
          </w:p>
        </w:tc>
        <w:tc>
          <w:tcPr>
            <w:tcW w:w="639" w:type="dxa"/>
          </w:tcPr>
          <w:p w14:paraId="4C2E7481" w14:textId="1580223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87</w:t>
            </w:r>
          </w:p>
        </w:tc>
        <w:tc>
          <w:tcPr>
            <w:tcW w:w="639" w:type="dxa"/>
          </w:tcPr>
          <w:p w14:paraId="2D384F8F" w14:textId="6FADB80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25</w:t>
            </w:r>
          </w:p>
        </w:tc>
      </w:tr>
      <w:tr w:rsidR="00D8246B" w:rsidRPr="00D8246B" w14:paraId="3DAD8D7B" w14:textId="77777777" w:rsidTr="00236E99">
        <w:tc>
          <w:tcPr>
            <w:tcW w:w="623" w:type="dxa"/>
          </w:tcPr>
          <w:p w14:paraId="0CDB00CC" w14:textId="2078DD74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638" w:type="dxa"/>
          </w:tcPr>
          <w:p w14:paraId="48BA5099" w14:textId="1F52D13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638" w:type="dxa"/>
          </w:tcPr>
          <w:p w14:paraId="2EB2EA28" w14:textId="4731F8C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39" w:type="dxa"/>
          </w:tcPr>
          <w:p w14:paraId="20CDBB94" w14:textId="632218E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0FA1D557" w14:textId="2E212BC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39" w:type="dxa"/>
          </w:tcPr>
          <w:p w14:paraId="4E822367" w14:textId="499877E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39" w:type="dxa"/>
          </w:tcPr>
          <w:p w14:paraId="7194F41E" w14:textId="4A49DEA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6.26</w:t>
            </w:r>
          </w:p>
        </w:tc>
        <w:tc>
          <w:tcPr>
            <w:tcW w:w="639" w:type="dxa"/>
          </w:tcPr>
          <w:p w14:paraId="7A660A99" w14:textId="0EEFA2A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3.33</w:t>
            </w:r>
          </w:p>
        </w:tc>
        <w:tc>
          <w:tcPr>
            <w:tcW w:w="639" w:type="dxa"/>
          </w:tcPr>
          <w:p w14:paraId="37B17868" w14:textId="508911A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1.8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2E650C1E" w14:textId="429CA9D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4.19</w:t>
            </w:r>
          </w:p>
        </w:tc>
        <w:tc>
          <w:tcPr>
            <w:tcW w:w="639" w:type="dxa"/>
          </w:tcPr>
          <w:p w14:paraId="758EA8AC" w14:textId="0F2C386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1.67</w:t>
            </w:r>
          </w:p>
        </w:tc>
        <w:tc>
          <w:tcPr>
            <w:tcW w:w="639" w:type="dxa"/>
          </w:tcPr>
          <w:p w14:paraId="7CE9BD26" w14:textId="7679BDC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639" w:type="dxa"/>
          </w:tcPr>
          <w:p w14:paraId="2E0A65F3" w14:textId="3772886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09</w:t>
            </w:r>
          </w:p>
        </w:tc>
        <w:tc>
          <w:tcPr>
            <w:tcW w:w="639" w:type="dxa"/>
          </w:tcPr>
          <w:p w14:paraId="5FF5DA97" w14:textId="3FE6F2A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54</w:t>
            </w:r>
          </w:p>
        </w:tc>
        <w:tc>
          <w:tcPr>
            <w:tcW w:w="639" w:type="dxa"/>
          </w:tcPr>
          <w:p w14:paraId="75CFBF59" w14:textId="19F74BA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.99</w:t>
            </w:r>
          </w:p>
        </w:tc>
        <w:tc>
          <w:tcPr>
            <w:tcW w:w="639" w:type="dxa"/>
          </w:tcPr>
          <w:p w14:paraId="3DECBA22" w14:textId="3F1E29D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28</w:t>
            </w:r>
          </w:p>
        </w:tc>
      </w:tr>
      <w:tr w:rsidR="00D8246B" w:rsidRPr="00D8246B" w14:paraId="2095E700" w14:textId="77777777" w:rsidTr="00236E99">
        <w:tc>
          <w:tcPr>
            <w:tcW w:w="623" w:type="dxa"/>
          </w:tcPr>
          <w:p w14:paraId="46198D70" w14:textId="57D465BC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638" w:type="dxa"/>
          </w:tcPr>
          <w:p w14:paraId="5D53CECA" w14:textId="793CF59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638" w:type="dxa"/>
          </w:tcPr>
          <w:p w14:paraId="7330F1B3" w14:textId="32A69AC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639" w:type="dxa"/>
          </w:tcPr>
          <w:p w14:paraId="37B54375" w14:textId="3C8D17D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39" w:type="dxa"/>
          </w:tcPr>
          <w:p w14:paraId="3FE9BAD8" w14:textId="0BD77E0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39" w:type="dxa"/>
          </w:tcPr>
          <w:p w14:paraId="04B1B40F" w14:textId="65098E0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305550C8" w14:textId="2E7BBF9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6.26</w:t>
            </w:r>
          </w:p>
        </w:tc>
        <w:tc>
          <w:tcPr>
            <w:tcW w:w="639" w:type="dxa"/>
          </w:tcPr>
          <w:p w14:paraId="5408DE60" w14:textId="5C71382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7.11</w:t>
            </w:r>
          </w:p>
        </w:tc>
        <w:tc>
          <w:tcPr>
            <w:tcW w:w="639" w:type="dxa"/>
          </w:tcPr>
          <w:p w14:paraId="7347DAEB" w14:textId="7E85050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5.07</w:t>
            </w:r>
          </w:p>
        </w:tc>
        <w:tc>
          <w:tcPr>
            <w:tcW w:w="639" w:type="dxa"/>
          </w:tcPr>
          <w:p w14:paraId="26A6659B" w14:textId="501E4F2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0.65</w:t>
            </w:r>
          </w:p>
        </w:tc>
        <w:tc>
          <w:tcPr>
            <w:tcW w:w="639" w:type="dxa"/>
          </w:tcPr>
          <w:p w14:paraId="5894A514" w14:textId="2FA7EAF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4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598DCBD4" w14:textId="03383E0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639" w:type="dxa"/>
          </w:tcPr>
          <w:p w14:paraId="2FD15C82" w14:textId="1FB158D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64</w:t>
            </w:r>
          </w:p>
        </w:tc>
        <w:tc>
          <w:tcPr>
            <w:tcW w:w="639" w:type="dxa"/>
          </w:tcPr>
          <w:p w14:paraId="0DD6AE90" w14:textId="71AAA51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39</w:t>
            </w:r>
          </w:p>
        </w:tc>
        <w:tc>
          <w:tcPr>
            <w:tcW w:w="639" w:type="dxa"/>
          </w:tcPr>
          <w:p w14:paraId="7FF37ACA" w14:textId="3A8D85C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.21</w:t>
            </w:r>
          </w:p>
        </w:tc>
        <w:tc>
          <w:tcPr>
            <w:tcW w:w="639" w:type="dxa"/>
          </w:tcPr>
          <w:p w14:paraId="3ABA853A" w14:textId="625121B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13</w:t>
            </w:r>
          </w:p>
        </w:tc>
      </w:tr>
      <w:tr w:rsidR="00D8246B" w:rsidRPr="00D8246B" w14:paraId="2629AF67" w14:textId="77777777" w:rsidTr="00236E99">
        <w:tc>
          <w:tcPr>
            <w:tcW w:w="623" w:type="dxa"/>
          </w:tcPr>
          <w:p w14:paraId="31CBB82D" w14:textId="0A4FB8CA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638" w:type="dxa"/>
          </w:tcPr>
          <w:p w14:paraId="6F6573A1" w14:textId="3A99AB8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638" w:type="dxa"/>
          </w:tcPr>
          <w:p w14:paraId="2211ED2A" w14:textId="345755B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639" w:type="dxa"/>
          </w:tcPr>
          <w:p w14:paraId="24C41989" w14:textId="157FC28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39" w:type="dxa"/>
          </w:tcPr>
          <w:p w14:paraId="121455DE" w14:textId="6157146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9" w:type="dxa"/>
          </w:tcPr>
          <w:p w14:paraId="312EE8DC" w14:textId="64B69F5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6FA81723" w14:textId="76DA84E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4.13</w:t>
            </w:r>
          </w:p>
        </w:tc>
        <w:tc>
          <w:tcPr>
            <w:tcW w:w="639" w:type="dxa"/>
          </w:tcPr>
          <w:p w14:paraId="1E8C840A" w14:textId="3829967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9.12</w:t>
            </w:r>
          </w:p>
        </w:tc>
        <w:tc>
          <w:tcPr>
            <w:tcW w:w="639" w:type="dxa"/>
          </w:tcPr>
          <w:p w14:paraId="0FB243E2" w14:textId="2E7E398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1.67</w:t>
            </w:r>
          </w:p>
        </w:tc>
        <w:tc>
          <w:tcPr>
            <w:tcW w:w="639" w:type="dxa"/>
          </w:tcPr>
          <w:p w14:paraId="44E2FD2F" w14:textId="3B7107B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2.14</w:t>
            </w:r>
          </w:p>
        </w:tc>
        <w:tc>
          <w:tcPr>
            <w:tcW w:w="639" w:type="dxa"/>
          </w:tcPr>
          <w:p w14:paraId="5317C3DF" w14:textId="7A42E3D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0.74</w:t>
            </w:r>
          </w:p>
        </w:tc>
        <w:tc>
          <w:tcPr>
            <w:tcW w:w="639" w:type="dxa"/>
          </w:tcPr>
          <w:p w14:paraId="51C22D02" w14:textId="5D884DB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639" w:type="dxa"/>
          </w:tcPr>
          <w:p w14:paraId="21458E41" w14:textId="511946B5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28</w:t>
            </w:r>
          </w:p>
        </w:tc>
        <w:tc>
          <w:tcPr>
            <w:tcW w:w="639" w:type="dxa"/>
          </w:tcPr>
          <w:p w14:paraId="046F1601" w14:textId="51BA6B9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87</w:t>
            </w:r>
          </w:p>
        </w:tc>
        <w:tc>
          <w:tcPr>
            <w:tcW w:w="639" w:type="dxa"/>
          </w:tcPr>
          <w:p w14:paraId="34ABD54B" w14:textId="77BD5D0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.37</w:t>
            </w:r>
          </w:p>
        </w:tc>
        <w:tc>
          <w:tcPr>
            <w:tcW w:w="639" w:type="dxa"/>
          </w:tcPr>
          <w:p w14:paraId="3F22692D" w14:textId="36A7076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64</w:t>
            </w:r>
          </w:p>
        </w:tc>
      </w:tr>
      <w:tr w:rsidR="00D8246B" w:rsidRPr="00D8246B" w14:paraId="6773A3E7" w14:textId="77777777" w:rsidTr="00236E99">
        <w:tc>
          <w:tcPr>
            <w:tcW w:w="623" w:type="dxa"/>
          </w:tcPr>
          <w:p w14:paraId="283AC3E8" w14:textId="2F70C88B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638" w:type="dxa"/>
          </w:tcPr>
          <w:p w14:paraId="717A6BAD" w14:textId="4D0AAF7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638" w:type="dxa"/>
          </w:tcPr>
          <w:p w14:paraId="0081C83C" w14:textId="2DFADF5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639" w:type="dxa"/>
          </w:tcPr>
          <w:p w14:paraId="0DEB46FE" w14:textId="0C570EC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639" w:type="dxa"/>
          </w:tcPr>
          <w:p w14:paraId="160F43A9" w14:textId="02DDEF8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39" w:type="dxa"/>
          </w:tcPr>
          <w:p w14:paraId="62A37103" w14:textId="173A2F90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39" w:type="dxa"/>
          </w:tcPr>
          <w:p w14:paraId="333374A4" w14:textId="732C2E9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0.95</w:t>
            </w:r>
          </w:p>
        </w:tc>
        <w:tc>
          <w:tcPr>
            <w:tcW w:w="639" w:type="dxa"/>
          </w:tcPr>
          <w:p w14:paraId="580E92FD" w14:textId="0104FFC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9.17</w:t>
            </w:r>
          </w:p>
        </w:tc>
        <w:tc>
          <w:tcPr>
            <w:tcW w:w="639" w:type="dxa"/>
          </w:tcPr>
          <w:p w14:paraId="4229E4D4" w14:textId="37D608F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0.65</w:t>
            </w:r>
          </w:p>
        </w:tc>
        <w:tc>
          <w:tcPr>
            <w:tcW w:w="639" w:type="dxa"/>
          </w:tcPr>
          <w:p w14:paraId="5C3C6897" w14:textId="29225C4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08</w:t>
            </w:r>
          </w:p>
        </w:tc>
        <w:tc>
          <w:tcPr>
            <w:tcW w:w="639" w:type="dxa"/>
          </w:tcPr>
          <w:p w14:paraId="14853EF3" w14:textId="45BCA12D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2</w:t>
            </w:r>
            <w:r w:rsidR="009826CA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39" w:type="dxa"/>
          </w:tcPr>
          <w:p w14:paraId="56CCBECD" w14:textId="40D49C7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3.04</w:t>
            </w:r>
          </w:p>
        </w:tc>
        <w:tc>
          <w:tcPr>
            <w:tcW w:w="639" w:type="dxa"/>
          </w:tcPr>
          <w:p w14:paraId="07C0A61A" w14:textId="3783601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  <w:tc>
          <w:tcPr>
            <w:tcW w:w="639" w:type="dxa"/>
          </w:tcPr>
          <w:p w14:paraId="04B0EEF1" w14:textId="460A2A8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06</w:t>
            </w:r>
          </w:p>
        </w:tc>
        <w:tc>
          <w:tcPr>
            <w:tcW w:w="639" w:type="dxa"/>
          </w:tcPr>
          <w:p w14:paraId="12CB4F92" w14:textId="0F0F0EAF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87</w:t>
            </w:r>
          </w:p>
        </w:tc>
        <w:tc>
          <w:tcPr>
            <w:tcW w:w="639" w:type="dxa"/>
          </w:tcPr>
          <w:p w14:paraId="1CB85A79" w14:textId="57EE26E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0.2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8246B" w:rsidRPr="00D8246B" w14:paraId="0AFC4DB7" w14:textId="77777777" w:rsidTr="00236E99">
        <w:tc>
          <w:tcPr>
            <w:tcW w:w="623" w:type="dxa"/>
          </w:tcPr>
          <w:p w14:paraId="5A63CDDA" w14:textId="14CA47F4" w:rsidR="00D8246B" w:rsidRPr="00D8246B" w:rsidRDefault="00D8246B" w:rsidP="00D824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246B">
              <w:rPr>
                <w:rFonts w:ascii="Arial" w:hAnsi="Arial" w:cs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638" w:type="dxa"/>
          </w:tcPr>
          <w:p w14:paraId="41DD047A" w14:textId="2E3F58EB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638" w:type="dxa"/>
          </w:tcPr>
          <w:p w14:paraId="5701A5D1" w14:textId="4F43034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39" w:type="dxa"/>
          </w:tcPr>
          <w:p w14:paraId="75433989" w14:textId="58E21881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39" w:type="dxa"/>
          </w:tcPr>
          <w:p w14:paraId="2F032B37" w14:textId="74D2F8E8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39" w:type="dxa"/>
          </w:tcPr>
          <w:p w14:paraId="279DACEE" w14:textId="5CA3D9A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39" w:type="dxa"/>
          </w:tcPr>
          <w:p w14:paraId="66FFF908" w14:textId="59311A5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8.07</w:t>
            </w:r>
          </w:p>
        </w:tc>
        <w:tc>
          <w:tcPr>
            <w:tcW w:w="639" w:type="dxa"/>
          </w:tcPr>
          <w:p w14:paraId="05018831" w14:textId="70801EC6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0.9</w:t>
            </w:r>
            <w:r w:rsidR="009826C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9" w:type="dxa"/>
          </w:tcPr>
          <w:p w14:paraId="26D282F0" w14:textId="76534679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3.77</w:t>
            </w:r>
          </w:p>
        </w:tc>
        <w:tc>
          <w:tcPr>
            <w:tcW w:w="639" w:type="dxa"/>
          </w:tcPr>
          <w:p w14:paraId="74F6016F" w14:textId="73C39913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70.37</w:t>
            </w:r>
          </w:p>
        </w:tc>
        <w:tc>
          <w:tcPr>
            <w:tcW w:w="639" w:type="dxa"/>
          </w:tcPr>
          <w:p w14:paraId="1CA1EDC5" w14:textId="31D45754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8.62</w:t>
            </w:r>
          </w:p>
        </w:tc>
        <w:tc>
          <w:tcPr>
            <w:tcW w:w="639" w:type="dxa"/>
          </w:tcPr>
          <w:p w14:paraId="0B2B6E85" w14:textId="238E441E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639" w:type="dxa"/>
          </w:tcPr>
          <w:p w14:paraId="1C3B9087" w14:textId="23D7FF67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4.19</w:t>
            </w:r>
          </w:p>
        </w:tc>
        <w:tc>
          <w:tcPr>
            <w:tcW w:w="639" w:type="dxa"/>
          </w:tcPr>
          <w:p w14:paraId="342444F7" w14:textId="306DD75A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5.68</w:t>
            </w:r>
          </w:p>
        </w:tc>
        <w:tc>
          <w:tcPr>
            <w:tcW w:w="639" w:type="dxa"/>
          </w:tcPr>
          <w:p w14:paraId="6E767ADD" w14:textId="00EB75BC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8.96</w:t>
            </w:r>
          </w:p>
        </w:tc>
        <w:tc>
          <w:tcPr>
            <w:tcW w:w="639" w:type="dxa"/>
          </w:tcPr>
          <w:p w14:paraId="525466E5" w14:textId="64105F32" w:rsidR="00D8246B" w:rsidRPr="00D8246B" w:rsidRDefault="00D8246B" w:rsidP="00D824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246B"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</w:tr>
    </w:tbl>
    <w:p w14:paraId="3DF066A3" w14:textId="77777777" w:rsidR="007E32C1" w:rsidRDefault="007E32C1" w:rsidP="00774377">
      <w:pPr>
        <w:spacing w:after="0"/>
        <w:jc w:val="both"/>
        <w:rPr>
          <w:rFonts w:ascii="Arial" w:hAnsi="Arial" w:cs="Arial"/>
        </w:rPr>
      </w:pPr>
    </w:p>
    <w:p w14:paraId="01A43D38" w14:textId="77777777" w:rsidR="002F2362" w:rsidRDefault="002F2362" w:rsidP="00774377">
      <w:pPr>
        <w:spacing w:after="0"/>
        <w:jc w:val="both"/>
        <w:rPr>
          <w:rFonts w:ascii="Arial" w:hAnsi="Arial" w:cs="Arial"/>
        </w:rPr>
      </w:pPr>
    </w:p>
    <w:p w14:paraId="4046E0A5" w14:textId="77777777" w:rsidR="00E538F8" w:rsidRDefault="00E538F8" w:rsidP="00774377">
      <w:pPr>
        <w:spacing w:after="0"/>
        <w:jc w:val="both"/>
        <w:rPr>
          <w:rFonts w:ascii="Arial" w:hAnsi="Arial" w:cs="Arial"/>
          <w:highlight w:val="yellow"/>
        </w:rPr>
      </w:pPr>
    </w:p>
    <w:p w14:paraId="4C149FE2" w14:textId="60B7C9CB" w:rsidR="00E151A2" w:rsidRPr="00E151A2" w:rsidRDefault="00E151A2" w:rsidP="00E151A2">
      <w:pPr>
        <w:pStyle w:val="Caption"/>
        <w:keepNext/>
        <w:jc w:val="both"/>
        <w:rPr>
          <w:sz w:val="20"/>
          <w:szCs w:val="20"/>
        </w:rPr>
      </w:pPr>
      <w:r w:rsidRPr="00E151A2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Pr="00E151A2">
        <w:rPr>
          <w:sz w:val="20"/>
          <w:szCs w:val="20"/>
        </w:rPr>
        <w:fldChar w:fldCharType="begin"/>
      </w:r>
      <w:r w:rsidRPr="00E151A2">
        <w:rPr>
          <w:sz w:val="20"/>
          <w:szCs w:val="20"/>
        </w:rPr>
        <w:instrText xml:space="preserve"> SEQ Table \* ARABIC </w:instrText>
      </w:r>
      <w:r w:rsidRPr="00E151A2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2</w:t>
      </w:r>
      <w:r w:rsidRPr="00E151A2">
        <w:rPr>
          <w:sz w:val="20"/>
          <w:szCs w:val="20"/>
        </w:rPr>
        <w:fldChar w:fldCharType="end"/>
      </w:r>
      <w:r w:rsidRPr="00E151A2">
        <w:rPr>
          <w:sz w:val="20"/>
          <w:szCs w:val="20"/>
        </w:rPr>
        <w:t>: Calculated and measured wavelengths (WL)</w:t>
      </w:r>
      <w:r w:rsidR="009B35FA">
        <w:rPr>
          <w:sz w:val="20"/>
          <w:szCs w:val="20"/>
        </w:rPr>
        <w:t xml:space="preserve"> and</w:t>
      </w:r>
      <w:r w:rsidRPr="00E151A2">
        <w:rPr>
          <w:sz w:val="20"/>
          <w:szCs w:val="20"/>
        </w:rPr>
        <w:t xml:space="preserve"> deviations from</w:t>
      </w:r>
      <w:r w:rsidR="009B35FA">
        <w:rPr>
          <w:sz w:val="20"/>
          <w:szCs w:val="20"/>
        </w:rPr>
        <w:t xml:space="preserve"> an</w:t>
      </w:r>
      <w:r w:rsidRPr="00E151A2">
        <w:rPr>
          <w:sz w:val="20"/>
          <w:szCs w:val="20"/>
        </w:rPr>
        <w:t xml:space="preserve"> ideal linear course (deviation linear</w:t>
      </w:r>
      <w:r w:rsidR="00A012D1">
        <w:rPr>
          <w:sz w:val="20"/>
          <w:szCs w:val="20"/>
        </w:rPr>
        <w:t xml:space="preserve">) </w:t>
      </w:r>
      <w:r w:rsidR="00646AB0">
        <w:rPr>
          <w:sz w:val="20"/>
          <w:szCs w:val="20"/>
        </w:rPr>
        <w:t>for both calculated and measured WL</w:t>
      </w:r>
      <w:r w:rsidRPr="00E151A2">
        <w:rPr>
          <w:sz w:val="20"/>
          <w:szCs w:val="20"/>
        </w:rPr>
        <w:t>. Ideal linear course can only be properly conceptualized for dominant wavelengths (complementary wavelengths are indicated with ‘</w:t>
      </w:r>
      <w:proofErr w:type="gramStart"/>
      <w:r w:rsidRPr="00E151A2">
        <w:rPr>
          <w:sz w:val="20"/>
          <w:szCs w:val="20"/>
        </w:rPr>
        <w:t>-‘</w:t>
      </w:r>
      <w:proofErr w:type="gramEnd"/>
      <w:r w:rsidRPr="00E151A2">
        <w:rPr>
          <w:sz w:val="20"/>
          <w:szCs w:val="20"/>
        </w:rPr>
        <w:t>). Color ID in reference to sorting of colors for Fig. 3. Note that deviation from ideal linear course is anchored to the minimum and maximum values of the calculated wavelengths.</w:t>
      </w:r>
      <w:r>
        <w:rPr>
          <w:sz w:val="20"/>
          <w:szCs w:val="20"/>
        </w:rPr>
        <w:t xml:space="preserve"> 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850"/>
        <w:gridCol w:w="1701"/>
        <w:gridCol w:w="1701"/>
        <w:gridCol w:w="1701"/>
        <w:gridCol w:w="1872"/>
      </w:tblGrid>
      <w:tr w:rsidR="00371D59" w:rsidRPr="00CD5C2A" w14:paraId="5AF58925" w14:textId="77777777" w:rsidTr="00646AB0">
        <w:trPr>
          <w:trHeight w:val="283"/>
        </w:trPr>
        <w:tc>
          <w:tcPr>
            <w:tcW w:w="850" w:type="dxa"/>
            <w:vAlign w:val="center"/>
          </w:tcPr>
          <w:p w14:paraId="3D421A6B" w14:textId="255514C3" w:rsidR="00371D59" w:rsidRPr="00CD5C2A" w:rsidRDefault="00371D59" w:rsidP="00371D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b/>
                <w:bCs/>
                <w:sz w:val="20"/>
                <w:szCs w:val="20"/>
              </w:rPr>
              <w:t>col ID</w:t>
            </w:r>
          </w:p>
        </w:tc>
        <w:tc>
          <w:tcPr>
            <w:tcW w:w="1701" w:type="dxa"/>
            <w:vAlign w:val="center"/>
          </w:tcPr>
          <w:p w14:paraId="2BFC5E3A" w14:textId="1FD0C1B4" w:rsidR="00371D59" w:rsidRPr="00CD5C2A" w:rsidRDefault="00371D59" w:rsidP="00371D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b/>
                <w:bCs/>
                <w:sz w:val="20"/>
                <w:szCs w:val="20"/>
              </w:rPr>
              <w:t>calculated WL</w:t>
            </w:r>
          </w:p>
        </w:tc>
        <w:tc>
          <w:tcPr>
            <w:tcW w:w="1701" w:type="dxa"/>
            <w:vAlign w:val="center"/>
          </w:tcPr>
          <w:p w14:paraId="0BB7AB5E" w14:textId="6C272A8E" w:rsidR="00371D59" w:rsidRPr="00CD5C2A" w:rsidRDefault="00371D59" w:rsidP="00371D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b/>
                <w:bCs/>
                <w:sz w:val="20"/>
                <w:szCs w:val="20"/>
              </w:rPr>
              <w:t>deviation linear</w:t>
            </w:r>
          </w:p>
        </w:tc>
        <w:tc>
          <w:tcPr>
            <w:tcW w:w="1701" w:type="dxa"/>
            <w:vAlign w:val="center"/>
          </w:tcPr>
          <w:p w14:paraId="2035F5E4" w14:textId="786C6E50" w:rsidR="00371D59" w:rsidRPr="00CD5C2A" w:rsidRDefault="00371D59" w:rsidP="00371D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b/>
                <w:bCs/>
                <w:sz w:val="20"/>
                <w:szCs w:val="20"/>
              </w:rPr>
              <w:t>measured WL</w:t>
            </w:r>
          </w:p>
        </w:tc>
        <w:tc>
          <w:tcPr>
            <w:tcW w:w="1872" w:type="dxa"/>
            <w:vAlign w:val="center"/>
          </w:tcPr>
          <w:p w14:paraId="5126DCE8" w14:textId="5D7029FD" w:rsidR="00371D59" w:rsidRPr="00CD5C2A" w:rsidRDefault="00646AB0" w:rsidP="00371D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viation linear</w:t>
            </w:r>
          </w:p>
        </w:tc>
      </w:tr>
      <w:tr w:rsidR="00435EEA" w:rsidRPr="00CD5C2A" w14:paraId="4413F344" w14:textId="77777777" w:rsidTr="00646AB0">
        <w:trPr>
          <w:trHeight w:val="283"/>
        </w:trPr>
        <w:tc>
          <w:tcPr>
            <w:tcW w:w="850" w:type="dxa"/>
          </w:tcPr>
          <w:p w14:paraId="189B3A9E" w14:textId="6BCD6FE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62481A3" w14:textId="434B799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43.4</w:t>
            </w:r>
          </w:p>
        </w:tc>
        <w:tc>
          <w:tcPr>
            <w:tcW w:w="1701" w:type="dxa"/>
          </w:tcPr>
          <w:p w14:paraId="118E1393" w14:textId="4183786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2919B36" w14:textId="6BAFFC1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34.37</w:t>
            </w:r>
          </w:p>
        </w:tc>
        <w:tc>
          <w:tcPr>
            <w:tcW w:w="1872" w:type="dxa"/>
          </w:tcPr>
          <w:p w14:paraId="76FC31EB" w14:textId="5967AA7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9.03</w:t>
            </w:r>
          </w:p>
        </w:tc>
      </w:tr>
      <w:tr w:rsidR="00435EEA" w:rsidRPr="00CD5C2A" w14:paraId="0A248700" w14:textId="77777777" w:rsidTr="00646AB0">
        <w:trPr>
          <w:trHeight w:val="283"/>
        </w:trPr>
        <w:tc>
          <w:tcPr>
            <w:tcW w:w="850" w:type="dxa"/>
          </w:tcPr>
          <w:p w14:paraId="4C684AF3" w14:textId="79029D0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8101E8C" w14:textId="744EBF3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20.7</w:t>
            </w:r>
          </w:p>
        </w:tc>
        <w:tc>
          <w:tcPr>
            <w:tcW w:w="1701" w:type="dxa"/>
          </w:tcPr>
          <w:p w14:paraId="7D70CBA1" w14:textId="0C0A076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8.3216</w:t>
            </w:r>
          </w:p>
        </w:tc>
        <w:tc>
          <w:tcPr>
            <w:tcW w:w="1701" w:type="dxa"/>
          </w:tcPr>
          <w:p w14:paraId="6B40D978" w14:textId="77CBE33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20.52</w:t>
            </w:r>
          </w:p>
        </w:tc>
        <w:tc>
          <w:tcPr>
            <w:tcW w:w="1872" w:type="dxa"/>
          </w:tcPr>
          <w:p w14:paraId="31E3C5B5" w14:textId="63D7E60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8.5858</w:t>
            </w:r>
          </w:p>
        </w:tc>
      </w:tr>
      <w:tr w:rsidR="00435EEA" w:rsidRPr="00CD5C2A" w14:paraId="671409AC" w14:textId="77777777" w:rsidTr="00646AB0">
        <w:trPr>
          <w:trHeight w:val="283"/>
        </w:trPr>
        <w:tc>
          <w:tcPr>
            <w:tcW w:w="850" w:type="dxa"/>
          </w:tcPr>
          <w:p w14:paraId="365BC119" w14:textId="6C9FA37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90BBB76" w14:textId="434F8DD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14.3</w:t>
            </w:r>
          </w:p>
        </w:tc>
        <w:tc>
          <w:tcPr>
            <w:tcW w:w="1701" w:type="dxa"/>
          </w:tcPr>
          <w:p w14:paraId="5223A6D6" w14:textId="5E0110C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20.3431</w:t>
            </w:r>
          </w:p>
        </w:tc>
        <w:tc>
          <w:tcPr>
            <w:tcW w:w="1701" w:type="dxa"/>
          </w:tcPr>
          <w:p w14:paraId="3CC43B15" w14:textId="69EE5BF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14.26</w:t>
            </w:r>
          </w:p>
        </w:tc>
        <w:tc>
          <w:tcPr>
            <w:tcW w:w="1872" w:type="dxa"/>
          </w:tcPr>
          <w:p w14:paraId="4F1B5837" w14:textId="784A13B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20.5515</w:t>
            </w:r>
          </w:p>
        </w:tc>
      </w:tr>
      <w:tr w:rsidR="00435EEA" w:rsidRPr="00CD5C2A" w14:paraId="2D17A717" w14:textId="77777777" w:rsidTr="00646AB0">
        <w:trPr>
          <w:trHeight w:val="283"/>
        </w:trPr>
        <w:tc>
          <w:tcPr>
            <w:tcW w:w="850" w:type="dxa"/>
          </w:tcPr>
          <w:p w14:paraId="06C40792" w14:textId="4CE3A4F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96317B9" w14:textId="543D05E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12.1</w:t>
            </w:r>
          </w:p>
        </w:tc>
        <w:tc>
          <w:tcPr>
            <w:tcW w:w="1701" w:type="dxa"/>
          </w:tcPr>
          <w:p w14:paraId="5991EA13" w14:textId="44193FA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8.1647</w:t>
            </w:r>
          </w:p>
        </w:tc>
        <w:tc>
          <w:tcPr>
            <w:tcW w:w="1701" w:type="dxa"/>
          </w:tcPr>
          <w:p w14:paraId="4DCDBAE3" w14:textId="17AB820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12.93</w:t>
            </w:r>
          </w:p>
        </w:tc>
        <w:tc>
          <w:tcPr>
            <w:tcW w:w="1872" w:type="dxa"/>
          </w:tcPr>
          <w:p w14:paraId="68876417" w14:textId="29A7D4E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7.5873</w:t>
            </w:r>
          </w:p>
        </w:tc>
      </w:tr>
      <w:tr w:rsidR="00435EEA" w:rsidRPr="00CD5C2A" w14:paraId="1605AB8B" w14:textId="77777777" w:rsidTr="00646AB0">
        <w:trPr>
          <w:trHeight w:val="283"/>
        </w:trPr>
        <w:tc>
          <w:tcPr>
            <w:tcW w:w="850" w:type="dxa"/>
          </w:tcPr>
          <w:p w14:paraId="7F71E3EF" w14:textId="26A0838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4F424C12" w14:textId="76E1CBE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10</w:t>
            </w:r>
          </w:p>
        </w:tc>
        <w:tc>
          <w:tcPr>
            <w:tcW w:w="1701" w:type="dxa"/>
          </w:tcPr>
          <w:p w14:paraId="3D6D3F4E" w14:textId="4F58F15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5.8863</w:t>
            </w:r>
          </w:p>
        </w:tc>
        <w:tc>
          <w:tcPr>
            <w:tcW w:w="1701" w:type="dxa"/>
          </w:tcPr>
          <w:p w14:paraId="23227B57" w14:textId="222F003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11.51</w:t>
            </w:r>
          </w:p>
        </w:tc>
        <w:tc>
          <w:tcPr>
            <w:tcW w:w="1872" w:type="dxa"/>
          </w:tcPr>
          <w:p w14:paraId="7CE27093" w14:textId="002798D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4.7131</w:t>
            </w:r>
          </w:p>
        </w:tc>
      </w:tr>
      <w:tr w:rsidR="00435EEA" w:rsidRPr="00CD5C2A" w14:paraId="11E1AC09" w14:textId="77777777" w:rsidTr="00646AB0">
        <w:trPr>
          <w:trHeight w:val="283"/>
        </w:trPr>
        <w:tc>
          <w:tcPr>
            <w:tcW w:w="850" w:type="dxa"/>
          </w:tcPr>
          <w:p w14:paraId="7292BBF3" w14:textId="0A1E602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02414BEC" w14:textId="4A5C2E1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06.2</w:t>
            </w:r>
          </w:p>
        </w:tc>
        <w:tc>
          <w:tcPr>
            <w:tcW w:w="1701" w:type="dxa"/>
          </w:tcPr>
          <w:p w14:paraId="1E0A4CEA" w14:textId="4D60C96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5.3078</w:t>
            </w:r>
          </w:p>
        </w:tc>
        <w:tc>
          <w:tcPr>
            <w:tcW w:w="1701" w:type="dxa"/>
          </w:tcPr>
          <w:p w14:paraId="0C357EFC" w14:textId="151ACFD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08.37</w:t>
            </w:r>
          </w:p>
        </w:tc>
        <w:tc>
          <w:tcPr>
            <w:tcW w:w="1872" w:type="dxa"/>
          </w:tcPr>
          <w:p w14:paraId="7B554915" w14:textId="40A4C5D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3.5588</w:t>
            </w:r>
          </w:p>
        </w:tc>
      </w:tr>
      <w:tr w:rsidR="00435EEA" w:rsidRPr="00CD5C2A" w14:paraId="2A4B7651" w14:textId="77777777" w:rsidTr="00646AB0">
        <w:trPr>
          <w:trHeight w:val="283"/>
        </w:trPr>
        <w:tc>
          <w:tcPr>
            <w:tcW w:w="850" w:type="dxa"/>
          </w:tcPr>
          <w:p w14:paraId="19917D0F" w14:textId="0C45EB2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D776D3B" w14:textId="715ACCD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01.1</w:t>
            </w:r>
          </w:p>
        </w:tc>
        <w:tc>
          <w:tcPr>
            <w:tcW w:w="1701" w:type="dxa"/>
          </w:tcPr>
          <w:p w14:paraId="69A666E5" w14:textId="4370811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6.0294</w:t>
            </w:r>
          </w:p>
        </w:tc>
        <w:tc>
          <w:tcPr>
            <w:tcW w:w="1701" w:type="dxa"/>
          </w:tcPr>
          <w:p w14:paraId="2FC63FC6" w14:textId="4E14F8F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04.51</w:t>
            </w:r>
          </w:p>
        </w:tc>
        <w:tc>
          <w:tcPr>
            <w:tcW w:w="1872" w:type="dxa"/>
          </w:tcPr>
          <w:p w14:paraId="63896DF0" w14:textId="159F082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3.1246</w:t>
            </w:r>
          </w:p>
        </w:tc>
      </w:tr>
      <w:tr w:rsidR="00435EEA" w:rsidRPr="00CD5C2A" w14:paraId="16442C43" w14:textId="77777777" w:rsidTr="00646AB0">
        <w:trPr>
          <w:trHeight w:val="283"/>
        </w:trPr>
        <w:tc>
          <w:tcPr>
            <w:tcW w:w="850" w:type="dxa"/>
          </w:tcPr>
          <w:p w14:paraId="2C06CB02" w14:textId="11076D8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1BA6CD71" w14:textId="650256F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95.2</w:t>
            </w:r>
          </w:p>
        </w:tc>
        <w:tc>
          <w:tcPr>
            <w:tcW w:w="1701" w:type="dxa"/>
          </w:tcPr>
          <w:p w14:paraId="692426FD" w14:textId="25D044E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7.551</w:t>
            </w:r>
          </w:p>
        </w:tc>
        <w:tc>
          <w:tcPr>
            <w:tcW w:w="1701" w:type="dxa"/>
          </w:tcPr>
          <w:p w14:paraId="2AF8A7EE" w14:textId="41EF808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99.76</w:t>
            </w:r>
          </w:p>
        </w:tc>
        <w:tc>
          <w:tcPr>
            <w:tcW w:w="1872" w:type="dxa"/>
          </w:tcPr>
          <w:p w14:paraId="204F1E25" w14:textId="1C234AA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3.5804</w:t>
            </w:r>
          </w:p>
        </w:tc>
      </w:tr>
      <w:tr w:rsidR="00435EEA" w:rsidRPr="00CD5C2A" w14:paraId="230EF61D" w14:textId="77777777" w:rsidTr="00646AB0">
        <w:trPr>
          <w:trHeight w:val="283"/>
        </w:trPr>
        <w:tc>
          <w:tcPr>
            <w:tcW w:w="850" w:type="dxa"/>
          </w:tcPr>
          <w:p w14:paraId="5062D05E" w14:textId="10F3FA0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79E091AB" w14:textId="7ACBC71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89.5</w:t>
            </w:r>
          </w:p>
        </w:tc>
        <w:tc>
          <w:tcPr>
            <w:tcW w:w="1701" w:type="dxa"/>
          </w:tcPr>
          <w:p w14:paraId="37414010" w14:textId="76A0BFE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8.8725</w:t>
            </w:r>
          </w:p>
        </w:tc>
        <w:tc>
          <w:tcPr>
            <w:tcW w:w="1701" w:type="dxa"/>
          </w:tcPr>
          <w:p w14:paraId="5D4371DD" w14:textId="0FEFBE8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94.76</w:t>
            </w:r>
          </w:p>
        </w:tc>
        <w:tc>
          <w:tcPr>
            <w:tcW w:w="1872" w:type="dxa"/>
          </w:tcPr>
          <w:p w14:paraId="7F741322" w14:textId="7B6D8D1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4.2862</w:t>
            </w:r>
          </w:p>
        </w:tc>
      </w:tr>
      <w:tr w:rsidR="00435EEA" w:rsidRPr="00CD5C2A" w14:paraId="68E30C8E" w14:textId="77777777" w:rsidTr="00646AB0">
        <w:trPr>
          <w:trHeight w:val="283"/>
        </w:trPr>
        <w:tc>
          <w:tcPr>
            <w:tcW w:w="850" w:type="dxa"/>
          </w:tcPr>
          <w:p w14:paraId="10048CA2" w14:textId="34C9DCA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1993CB04" w14:textId="3F23E3D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83.7</w:t>
            </w:r>
          </w:p>
        </w:tc>
        <w:tc>
          <w:tcPr>
            <w:tcW w:w="1701" w:type="dxa"/>
          </w:tcPr>
          <w:p w14:paraId="55E019B7" w14:textId="5EE886C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20.2941</w:t>
            </w:r>
          </w:p>
        </w:tc>
        <w:tc>
          <w:tcPr>
            <w:tcW w:w="1701" w:type="dxa"/>
          </w:tcPr>
          <w:p w14:paraId="11476357" w14:textId="1987215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89.94</w:t>
            </w:r>
          </w:p>
        </w:tc>
        <w:tc>
          <w:tcPr>
            <w:tcW w:w="1872" w:type="dxa"/>
          </w:tcPr>
          <w:p w14:paraId="7ABABC9F" w14:textId="7016BE0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4.8119</w:t>
            </w:r>
          </w:p>
        </w:tc>
      </w:tr>
      <w:tr w:rsidR="00435EEA" w:rsidRPr="00CD5C2A" w14:paraId="4B94D941" w14:textId="77777777" w:rsidTr="00646AB0">
        <w:trPr>
          <w:trHeight w:val="283"/>
        </w:trPr>
        <w:tc>
          <w:tcPr>
            <w:tcW w:w="850" w:type="dxa"/>
          </w:tcPr>
          <w:p w14:paraId="696599E5" w14:textId="3385E27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79CDDF1F" w14:textId="324D14A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78.9</w:t>
            </w:r>
          </w:p>
        </w:tc>
        <w:tc>
          <w:tcPr>
            <w:tcW w:w="1701" w:type="dxa"/>
          </w:tcPr>
          <w:p w14:paraId="69F5AEE8" w14:textId="521DC0A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20.7157</w:t>
            </w:r>
          </w:p>
        </w:tc>
        <w:tc>
          <w:tcPr>
            <w:tcW w:w="1701" w:type="dxa"/>
          </w:tcPr>
          <w:p w14:paraId="1143E3DC" w14:textId="5A73AD4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84.81</w:t>
            </w:r>
          </w:p>
        </w:tc>
        <w:tc>
          <w:tcPr>
            <w:tcW w:w="1872" w:type="dxa"/>
          </w:tcPr>
          <w:p w14:paraId="74891FC6" w14:textId="22CBD0B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5.6477</w:t>
            </w:r>
          </w:p>
        </w:tc>
      </w:tr>
      <w:tr w:rsidR="00435EEA" w:rsidRPr="00CD5C2A" w14:paraId="37558243" w14:textId="77777777" w:rsidTr="00646AB0">
        <w:trPr>
          <w:trHeight w:val="283"/>
        </w:trPr>
        <w:tc>
          <w:tcPr>
            <w:tcW w:w="850" w:type="dxa"/>
          </w:tcPr>
          <w:p w14:paraId="285F62DD" w14:textId="0011E3D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6E60805D" w14:textId="495EFBF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74.4</w:t>
            </w:r>
          </w:p>
        </w:tc>
        <w:tc>
          <w:tcPr>
            <w:tcW w:w="1701" w:type="dxa"/>
          </w:tcPr>
          <w:p w14:paraId="072965F3" w14:textId="5BF4D71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20.8373</w:t>
            </w:r>
          </w:p>
        </w:tc>
        <w:tc>
          <w:tcPr>
            <w:tcW w:w="1701" w:type="dxa"/>
          </w:tcPr>
          <w:p w14:paraId="5A38DFFC" w14:textId="5AEBB8A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79.9</w:t>
            </w:r>
          </w:p>
        </w:tc>
        <w:tc>
          <w:tcPr>
            <w:tcW w:w="1872" w:type="dxa"/>
          </w:tcPr>
          <w:p w14:paraId="52F5B60A" w14:textId="2019080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6.2635</w:t>
            </w:r>
          </w:p>
        </w:tc>
      </w:tr>
      <w:tr w:rsidR="00435EEA" w:rsidRPr="00CD5C2A" w14:paraId="3DC71974" w14:textId="77777777" w:rsidTr="00646AB0">
        <w:trPr>
          <w:trHeight w:val="283"/>
        </w:trPr>
        <w:tc>
          <w:tcPr>
            <w:tcW w:w="850" w:type="dxa"/>
          </w:tcPr>
          <w:p w14:paraId="66731C01" w14:textId="7B5621C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69064022" w14:textId="325AA75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70.4</w:t>
            </w:r>
          </w:p>
        </w:tc>
        <w:tc>
          <w:tcPr>
            <w:tcW w:w="1701" w:type="dxa"/>
          </w:tcPr>
          <w:p w14:paraId="2FD7362A" w14:textId="5AD2523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20.4588</w:t>
            </w:r>
          </w:p>
        </w:tc>
        <w:tc>
          <w:tcPr>
            <w:tcW w:w="1701" w:type="dxa"/>
          </w:tcPr>
          <w:p w14:paraId="6E45AC9E" w14:textId="51A8651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75.56</w:t>
            </w:r>
          </w:p>
        </w:tc>
        <w:tc>
          <w:tcPr>
            <w:tcW w:w="1872" w:type="dxa"/>
          </w:tcPr>
          <w:p w14:paraId="01FC0E8E" w14:textId="4439FE4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6.3092</w:t>
            </w:r>
          </w:p>
        </w:tc>
      </w:tr>
      <w:tr w:rsidR="00435EEA" w:rsidRPr="00CD5C2A" w14:paraId="5B670A76" w14:textId="77777777" w:rsidTr="00646AB0">
        <w:trPr>
          <w:trHeight w:val="283"/>
        </w:trPr>
        <w:tc>
          <w:tcPr>
            <w:tcW w:w="850" w:type="dxa"/>
          </w:tcPr>
          <w:p w14:paraId="1A285601" w14:textId="7FDD30C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18782D32" w14:textId="63A6131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6.9</w:t>
            </w:r>
          </w:p>
        </w:tc>
        <w:tc>
          <w:tcPr>
            <w:tcW w:w="1701" w:type="dxa"/>
          </w:tcPr>
          <w:p w14:paraId="556A9FEB" w14:textId="75376BD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9.5804</w:t>
            </w:r>
          </w:p>
        </w:tc>
        <w:tc>
          <w:tcPr>
            <w:tcW w:w="1701" w:type="dxa"/>
          </w:tcPr>
          <w:p w14:paraId="7685E285" w14:textId="6A30F51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71.81</w:t>
            </w:r>
          </w:p>
        </w:tc>
        <w:tc>
          <w:tcPr>
            <w:tcW w:w="1872" w:type="dxa"/>
          </w:tcPr>
          <w:p w14:paraId="094FF497" w14:textId="73365E9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5.765</w:t>
            </w:r>
          </w:p>
        </w:tc>
      </w:tr>
      <w:tr w:rsidR="00435EEA" w:rsidRPr="00CD5C2A" w14:paraId="5C6CFDEC" w14:textId="77777777" w:rsidTr="00646AB0">
        <w:trPr>
          <w:trHeight w:val="283"/>
        </w:trPr>
        <w:tc>
          <w:tcPr>
            <w:tcW w:w="850" w:type="dxa"/>
          </w:tcPr>
          <w:p w14:paraId="1B094742" w14:textId="07D8E49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4DFF6227" w14:textId="26C70F6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3.8</w:t>
            </w:r>
          </w:p>
        </w:tc>
        <w:tc>
          <w:tcPr>
            <w:tcW w:w="1701" w:type="dxa"/>
          </w:tcPr>
          <w:p w14:paraId="59654E54" w14:textId="3DA707B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8.302</w:t>
            </w:r>
          </w:p>
        </w:tc>
        <w:tc>
          <w:tcPr>
            <w:tcW w:w="1701" w:type="dxa"/>
          </w:tcPr>
          <w:p w14:paraId="1E7AD664" w14:textId="4BDF9F6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8.4</w:t>
            </w:r>
          </w:p>
        </w:tc>
        <w:tc>
          <w:tcPr>
            <w:tcW w:w="1872" w:type="dxa"/>
          </w:tcPr>
          <w:p w14:paraId="697F870D" w14:textId="5CF39E9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4.8808</w:t>
            </w:r>
          </w:p>
        </w:tc>
      </w:tr>
      <w:tr w:rsidR="00435EEA" w:rsidRPr="00CD5C2A" w14:paraId="08E96465" w14:textId="77777777" w:rsidTr="00646AB0">
        <w:trPr>
          <w:trHeight w:val="283"/>
        </w:trPr>
        <w:tc>
          <w:tcPr>
            <w:tcW w:w="850" w:type="dxa"/>
          </w:tcPr>
          <w:p w14:paraId="5C563EC5" w14:textId="0917F51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73B2E4F4" w14:textId="7721BB2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0.6</w:t>
            </w:r>
          </w:p>
        </w:tc>
        <w:tc>
          <w:tcPr>
            <w:tcW w:w="1701" w:type="dxa"/>
          </w:tcPr>
          <w:p w14:paraId="3106593B" w14:textId="6415E4E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7.1235</w:t>
            </w:r>
          </w:p>
        </w:tc>
        <w:tc>
          <w:tcPr>
            <w:tcW w:w="1701" w:type="dxa"/>
          </w:tcPr>
          <w:p w14:paraId="5B99F82F" w14:textId="36FAE64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5.23</w:t>
            </w:r>
          </w:p>
        </w:tc>
        <w:tc>
          <w:tcPr>
            <w:tcW w:w="1872" w:type="dxa"/>
          </w:tcPr>
          <w:p w14:paraId="3CD3156A" w14:textId="5262124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3.7565</w:t>
            </w:r>
          </w:p>
        </w:tc>
      </w:tr>
      <w:tr w:rsidR="00435EEA" w:rsidRPr="00CD5C2A" w14:paraId="34E3BE8D" w14:textId="77777777" w:rsidTr="00646AB0">
        <w:trPr>
          <w:trHeight w:val="283"/>
        </w:trPr>
        <w:tc>
          <w:tcPr>
            <w:tcW w:w="850" w:type="dxa"/>
          </w:tcPr>
          <w:p w14:paraId="7CBD24D8" w14:textId="1763323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7F3B6E79" w14:textId="538B13D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7.5</w:t>
            </w:r>
          </w:p>
        </w:tc>
        <w:tc>
          <w:tcPr>
            <w:tcW w:w="1701" w:type="dxa"/>
          </w:tcPr>
          <w:p w14:paraId="260A097A" w14:textId="19851C7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5.8451</w:t>
            </w:r>
          </w:p>
        </w:tc>
        <w:tc>
          <w:tcPr>
            <w:tcW w:w="1701" w:type="dxa"/>
          </w:tcPr>
          <w:p w14:paraId="6A1A47FD" w14:textId="22A1B04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2.18</w:t>
            </w:r>
          </w:p>
        </w:tc>
        <w:tc>
          <w:tcPr>
            <w:tcW w:w="1872" w:type="dxa"/>
          </w:tcPr>
          <w:p w14:paraId="0D48975F" w14:textId="2FF4BD0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2.5123</w:t>
            </w:r>
          </w:p>
        </w:tc>
      </w:tr>
      <w:tr w:rsidR="00435EEA" w:rsidRPr="00CD5C2A" w14:paraId="0988A519" w14:textId="77777777" w:rsidTr="00646AB0">
        <w:trPr>
          <w:trHeight w:val="283"/>
        </w:trPr>
        <w:tc>
          <w:tcPr>
            <w:tcW w:w="850" w:type="dxa"/>
          </w:tcPr>
          <w:p w14:paraId="2011F30D" w14:textId="5B05A87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6BA60CAA" w14:textId="031BAF2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4.5</w:t>
            </w:r>
          </w:p>
        </w:tc>
        <w:tc>
          <w:tcPr>
            <w:tcW w:w="1701" w:type="dxa"/>
          </w:tcPr>
          <w:p w14:paraId="5C40D8E2" w14:textId="581C06B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4.4667</w:t>
            </w:r>
          </w:p>
        </w:tc>
        <w:tc>
          <w:tcPr>
            <w:tcW w:w="1701" w:type="dxa"/>
          </w:tcPr>
          <w:p w14:paraId="3ECD2B25" w14:textId="4639C11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9.18</w:t>
            </w:r>
          </w:p>
        </w:tc>
        <w:tc>
          <w:tcPr>
            <w:tcW w:w="1872" w:type="dxa"/>
          </w:tcPr>
          <w:p w14:paraId="5FFD0A7F" w14:textId="30B18BD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1.2181</w:t>
            </w:r>
          </w:p>
        </w:tc>
      </w:tr>
      <w:tr w:rsidR="00435EEA" w:rsidRPr="00CD5C2A" w14:paraId="5018CFEE" w14:textId="77777777" w:rsidTr="00646AB0">
        <w:trPr>
          <w:trHeight w:val="283"/>
        </w:trPr>
        <w:tc>
          <w:tcPr>
            <w:tcW w:w="850" w:type="dxa"/>
          </w:tcPr>
          <w:p w14:paraId="5A326654" w14:textId="264D791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5A8C91D6" w14:textId="052B289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1.5</w:t>
            </w:r>
          </w:p>
        </w:tc>
        <w:tc>
          <w:tcPr>
            <w:tcW w:w="1701" w:type="dxa"/>
          </w:tcPr>
          <w:p w14:paraId="5DC3991B" w14:textId="63C2174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3.0882</w:t>
            </w:r>
          </w:p>
        </w:tc>
        <w:tc>
          <w:tcPr>
            <w:tcW w:w="1701" w:type="dxa"/>
          </w:tcPr>
          <w:p w14:paraId="33D57CE6" w14:textId="2802FAF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6.7</w:t>
            </w:r>
          </w:p>
        </w:tc>
        <w:tc>
          <w:tcPr>
            <w:tcW w:w="1872" w:type="dxa"/>
          </w:tcPr>
          <w:p w14:paraId="20254019" w14:textId="1563CF1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9.40385</w:t>
            </w:r>
          </w:p>
        </w:tc>
      </w:tr>
      <w:tr w:rsidR="00435EEA" w:rsidRPr="00CD5C2A" w14:paraId="3F61E4C2" w14:textId="77777777" w:rsidTr="00646AB0">
        <w:trPr>
          <w:trHeight w:val="283"/>
        </w:trPr>
        <w:tc>
          <w:tcPr>
            <w:tcW w:w="850" w:type="dxa"/>
          </w:tcPr>
          <w:p w14:paraId="62EDB6EC" w14:textId="310BB57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548F774A" w14:textId="293E4EF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8.7</w:t>
            </w:r>
          </w:p>
        </w:tc>
        <w:tc>
          <w:tcPr>
            <w:tcW w:w="1701" w:type="dxa"/>
          </w:tcPr>
          <w:p w14:paraId="1EE03FE1" w14:textId="5668D37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1.5098</w:t>
            </w:r>
          </w:p>
        </w:tc>
        <w:tc>
          <w:tcPr>
            <w:tcW w:w="1701" w:type="dxa"/>
          </w:tcPr>
          <w:p w14:paraId="1BFF6718" w14:textId="0E8565B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4.53</w:t>
            </w:r>
          </w:p>
        </w:tc>
        <w:tc>
          <w:tcPr>
            <w:tcW w:w="1872" w:type="dxa"/>
          </w:tcPr>
          <w:p w14:paraId="3022BAB8" w14:textId="2E9C872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7.27962</w:t>
            </w:r>
          </w:p>
        </w:tc>
      </w:tr>
      <w:tr w:rsidR="00435EEA" w:rsidRPr="00CD5C2A" w14:paraId="663261E4" w14:textId="77777777" w:rsidTr="00646AB0">
        <w:trPr>
          <w:trHeight w:val="283"/>
        </w:trPr>
        <w:tc>
          <w:tcPr>
            <w:tcW w:w="850" w:type="dxa"/>
          </w:tcPr>
          <w:p w14:paraId="2991BDFF" w14:textId="45FADE2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5732991B" w14:textId="4429745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6.3</w:t>
            </w:r>
          </w:p>
        </w:tc>
        <w:tc>
          <w:tcPr>
            <w:tcW w:w="1701" w:type="dxa"/>
          </w:tcPr>
          <w:p w14:paraId="4B2886DC" w14:textId="0560A58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9.53137</w:t>
            </w:r>
          </w:p>
        </w:tc>
        <w:tc>
          <w:tcPr>
            <w:tcW w:w="1701" w:type="dxa"/>
          </w:tcPr>
          <w:p w14:paraId="6CCA8EE5" w14:textId="67BA7B1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2.9</w:t>
            </w:r>
          </w:p>
        </w:tc>
        <w:tc>
          <w:tcPr>
            <w:tcW w:w="1872" w:type="dxa"/>
          </w:tcPr>
          <w:p w14:paraId="31D8D364" w14:textId="7811F04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4.61538</w:t>
            </w:r>
          </w:p>
        </w:tc>
      </w:tr>
      <w:tr w:rsidR="00435EEA" w:rsidRPr="00CD5C2A" w14:paraId="7649F938" w14:textId="77777777" w:rsidTr="00646AB0">
        <w:trPr>
          <w:trHeight w:val="283"/>
        </w:trPr>
        <w:tc>
          <w:tcPr>
            <w:tcW w:w="850" w:type="dxa"/>
          </w:tcPr>
          <w:p w14:paraId="35E25B5E" w14:textId="633BF7C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47D8026F" w14:textId="0E9EB19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4.4</w:t>
            </w:r>
          </w:p>
        </w:tc>
        <w:tc>
          <w:tcPr>
            <w:tcW w:w="1701" w:type="dxa"/>
          </w:tcPr>
          <w:p w14:paraId="44E23BA2" w14:textId="790EDAB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7.05294</w:t>
            </w:r>
          </w:p>
        </w:tc>
        <w:tc>
          <w:tcPr>
            <w:tcW w:w="1701" w:type="dxa"/>
          </w:tcPr>
          <w:p w14:paraId="3616917D" w14:textId="49E8C26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1.58</w:t>
            </w:r>
          </w:p>
        </w:tc>
        <w:tc>
          <w:tcPr>
            <w:tcW w:w="1872" w:type="dxa"/>
          </w:tcPr>
          <w:p w14:paraId="1AD847DF" w14:textId="01766D8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.64115</w:t>
            </w:r>
          </w:p>
        </w:tc>
      </w:tr>
      <w:tr w:rsidR="00435EEA" w:rsidRPr="00CD5C2A" w14:paraId="27B705E4" w14:textId="77777777" w:rsidTr="00646AB0">
        <w:trPr>
          <w:trHeight w:val="283"/>
        </w:trPr>
        <w:tc>
          <w:tcPr>
            <w:tcW w:w="850" w:type="dxa"/>
          </w:tcPr>
          <w:p w14:paraId="0EEAD6ED" w14:textId="3755209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6244060E" w14:textId="57D062C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3.1</w:t>
            </w:r>
          </w:p>
        </w:tc>
        <w:tc>
          <w:tcPr>
            <w:tcW w:w="1701" w:type="dxa"/>
          </w:tcPr>
          <w:p w14:paraId="66A93D9F" w14:textId="706A3F6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3.97451</w:t>
            </w:r>
          </w:p>
        </w:tc>
        <w:tc>
          <w:tcPr>
            <w:tcW w:w="1701" w:type="dxa"/>
          </w:tcPr>
          <w:p w14:paraId="05ADE43E" w14:textId="370EA3A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0.54</w:t>
            </w:r>
          </w:p>
        </w:tc>
        <w:tc>
          <w:tcPr>
            <w:tcW w:w="1872" w:type="dxa"/>
          </w:tcPr>
          <w:p w14:paraId="7B19CC14" w14:textId="47A97D6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.613077</w:t>
            </w:r>
          </w:p>
        </w:tc>
      </w:tr>
      <w:tr w:rsidR="00435EEA" w:rsidRPr="00CD5C2A" w14:paraId="77B2B746" w14:textId="77777777" w:rsidTr="00646AB0">
        <w:trPr>
          <w:trHeight w:val="283"/>
        </w:trPr>
        <w:tc>
          <w:tcPr>
            <w:tcW w:w="850" w:type="dxa"/>
          </w:tcPr>
          <w:p w14:paraId="3369C196" w14:textId="4C3CF80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7B347573" w14:textId="5A03873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2.2</w:t>
            </w:r>
          </w:p>
        </w:tc>
        <w:tc>
          <w:tcPr>
            <w:tcW w:w="1701" w:type="dxa"/>
          </w:tcPr>
          <w:p w14:paraId="268AB471" w14:textId="546854E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0.49608</w:t>
            </w:r>
          </w:p>
        </w:tc>
        <w:tc>
          <w:tcPr>
            <w:tcW w:w="1701" w:type="dxa"/>
          </w:tcPr>
          <w:p w14:paraId="323909AD" w14:textId="418DF3A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9.93</w:t>
            </w:r>
          </w:p>
        </w:tc>
        <w:tc>
          <w:tcPr>
            <w:tcW w:w="1872" w:type="dxa"/>
          </w:tcPr>
          <w:p w14:paraId="5134F548" w14:textId="7DC9A11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.297308</w:t>
            </w:r>
          </w:p>
        </w:tc>
      </w:tr>
      <w:tr w:rsidR="00435EEA" w:rsidRPr="00CD5C2A" w14:paraId="4BD82993" w14:textId="77777777" w:rsidTr="00646AB0">
        <w:trPr>
          <w:trHeight w:val="283"/>
        </w:trPr>
        <w:tc>
          <w:tcPr>
            <w:tcW w:w="850" w:type="dxa"/>
          </w:tcPr>
          <w:p w14:paraId="1E2DFCC1" w14:textId="3B36C60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6546498F" w14:textId="3F56E09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1.8</w:t>
            </w:r>
          </w:p>
        </w:tc>
        <w:tc>
          <w:tcPr>
            <w:tcW w:w="1701" w:type="dxa"/>
          </w:tcPr>
          <w:p w14:paraId="5480DDCC" w14:textId="02F1EA1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.482353</w:t>
            </w:r>
          </w:p>
        </w:tc>
        <w:tc>
          <w:tcPr>
            <w:tcW w:w="1701" w:type="dxa"/>
          </w:tcPr>
          <w:p w14:paraId="6EC9B5B2" w14:textId="15AEAF9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9.52</w:t>
            </w:r>
          </w:p>
        </w:tc>
        <w:tc>
          <w:tcPr>
            <w:tcW w:w="1872" w:type="dxa"/>
          </w:tcPr>
          <w:p w14:paraId="4B4C5EA8" w14:textId="69937DB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9.181538</w:t>
            </w:r>
          </w:p>
        </w:tc>
      </w:tr>
      <w:tr w:rsidR="00435EEA" w:rsidRPr="00CD5C2A" w14:paraId="14AE933B" w14:textId="77777777" w:rsidTr="00646AB0">
        <w:trPr>
          <w:trHeight w:val="283"/>
        </w:trPr>
        <w:tc>
          <w:tcPr>
            <w:tcW w:w="850" w:type="dxa"/>
          </w:tcPr>
          <w:p w14:paraId="3EBFBE60" w14:textId="5A4AACF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lastRenderedPageBreak/>
              <w:t>26</w:t>
            </w:r>
          </w:p>
        </w:tc>
        <w:tc>
          <w:tcPr>
            <w:tcW w:w="1701" w:type="dxa"/>
          </w:tcPr>
          <w:p w14:paraId="5CF737C6" w14:textId="7DDB927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1.5</w:t>
            </w:r>
          </w:p>
        </w:tc>
        <w:tc>
          <w:tcPr>
            <w:tcW w:w="1701" w:type="dxa"/>
          </w:tcPr>
          <w:p w14:paraId="13238B09" w14:textId="6B8EEBA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7.560784</w:t>
            </w:r>
          </w:p>
        </w:tc>
        <w:tc>
          <w:tcPr>
            <w:tcW w:w="1701" w:type="dxa"/>
          </w:tcPr>
          <w:p w14:paraId="5599A585" w14:textId="64F3021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9.43</w:t>
            </w:r>
          </w:p>
        </w:tc>
        <w:tc>
          <w:tcPr>
            <w:tcW w:w="1872" w:type="dxa"/>
          </w:tcPr>
          <w:p w14:paraId="026FC393" w14:textId="59A31A0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3.38577</w:t>
            </w:r>
          </w:p>
        </w:tc>
      </w:tr>
      <w:tr w:rsidR="00435EEA" w:rsidRPr="00CD5C2A" w14:paraId="25E94A2C" w14:textId="77777777" w:rsidTr="00646AB0">
        <w:trPr>
          <w:trHeight w:val="283"/>
        </w:trPr>
        <w:tc>
          <w:tcPr>
            <w:tcW w:w="850" w:type="dxa"/>
          </w:tcPr>
          <w:p w14:paraId="0852F417" w14:textId="612A157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716ABC91" w14:textId="26868CC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0.9</w:t>
            </w:r>
          </w:p>
        </w:tc>
        <w:tc>
          <w:tcPr>
            <w:tcW w:w="1701" w:type="dxa"/>
          </w:tcPr>
          <w:p w14:paraId="26D0F8F1" w14:textId="12D2EB7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1.33922</w:t>
            </w:r>
          </w:p>
        </w:tc>
        <w:tc>
          <w:tcPr>
            <w:tcW w:w="1701" w:type="dxa"/>
          </w:tcPr>
          <w:p w14:paraId="39EB0F8A" w14:textId="409FC07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8.72</w:t>
            </w:r>
          </w:p>
        </w:tc>
        <w:tc>
          <w:tcPr>
            <w:tcW w:w="1872" w:type="dxa"/>
          </w:tcPr>
          <w:p w14:paraId="09C000BF" w14:textId="4BA6A03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6.97</w:t>
            </w:r>
          </w:p>
        </w:tc>
      </w:tr>
      <w:tr w:rsidR="00435EEA" w:rsidRPr="00CD5C2A" w14:paraId="0701CD1F" w14:textId="77777777" w:rsidTr="00646AB0">
        <w:trPr>
          <w:trHeight w:val="283"/>
        </w:trPr>
        <w:tc>
          <w:tcPr>
            <w:tcW w:w="850" w:type="dxa"/>
          </w:tcPr>
          <w:p w14:paraId="01CF48F7" w14:textId="525C5C4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082ECA15" w14:textId="3C4CFFE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39.7</w:t>
            </w:r>
          </w:p>
        </w:tc>
        <w:tc>
          <w:tcPr>
            <w:tcW w:w="1701" w:type="dxa"/>
          </w:tcPr>
          <w:p w14:paraId="060B2A67" w14:textId="7101771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4.51765</w:t>
            </w:r>
          </w:p>
        </w:tc>
        <w:tc>
          <w:tcPr>
            <w:tcW w:w="1701" w:type="dxa"/>
          </w:tcPr>
          <w:p w14:paraId="75666050" w14:textId="6043709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7.52</w:t>
            </w:r>
          </w:p>
        </w:tc>
        <w:tc>
          <w:tcPr>
            <w:tcW w:w="1872" w:type="dxa"/>
          </w:tcPr>
          <w:p w14:paraId="7389C2C4" w14:textId="1643682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0.06423</w:t>
            </w:r>
          </w:p>
        </w:tc>
      </w:tr>
      <w:tr w:rsidR="00435EEA" w:rsidRPr="00CD5C2A" w14:paraId="24618D76" w14:textId="77777777" w:rsidTr="00646AB0">
        <w:trPr>
          <w:trHeight w:val="283"/>
        </w:trPr>
        <w:tc>
          <w:tcPr>
            <w:tcW w:w="850" w:type="dxa"/>
          </w:tcPr>
          <w:p w14:paraId="6B26D1BC" w14:textId="32FED64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4B491155" w14:textId="756FAAF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37.7</w:t>
            </w:r>
          </w:p>
        </w:tc>
        <w:tc>
          <w:tcPr>
            <w:tcW w:w="1701" w:type="dxa"/>
          </w:tcPr>
          <w:p w14:paraId="4D2AC36B" w14:textId="57FF075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6.89608</w:t>
            </w:r>
          </w:p>
        </w:tc>
        <w:tc>
          <w:tcPr>
            <w:tcW w:w="1701" w:type="dxa"/>
          </w:tcPr>
          <w:p w14:paraId="7C97BC08" w14:textId="6DC9A29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5.4</w:t>
            </w:r>
          </w:p>
        </w:tc>
        <w:tc>
          <w:tcPr>
            <w:tcW w:w="1872" w:type="dxa"/>
          </w:tcPr>
          <w:p w14:paraId="641568C7" w14:textId="6B6F831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2.23846</w:t>
            </w:r>
          </w:p>
        </w:tc>
      </w:tr>
      <w:tr w:rsidR="00435EEA" w:rsidRPr="00CD5C2A" w14:paraId="56C2B3C5" w14:textId="77777777" w:rsidTr="00646AB0">
        <w:trPr>
          <w:trHeight w:val="283"/>
        </w:trPr>
        <w:tc>
          <w:tcPr>
            <w:tcW w:w="850" w:type="dxa"/>
          </w:tcPr>
          <w:p w14:paraId="4D7CA250" w14:textId="3004526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416BA49D" w14:textId="30DB40C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34.2</w:t>
            </w:r>
          </w:p>
        </w:tc>
        <w:tc>
          <w:tcPr>
            <w:tcW w:w="1701" w:type="dxa"/>
          </w:tcPr>
          <w:p w14:paraId="5996F4CC" w14:textId="6650943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7.77451</w:t>
            </w:r>
          </w:p>
        </w:tc>
        <w:tc>
          <w:tcPr>
            <w:tcW w:w="1701" w:type="dxa"/>
          </w:tcPr>
          <w:p w14:paraId="0F3A272E" w14:textId="3C53DDB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1.61</w:t>
            </w:r>
          </w:p>
        </w:tc>
        <w:tc>
          <w:tcPr>
            <w:tcW w:w="1872" w:type="dxa"/>
          </w:tcPr>
          <w:p w14:paraId="44FDC6DC" w14:textId="786DDBD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2.74269</w:t>
            </w:r>
          </w:p>
        </w:tc>
      </w:tr>
      <w:tr w:rsidR="00435EEA" w:rsidRPr="00CD5C2A" w14:paraId="77FD1993" w14:textId="77777777" w:rsidTr="00646AB0">
        <w:trPr>
          <w:trHeight w:val="283"/>
        </w:trPr>
        <w:tc>
          <w:tcPr>
            <w:tcW w:w="850" w:type="dxa"/>
          </w:tcPr>
          <w:p w14:paraId="06778235" w14:textId="2996EA6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31CAE579" w14:textId="1DABF0B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1701" w:type="dxa"/>
          </w:tcPr>
          <w:p w14:paraId="4FD231F7" w14:textId="683DD71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5.95294</w:t>
            </w:r>
          </w:p>
        </w:tc>
        <w:tc>
          <w:tcPr>
            <w:tcW w:w="1701" w:type="dxa"/>
          </w:tcPr>
          <w:p w14:paraId="4DD3B6DB" w14:textId="2771AC4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35.53</w:t>
            </w:r>
          </w:p>
        </w:tc>
        <w:tc>
          <w:tcPr>
            <w:tcW w:w="1872" w:type="dxa"/>
          </w:tcPr>
          <w:p w14:paraId="4E1ADF80" w14:textId="4EEB039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0.95692</w:t>
            </w:r>
          </w:p>
        </w:tc>
      </w:tr>
      <w:tr w:rsidR="00435EEA" w:rsidRPr="00CD5C2A" w14:paraId="0E597118" w14:textId="77777777" w:rsidTr="00646AB0">
        <w:trPr>
          <w:trHeight w:val="283"/>
        </w:trPr>
        <w:tc>
          <w:tcPr>
            <w:tcW w:w="850" w:type="dxa"/>
          </w:tcPr>
          <w:p w14:paraId="43CB01B5" w14:textId="28F5DC5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5E0D4668" w14:textId="7B122A8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17.7</w:t>
            </w:r>
          </w:p>
        </w:tc>
        <w:tc>
          <w:tcPr>
            <w:tcW w:w="1701" w:type="dxa"/>
          </w:tcPr>
          <w:p w14:paraId="3E52F2D3" w14:textId="02F656B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0.03137</w:t>
            </w:r>
          </w:p>
        </w:tc>
        <w:tc>
          <w:tcPr>
            <w:tcW w:w="1701" w:type="dxa"/>
          </w:tcPr>
          <w:p w14:paraId="0F3A69D6" w14:textId="3F6A2E1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23.77</w:t>
            </w:r>
          </w:p>
        </w:tc>
        <w:tc>
          <w:tcPr>
            <w:tcW w:w="1872" w:type="dxa"/>
          </w:tcPr>
          <w:p w14:paraId="4EFB00C5" w14:textId="6777AA6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3.49115</w:t>
            </w:r>
          </w:p>
        </w:tc>
      </w:tr>
      <w:tr w:rsidR="00435EEA" w:rsidRPr="00CD5C2A" w14:paraId="183DDDBA" w14:textId="77777777" w:rsidTr="00646AB0">
        <w:trPr>
          <w:trHeight w:val="283"/>
        </w:trPr>
        <w:tc>
          <w:tcPr>
            <w:tcW w:w="850" w:type="dxa"/>
          </w:tcPr>
          <w:p w14:paraId="18544BEF" w14:textId="74D15E8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14:paraId="74F1DBB9" w14:textId="1F2344F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05.2</w:t>
            </w:r>
          </w:p>
        </w:tc>
        <w:tc>
          <w:tcPr>
            <w:tcW w:w="1701" w:type="dxa"/>
          </w:tcPr>
          <w:p w14:paraId="7D87487B" w14:textId="2719AA4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.909804</w:t>
            </w:r>
          </w:p>
        </w:tc>
        <w:tc>
          <w:tcPr>
            <w:tcW w:w="1701" w:type="dxa"/>
          </w:tcPr>
          <w:p w14:paraId="49F495B0" w14:textId="1EA6F50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09.89</w:t>
            </w:r>
          </w:p>
        </w:tc>
        <w:tc>
          <w:tcPr>
            <w:tcW w:w="1872" w:type="dxa"/>
          </w:tcPr>
          <w:p w14:paraId="471F5648" w14:textId="0613226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.905385</w:t>
            </w:r>
          </w:p>
        </w:tc>
      </w:tr>
      <w:tr w:rsidR="00435EEA" w:rsidRPr="00CD5C2A" w14:paraId="0759816C" w14:textId="77777777" w:rsidTr="00646AB0">
        <w:trPr>
          <w:trHeight w:val="283"/>
        </w:trPr>
        <w:tc>
          <w:tcPr>
            <w:tcW w:w="850" w:type="dxa"/>
          </w:tcPr>
          <w:p w14:paraId="186FECAF" w14:textId="271C865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18D7AD53" w14:textId="0C5B84A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701" w:type="dxa"/>
          </w:tcPr>
          <w:p w14:paraId="25210206" w14:textId="2DFD304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.91176</w:t>
            </w:r>
          </w:p>
        </w:tc>
        <w:tc>
          <w:tcPr>
            <w:tcW w:w="1701" w:type="dxa"/>
          </w:tcPr>
          <w:p w14:paraId="7E5774D8" w14:textId="6532927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00.63</w:t>
            </w:r>
          </w:p>
        </w:tc>
        <w:tc>
          <w:tcPr>
            <w:tcW w:w="1872" w:type="dxa"/>
          </w:tcPr>
          <w:p w14:paraId="7C2A8C69" w14:textId="602A150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.06038</w:t>
            </w:r>
          </w:p>
        </w:tc>
      </w:tr>
      <w:tr w:rsidR="00435EEA" w:rsidRPr="00CD5C2A" w14:paraId="6B30CC94" w14:textId="77777777" w:rsidTr="00646AB0">
        <w:trPr>
          <w:trHeight w:val="283"/>
        </w:trPr>
        <w:tc>
          <w:tcPr>
            <w:tcW w:w="850" w:type="dxa"/>
          </w:tcPr>
          <w:p w14:paraId="0FC6C7A8" w14:textId="4974BA8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57E62D14" w14:textId="1E24ADD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1701" w:type="dxa"/>
          </w:tcPr>
          <w:p w14:paraId="345C492F" w14:textId="002E51C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5.53333</w:t>
            </w:r>
          </w:p>
        </w:tc>
        <w:tc>
          <w:tcPr>
            <w:tcW w:w="1701" w:type="dxa"/>
          </w:tcPr>
          <w:p w14:paraId="53705FA6" w14:textId="0C02E62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94.32</w:t>
            </w:r>
          </w:p>
        </w:tc>
        <w:tc>
          <w:tcPr>
            <w:tcW w:w="1872" w:type="dxa"/>
          </w:tcPr>
          <w:p w14:paraId="19123966" w14:textId="664430D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3.07615</w:t>
            </w:r>
          </w:p>
        </w:tc>
      </w:tr>
      <w:tr w:rsidR="00435EEA" w:rsidRPr="00CD5C2A" w14:paraId="665EADA7" w14:textId="77777777" w:rsidTr="00646AB0">
        <w:trPr>
          <w:trHeight w:val="283"/>
        </w:trPr>
        <w:tc>
          <w:tcPr>
            <w:tcW w:w="850" w:type="dxa"/>
          </w:tcPr>
          <w:p w14:paraId="4A253164" w14:textId="6113C6E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0FE4AB43" w14:textId="4EC245B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84.3</w:t>
            </w:r>
          </w:p>
        </w:tc>
        <w:tc>
          <w:tcPr>
            <w:tcW w:w="1701" w:type="dxa"/>
          </w:tcPr>
          <w:p w14:paraId="528AEC53" w14:textId="0DF84C8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5.8549</w:t>
            </w:r>
          </w:p>
        </w:tc>
        <w:tc>
          <w:tcPr>
            <w:tcW w:w="1701" w:type="dxa"/>
          </w:tcPr>
          <w:p w14:paraId="369914D4" w14:textId="099BA2F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89.24</w:t>
            </w:r>
          </w:p>
        </w:tc>
        <w:tc>
          <w:tcPr>
            <w:tcW w:w="1872" w:type="dxa"/>
          </w:tcPr>
          <w:p w14:paraId="29C0D957" w14:textId="32C8B19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3.86192</w:t>
            </w:r>
          </w:p>
        </w:tc>
      </w:tr>
      <w:tr w:rsidR="00435EEA" w:rsidRPr="00CD5C2A" w14:paraId="107D9524" w14:textId="77777777" w:rsidTr="00646AB0">
        <w:trPr>
          <w:trHeight w:val="283"/>
        </w:trPr>
        <w:tc>
          <w:tcPr>
            <w:tcW w:w="850" w:type="dxa"/>
          </w:tcPr>
          <w:p w14:paraId="5938D1B5" w14:textId="58525E2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01" w:type="dxa"/>
          </w:tcPr>
          <w:p w14:paraId="73D1F820" w14:textId="6AF2C5A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80.4</w:t>
            </w:r>
          </w:p>
        </w:tc>
        <w:tc>
          <w:tcPr>
            <w:tcW w:w="1701" w:type="dxa"/>
          </w:tcPr>
          <w:p w14:paraId="5928C8A1" w14:textId="7E95561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5.37647</w:t>
            </w:r>
          </w:p>
        </w:tc>
        <w:tc>
          <w:tcPr>
            <w:tcW w:w="1701" w:type="dxa"/>
          </w:tcPr>
          <w:p w14:paraId="0CA59CA3" w14:textId="4214494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85.3</w:t>
            </w:r>
          </w:p>
        </w:tc>
        <w:tc>
          <w:tcPr>
            <w:tcW w:w="1872" w:type="dxa"/>
          </w:tcPr>
          <w:p w14:paraId="4876CC04" w14:textId="1F4D21E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3.50769</w:t>
            </w:r>
          </w:p>
        </w:tc>
      </w:tr>
      <w:tr w:rsidR="00435EEA" w:rsidRPr="00CD5C2A" w14:paraId="5F595666" w14:textId="77777777" w:rsidTr="00646AB0">
        <w:trPr>
          <w:trHeight w:val="283"/>
        </w:trPr>
        <w:tc>
          <w:tcPr>
            <w:tcW w:w="850" w:type="dxa"/>
          </w:tcPr>
          <w:p w14:paraId="3CCF37D5" w14:textId="6D1AA2B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14:paraId="749DB13B" w14:textId="31E018D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76.9</w:t>
            </w:r>
          </w:p>
        </w:tc>
        <w:tc>
          <w:tcPr>
            <w:tcW w:w="1701" w:type="dxa"/>
          </w:tcPr>
          <w:p w14:paraId="60A50FE1" w14:textId="7D27023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4.49804</w:t>
            </w:r>
          </w:p>
        </w:tc>
        <w:tc>
          <w:tcPr>
            <w:tcW w:w="1701" w:type="dxa"/>
          </w:tcPr>
          <w:p w14:paraId="375F16DC" w14:textId="5C8DFF8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81.71</w:t>
            </w:r>
          </w:p>
        </w:tc>
        <w:tc>
          <w:tcPr>
            <w:tcW w:w="1872" w:type="dxa"/>
          </w:tcPr>
          <w:p w14:paraId="55FCD3E2" w14:textId="4E91CE5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2.80346</w:t>
            </w:r>
          </w:p>
        </w:tc>
      </w:tr>
      <w:tr w:rsidR="00435EEA" w:rsidRPr="00CD5C2A" w14:paraId="47E10A5A" w14:textId="77777777" w:rsidTr="00646AB0">
        <w:trPr>
          <w:trHeight w:val="283"/>
        </w:trPr>
        <w:tc>
          <w:tcPr>
            <w:tcW w:w="850" w:type="dxa"/>
          </w:tcPr>
          <w:p w14:paraId="015463F8" w14:textId="4AA4CA3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701" w:type="dxa"/>
          </w:tcPr>
          <w:p w14:paraId="1D8BDD90" w14:textId="2EEDD90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73.5</w:t>
            </w:r>
          </w:p>
        </w:tc>
        <w:tc>
          <w:tcPr>
            <w:tcW w:w="1701" w:type="dxa"/>
          </w:tcPr>
          <w:p w14:paraId="19BFA732" w14:textId="75AB947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3.51961</w:t>
            </w:r>
          </w:p>
        </w:tc>
        <w:tc>
          <w:tcPr>
            <w:tcW w:w="1701" w:type="dxa"/>
          </w:tcPr>
          <w:p w14:paraId="687DEBE3" w14:textId="526C936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78.28</w:t>
            </w:r>
          </w:p>
        </w:tc>
        <w:tc>
          <w:tcPr>
            <w:tcW w:w="1872" w:type="dxa"/>
          </w:tcPr>
          <w:p w14:paraId="41CF46EF" w14:textId="2A5F59A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.93923</w:t>
            </w:r>
          </w:p>
        </w:tc>
      </w:tr>
      <w:tr w:rsidR="00435EEA" w:rsidRPr="00CD5C2A" w14:paraId="08AF3359" w14:textId="77777777" w:rsidTr="00646AB0">
        <w:trPr>
          <w:trHeight w:val="283"/>
        </w:trPr>
        <w:tc>
          <w:tcPr>
            <w:tcW w:w="850" w:type="dxa"/>
          </w:tcPr>
          <w:p w14:paraId="1F56FC22" w14:textId="26FEBB2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67136B3B" w14:textId="155E811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70.1</w:t>
            </w:r>
          </w:p>
        </w:tc>
        <w:tc>
          <w:tcPr>
            <w:tcW w:w="1701" w:type="dxa"/>
          </w:tcPr>
          <w:p w14:paraId="6F05B031" w14:textId="658B127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2.54118</w:t>
            </w:r>
          </w:p>
        </w:tc>
        <w:tc>
          <w:tcPr>
            <w:tcW w:w="1701" w:type="dxa"/>
          </w:tcPr>
          <w:p w14:paraId="48452802" w14:textId="23513C0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75.25</w:t>
            </w:r>
          </w:p>
        </w:tc>
        <w:tc>
          <w:tcPr>
            <w:tcW w:w="1872" w:type="dxa"/>
          </w:tcPr>
          <w:p w14:paraId="201CB742" w14:textId="7E787A4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0.675</w:t>
            </w:r>
          </w:p>
        </w:tc>
      </w:tr>
      <w:tr w:rsidR="00435EEA" w:rsidRPr="00CD5C2A" w14:paraId="5AC39974" w14:textId="77777777" w:rsidTr="00646AB0">
        <w:trPr>
          <w:trHeight w:val="283"/>
        </w:trPr>
        <w:tc>
          <w:tcPr>
            <w:tcW w:w="850" w:type="dxa"/>
          </w:tcPr>
          <w:p w14:paraId="4451A50A" w14:textId="6EF72C2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701" w:type="dxa"/>
          </w:tcPr>
          <w:p w14:paraId="0B3543F5" w14:textId="1B6525C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6.8</w:t>
            </w:r>
          </w:p>
        </w:tc>
        <w:tc>
          <w:tcPr>
            <w:tcW w:w="1701" w:type="dxa"/>
          </w:tcPr>
          <w:p w14:paraId="157CC0E2" w14:textId="12677F9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.46275</w:t>
            </w:r>
          </w:p>
        </w:tc>
        <w:tc>
          <w:tcPr>
            <w:tcW w:w="1701" w:type="dxa"/>
          </w:tcPr>
          <w:p w14:paraId="6E005E63" w14:textId="2796891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72.31</w:t>
            </w:r>
          </w:p>
        </w:tc>
        <w:tc>
          <w:tcPr>
            <w:tcW w:w="1872" w:type="dxa"/>
          </w:tcPr>
          <w:p w14:paraId="1F31F653" w14:textId="55160AE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0.679231</w:t>
            </w:r>
          </w:p>
        </w:tc>
      </w:tr>
      <w:tr w:rsidR="00435EEA" w:rsidRPr="00CD5C2A" w14:paraId="6AA93215" w14:textId="77777777" w:rsidTr="00646AB0">
        <w:trPr>
          <w:trHeight w:val="283"/>
        </w:trPr>
        <w:tc>
          <w:tcPr>
            <w:tcW w:w="850" w:type="dxa"/>
          </w:tcPr>
          <w:p w14:paraId="1CE2E609" w14:textId="49AD07B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701" w:type="dxa"/>
          </w:tcPr>
          <w:p w14:paraId="479FBA84" w14:textId="0E0D385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8.5</w:t>
            </w:r>
          </w:p>
        </w:tc>
        <w:tc>
          <w:tcPr>
            <w:tcW w:w="1701" w:type="dxa"/>
          </w:tcPr>
          <w:p w14:paraId="55C32C39" w14:textId="2C36508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.615686</w:t>
            </w:r>
          </w:p>
        </w:tc>
        <w:tc>
          <w:tcPr>
            <w:tcW w:w="1701" w:type="dxa"/>
          </w:tcPr>
          <w:p w14:paraId="3B84717B" w14:textId="3ABCCB8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9.94</w:t>
            </w:r>
          </w:p>
        </w:tc>
        <w:tc>
          <w:tcPr>
            <w:tcW w:w="1872" w:type="dxa"/>
          </w:tcPr>
          <w:p w14:paraId="63024F4D" w14:textId="77D8A42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.603462</w:t>
            </w:r>
          </w:p>
        </w:tc>
      </w:tr>
      <w:tr w:rsidR="00435EEA" w:rsidRPr="00CD5C2A" w14:paraId="17BCCB10" w14:textId="77777777" w:rsidTr="00646AB0">
        <w:trPr>
          <w:trHeight w:val="283"/>
        </w:trPr>
        <w:tc>
          <w:tcPr>
            <w:tcW w:w="850" w:type="dxa"/>
          </w:tcPr>
          <w:p w14:paraId="77F34C28" w14:textId="4D1E492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701" w:type="dxa"/>
          </w:tcPr>
          <w:p w14:paraId="4BBD9663" w14:textId="1DE9470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0.6</w:t>
            </w:r>
          </w:p>
        </w:tc>
        <w:tc>
          <w:tcPr>
            <w:tcW w:w="1701" w:type="dxa"/>
          </w:tcPr>
          <w:p w14:paraId="433F378B" w14:textId="19573DB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.094118</w:t>
            </w:r>
          </w:p>
        </w:tc>
        <w:tc>
          <w:tcPr>
            <w:tcW w:w="1701" w:type="dxa"/>
          </w:tcPr>
          <w:p w14:paraId="6B42B8B1" w14:textId="42E7BC0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7.57</w:t>
            </w:r>
          </w:p>
        </w:tc>
        <w:tc>
          <w:tcPr>
            <w:tcW w:w="1872" w:type="dxa"/>
          </w:tcPr>
          <w:p w14:paraId="79B45F66" w14:textId="4F25EA0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.527692</w:t>
            </w:r>
          </w:p>
        </w:tc>
      </w:tr>
      <w:tr w:rsidR="00435EEA" w:rsidRPr="00CD5C2A" w14:paraId="309CDB21" w14:textId="77777777" w:rsidTr="00646AB0">
        <w:trPr>
          <w:trHeight w:val="283"/>
        </w:trPr>
        <w:tc>
          <w:tcPr>
            <w:tcW w:w="850" w:type="dxa"/>
          </w:tcPr>
          <w:p w14:paraId="40C6D3CB" w14:textId="7C900E4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701" w:type="dxa"/>
          </w:tcPr>
          <w:p w14:paraId="26B7E851" w14:textId="3D8147D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58.2</w:t>
            </w:r>
          </w:p>
        </w:tc>
        <w:tc>
          <w:tcPr>
            <w:tcW w:w="1701" w:type="dxa"/>
          </w:tcPr>
          <w:p w14:paraId="78582F88" w14:textId="23ADA87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3.072549</w:t>
            </w:r>
          </w:p>
        </w:tc>
        <w:tc>
          <w:tcPr>
            <w:tcW w:w="1701" w:type="dxa"/>
          </w:tcPr>
          <w:p w14:paraId="6A2478E1" w14:textId="5825DC1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41.62</w:t>
            </w:r>
          </w:p>
        </w:tc>
        <w:tc>
          <w:tcPr>
            <w:tcW w:w="1872" w:type="dxa"/>
          </w:tcPr>
          <w:p w14:paraId="143E2EFA" w14:textId="3F7A256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17.1281</w:t>
            </w:r>
          </w:p>
        </w:tc>
      </w:tr>
      <w:tr w:rsidR="00435EEA" w:rsidRPr="00CD5C2A" w14:paraId="3A8D4F0D" w14:textId="77777777" w:rsidTr="00646AB0">
        <w:trPr>
          <w:trHeight w:val="283"/>
        </w:trPr>
        <w:tc>
          <w:tcPr>
            <w:tcW w:w="850" w:type="dxa"/>
          </w:tcPr>
          <w:p w14:paraId="0C8F3E35" w14:textId="4BFA4E6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701" w:type="dxa"/>
          </w:tcPr>
          <w:p w14:paraId="6E523A16" w14:textId="5C9E27F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56.5</w:t>
            </w:r>
          </w:p>
        </w:tc>
        <w:tc>
          <w:tcPr>
            <w:tcW w:w="1701" w:type="dxa"/>
          </w:tcPr>
          <w:p w14:paraId="638B5F17" w14:textId="3A70468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.75098</w:t>
            </w:r>
          </w:p>
        </w:tc>
        <w:tc>
          <w:tcPr>
            <w:tcW w:w="1701" w:type="dxa"/>
          </w:tcPr>
          <w:p w14:paraId="74CBF45B" w14:textId="004ECFC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5.58</w:t>
            </w:r>
          </w:p>
        </w:tc>
        <w:tc>
          <w:tcPr>
            <w:tcW w:w="1872" w:type="dxa"/>
          </w:tcPr>
          <w:p w14:paraId="4F6A42B1" w14:textId="6A85251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1.12615</w:t>
            </w:r>
          </w:p>
        </w:tc>
      </w:tr>
      <w:tr w:rsidR="00435EEA" w:rsidRPr="00CD5C2A" w14:paraId="1995DEC6" w14:textId="77777777" w:rsidTr="00646AB0">
        <w:trPr>
          <w:trHeight w:val="283"/>
        </w:trPr>
        <w:tc>
          <w:tcPr>
            <w:tcW w:w="850" w:type="dxa"/>
          </w:tcPr>
          <w:p w14:paraId="5A1E7BE4" w14:textId="10EC8E2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14:paraId="5E83AF52" w14:textId="5E15D87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55.5</w:t>
            </w:r>
          </w:p>
        </w:tc>
        <w:tc>
          <w:tcPr>
            <w:tcW w:w="1701" w:type="dxa"/>
          </w:tcPr>
          <w:p w14:paraId="7CE9C04A" w14:textId="071D26F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9.129412</w:t>
            </w:r>
          </w:p>
        </w:tc>
        <w:tc>
          <w:tcPr>
            <w:tcW w:w="1701" w:type="dxa"/>
          </w:tcPr>
          <w:p w14:paraId="2E82DF7A" w14:textId="046CA94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3.95</w:t>
            </w:r>
          </w:p>
        </w:tc>
        <w:tc>
          <w:tcPr>
            <w:tcW w:w="1872" w:type="dxa"/>
          </w:tcPr>
          <w:p w14:paraId="6DC42A41" w14:textId="57A5B5B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3.79038</w:t>
            </w:r>
          </w:p>
        </w:tc>
      </w:tr>
      <w:tr w:rsidR="00435EEA" w:rsidRPr="00CD5C2A" w14:paraId="08F5556F" w14:textId="77777777" w:rsidTr="00646AB0">
        <w:trPr>
          <w:trHeight w:val="283"/>
        </w:trPr>
        <w:tc>
          <w:tcPr>
            <w:tcW w:w="850" w:type="dxa"/>
          </w:tcPr>
          <w:p w14:paraId="25901FC8" w14:textId="0B3939E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701" w:type="dxa"/>
          </w:tcPr>
          <w:p w14:paraId="25200AEF" w14:textId="2D6EEF2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55.1</w:t>
            </w:r>
          </w:p>
        </w:tc>
        <w:tc>
          <w:tcPr>
            <w:tcW w:w="1701" w:type="dxa"/>
          </w:tcPr>
          <w:p w14:paraId="59502D0B" w14:textId="13DA0A7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3.10784</w:t>
            </w:r>
          </w:p>
        </w:tc>
        <w:tc>
          <w:tcPr>
            <w:tcW w:w="1701" w:type="dxa"/>
          </w:tcPr>
          <w:p w14:paraId="73DCDE01" w14:textId="2ECFE91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4.02</w:t>
            </w:r>
          </w:p>
        </w:tc>
        <w:tc>
          <w:tcPr>
            <w:tcW w:w="1872" w:type="dxa"/>
          </w:tcPr>
          <w:p w14:paraId="7B3DB27D" w14:textId="792D24B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8.15462</w:t>
            </w:r>
          </w:p>
        </w:tc>
      </w:tr>
      <w:tr w:rsidR="00435EEA" w:rsidRPr="00CD5C2A" w14:paraId="43CEA61F" w14:textId="77777777" w:rsidTr="00646AB0">
        <w:trPr>
          <w:trHeight w:val="283"/>
        </w:trPr>
        <w:tc>
          <w:tcPr>
            <w:tcW w:w="850" w:type="dxa"/>
          </w:tcPr>
          <w:p w14:paraId="46DB25B7" w14:textId="53E65DC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14:paraId="6042C5A1" w14:textId="47A8079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54.1</w:t>
            </w:r>
          </w:p>
        </w:tc>
        <w:tc>
          <w:tcPr>
            <w:tcW w:w="1701" w:type="dxa"/>
          </w:tcPr>
          <w:p w14:paraId="7CA49DC2" w14:textId="1437E81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6.48627</w:t>
            </w:r>
          </w:p>
        </w:tc>
        <w:tc>
          <w:tcPr>
            <w:tcW w:w="1701" w:type="dxa"/>
          </w:tcPr>
          <w:p w14:paraId="5245075F" w14:textId="3FCFE26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1872" w:type="dxa"/>
          </w:tcPr>
          <w:p w14:paraId="3D38B6EE" w14:textId="252E0CD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1.42885</w:t>
            </w:r>
          </w:p>
        </w:tc>
      </w:tr>
      <w:tr w:rsidR="00435EEA" w:rsidRPr="00CD5C2A" w14:paraId="6202B9A4" w14:textId="77777777" w:rsidTr="00646AB0">
        <w:trPr>
          <w:trHeight w:val="283"/>
        </w:trPr>
        <w:tc>
          <w:tcPr>
            <w:tcW w:w="850" w:type="dxa"/>
          </w:tcPr>
          <w:p w14:paraId="69C7CF0C" w14:textId="72AEA7F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701" w:type="dxa"/>
          </w:tcPr>
          <w:p w14:paraId="315EECC2" w14:textId="316F444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52.2</w:t>
            </w:r>
          </w:p>
        </w:tc>
        <w:tc>
          <w:tcPr>
            <w:tcW w:w="1701" w:type="dxa"/>
          </w:tcPr>
          <w:p w14:paraId="21AD8973" w14:textId="149AB6C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8.96471</w:t>
            </w:r>
          </w:p>
        </w:tc>
        <w:tc>
          <w:tcPr>
            <w:tcW w:w="1701" w:type="dxa"/>
          </w:tcPr>
          <w:p w14:paraId="197EB262" w14:textId="0E61B99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61.61</w:t>
            </w:r>
          </w:p>
        </w:tc>
        <w:tc>
          <w:tcPr>
            <w:tcW w:w="1872" w:type="dxa"/>
          </w:tcPr>
          <w:p w14:paraId="2C8E1685" w14:textId="561AC26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4.33308</w:t>
            </w:r>
          </w:p>
        </w:tc>
      </w:tr>
      <w:tr w:rsidR="00435EEA" w:rsidRPr="00CD5C2A" w14:paraId="0757885C" w14:textId="77777777" w:rsidTr="00646AB0">
        <w:trPr>
          <w:trHeight w:val="283"/>
        </w:trPr>
        <w:tc>
          <w:tcPr>
            <w:tcW w:w="850" w:type="dxa"/>
          </w:tcPr>
          <w:p w14:paraId="1D98B3CE" w14:textId="5B9FF73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0636968B" w14:textId="22DC4CC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48.2</w:t>
            </w:r>
          </w:p>
        </w:tc>
        <w:tc>
          <w:tcPr>
            <w:tcW w:w="1701" w:type="dxa"/>
          </w:tcPr>
          <w:p w14:paraId="773A0884" w14:textId="787B416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9.34314</w:t>
            </w:r>
          </w:p>
        </w:tc>
        <w:tc>
          <w:tcPr>
            <w:tcW w:w="1701" w:type="dxa"/>
          </w:tcPr>
          <w:p w14:paraId="0865AEBC" w14:textId="2B8983C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59.75</w:t>
            </w:r>
          </w:p>
        </w:tc>
        <w:tc>
          <w:tcPr>
            <w:tcW w:w="1872" w:type="dxa"/>
          </w:tcPr>
          <w:p w14:paraId="3FED22A9" w14:textId="559073E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6.76731</w:t>
            </w:r>
          </w:p>
        </w:tc>
      </w:tr>
      <w:tr w:rsidR="00435EEA" w:rsidRPr="00CD5C2A" w14:paraId="49A33F6C" w14:textId="77777777" w:rsidTr="00646AB0">
        <w:trPr>
          <w:trHeight w:val="283"/>
        </w:trPr>
        <w:tc>
          <w:tcPr>
            <w:tcW w:w="850" w:type="dxa"/>
          </w:tcPr>
          <w:p w14:paraId="4416F887" w14:textId="21BA66B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701" w:type="dxa"/>
          </w:tcPr>
          <w:p w14:paraId="40493B58" w14:textId="07043F0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39.5</w:t>
            </w:r>
          </w:p>
        </w:tc>
        <w:tc>
          <w:tcPr>
            <w:tcW w:w="1701" w:type="dxa"/>
          </w:tcPr>
          <w:p w14:paraId="547672D0" w14:textId="48F18A6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15.02157</w:t>
            </w:r>
          </w:p>
        </w:tc>
        <w:tc>
          <w:tcPr>
            <w:tcW w:w="1701" w:type="dxa"/>
          </w:tcPr>
          <w:p w14:paraId="5F1F7937" w14:textId="7557CCD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56.62</w:t>
            </w:r>
          </w:p>
        </w:tc>
        <w:tc>
          <w:tcPr>
            <w:tcW w:w="1872" w:type="dxa"/>
          </w:tcPr>
          <w:p w14:paraId="557A2326" w14:textId="44592C4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7.93154</w:t>
            </w:r>
          </w:p>
        </w:tc>
      </w:tr>
      <w:tr w:rsidR="00435EEA" w:rsidRPr="00CD5C2A" w14:paraId="722753CA" w14:textId="77777777" w:rsidTr="00646AB0">
        <w:trPr>
          <w:trHeight w:val="283"/>
        </w:trPr>
        <w:tc>
          <w:tcPr>
            <w:tcW w:w="850" w:type="dxa"/>
          </w:tcPr>
          <w:p w14:paraId="16C4EB2D" w14:textId="2C040B5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701" w:type="dxa"/>
          </w:tcPr>
          <w:p w14:paraId="1B7EE821" w14:textId="3233CBE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20.1</w:t>
            </w:r>
          </w:p>
        </w:tc>
        <w:tc>
          <w:tcPr>
            <w:tcW w:w="1701" w:type="dxa"/>
          </w:tcPr>
          <w:p w14:paraId="6E9BF81A" w14:textId="0821C80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089ED89" w14:textId="1303014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51.47</w:t>
            </w:r>
          </w:p>
        </w:tc>
        <w:tc>
          <w:tcPr>
            <w:tcW w:w="1872" w:type="dxa"/>
          </w:tcPr>
          <w:p w14:paraId="766A96C7" w14:textId="75556AC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7.07577</w:t>
            </w:r>
          </w:p>
        </w:tc>
      </w:tr>
      <w:tr w:rsidR="00435EEA" w:rsidRPr="00CD5C2A" w14:paraId="1C3109A7" w14:textId="77777777" w:rsidTr="00646AB0">
        <w:trPr>
          <w:trHeight w:val="283"/>
        </w:trPr>
        <w:tc>
          <w:tcPr>
            <w:tcW w:w="850" w:type="dxa"/>
          </w:tcPr>
          <w:p w14:paraId="69C66431" w14:textId="68EED1B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701" w:type="dxa"/>
          </w:tcPr>
          <w:p w14:paraId="7AFE96B8" w14:textId="2CEFA5D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9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E918C4" w14:textId="3589778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067DDDC" w14:textId="113170B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40.94</w:t>
            </w:r>
          </w:p>
        </w:tc>
        <w:tc>
          <w:tcPr>
            <w:tcW w:w="1872" w:type="dxa"/>
          </w:tcPr>
          <w:p w14:paraId="5BB725C6" w14:textId="30BCCD6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20.84</w:t>
            </w:r>
          </w:p>
        </w:tc>
      </w:tr>
      <w:tr w:rsidR="00435EEA" w:rsidRPr="00CD5C2A" w14:paraId="0DE15869" w14:textId="77777777" w:rsidTr="00646AB0">
        <w:trPr>
          <w:trHeight w:val="283"/>
        </w:trPr>
        <w:tc>
          <w:tcPr>
            <w:tcW w:w="850" w:type="dxa"/>
          </w:tcPr>
          <w:p w14:paraId="204C14A6" w14:textId="561FE57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701" w:type="dxa"/>
          </w:tcPr>
          <w:p w14:paraId="21C0FB00" w14:textId="20B37CB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7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69E88D" w14:textId="538D16C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10B0985" w14:textId="1B20098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1872" w:type="dxa"/>
          </w:tcPr>
          <w:p w14:paraId="6F78F1CE" w14:textId="1031112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5EEA" w:rsidRPr="00CD5C2A" w14:paraId="18FA4FAA" w14:textId="77777777" w:rsidTr="00646AB0">
        <w:trPr>
          <w:trHeight w:val="283"/>
        </w:trPr>
        <w:tc>
          <w:tcPr>
            <w:tcW w:w="850" w:type="dxa"/>
          </w:tcPr>
          <w:p w14:paraId="19096F44" w14:textId="648D082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701" w:type="dxa"/>
          </w:tcPr>
          <w:p w14:paraId="19FE433F" w14:textId="117F8DE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4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667C90" w14:textId="66B017C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8C56E63" w14:textId="1CB9548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7.72</w:t>
            </w:r>
          </w:p>
        </w:tc>
        <w:tc>
          <w:tcPr>
            <w:tcW w:w="1872" w:type="dxa"/>
          </w:tcPr>
          <w:p w14:paraId="2928B025" w14:textId="456ACBB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5EEA" w:rsidRPr="00CD5C2A" w14:paraId="0F29FA96" w14:textId="77777777" w:rsidTr="00646AB0">
        <w:trPr>
          <w:trHeight w:val="283"/>
        </w:trPr>
        <w:tc>
          <w:tcPr>
            <w:tcW w:w="850" w:type="dxa"/>
          </w:tcPr>
          <w:p w14:paraId="55CEE687" w14:textId="10F93A6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701" w:type="dxa"/>
          </w:tcPr>
          <w:p w14:paraId="7D6EA49A" w14:textId="4442B55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ADA6CD" w14:textId="0C8C0ED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8E4CDE1" w14:textId="12291E4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5.2</w:t>
            </w:r>
          </w:p>
        </w:tc>
        <w:tc>
          <w:tcPr>
            <w:tcW w:w="1872" w:type="dxa"/>
          </w:tcPr>
          <w:p w14:paraId="5CBB0E8C" w14:textId="2D163C8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5EEA" w:rsidRPr="00CD5C2A" w14:paraId="35CD6458" w14:textId="77777777" w:rsidTr="00646AB0">
        <w:trPr>
          <w:trHeight w:val="283"/>
        </w:trPr>
        <w:tc>
          <w:tcPr>
            <w:tcW w:w="850" w:type="dxa"/>
          </w:tcPr>
          <w:p w14:paraId="587F0B48" w14:textId="65AB971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701" w:type="dxa"/>
          </w:tcPr>
          <w:p w14:paraId="1CE0AB3D" w14:textId="02D10EA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161414" w14:textId="7421619B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40D4A10" w14:textId="1024F56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61.62</w:t>
            </w:r>
          </w:p>
        </w:tc>
        <w:tc>
          <w:tcPr>
            <w:tcW w:w="1872" w:type="dxa"/>
          </w:tcPr>
          <w:p w14:paraId="1CDF18F6" w14:textId="491D6D2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5EEA" w:rsidRPr="00CD5C2A" w14:paraId="23061E1A" w14:textId="77777777" w:rsidTr="00646AB0">
        <w:trPr>
          <w:trHeight w:val="283"/>
        </w:trPr>
        <w:tc>
          <w:tcPr>
            <w:tcW w:w="850" w:type="dxa"/>
          </w:tcPr>
          <w:p w14:paraId="238F48AE" w14:textId="59829FA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701" w:type="dxa"/>
          </w:tcPr>
          <w:p w14:paraId="4AE40457" w14:textId="033344C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35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87623C" w14:textId="3FAA76E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CD06F76" w14:textId="056A122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56.54</w:t>
            </w:r>
          </w:p>
        </w:tc>
        <w:tc>
          <w:tcPr>
            <w:tcW w:w="1872" w:type="dxa"/>
          </w:tcPr>
          <w:p w14:paraId="1350EFA4" w14:textId="08F11DA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5EEA" w:rsidRPr="00CD5C2A" w14:paraId="343D7BF4" w14:textId="77777777" w:rsidTr="00646AB0">
        <w:trPr>
          <w:trHeight w:val="283"/>
        </w:trPr>
        <w:tc>
          <w:tcPr>
            <w:tcW w:w="850" w:type="dxa"/>
          </w:tcPr>
          <w:p w14:paraId="3CBD95C6" w14:textId="2ED12FB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701" w:type="dxa"/>
          </w:tcPr>
          <w:p w14:paraId="5027ADF6" w14:textId="2A206F0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4998D3" w14:textId="09A0AF60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B78A40E" w14:textId="751E2C8C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47.2</w:t>
            </w:r>
          </w:p>
        </w:tc>
        <w:tc>
          <w:tcPr>
            <w:tcW w:w="1872" w:type="dxa"/>
          </w:tcPr>
          <w:p w14:paraId="4E3A78EA" w14:textId="250C4BA4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5EEA" w:rsidRPr="00CD5C2A" w14:paraId="6B6D1139" w14:textId="77777777" w:rsidTr="00646AB0">
        <w:trPr>
          <w:trHeight w:val="283"/>
        </w:trPr>
        <w:tc>
          <w:tcPr>
            <w:tcW w:w="850" w:type="dxa"/>
          </w:tcPr>
          <w:p w14:paraId="35C91C67" w14:textId="0E2131C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7F53704F" w14:textId="2A80688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087F2F" w14:textId="7474AA79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4040AE9" w14:textId="2382533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28.2</w:t>
            </w:r>
          </w:p>
        </w:tc>
        <w:tc>
          <w:tcPr>
            <w:tcW w:w="1872" w:type="dxa"/>
          </w:tcPr>
          <w:p w14:paraId="6A236881" w14:textId="63BEAB9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5EEA" w:rsidRPr="00CD5C2A" w14:paraId="001F1681" w14:textId="77777777" w:rsidTr="00646AB0">
        <w:trPr>
          <w:trHeight w:val="283"/>
        </w:trPr>
        <w:tc>
          <w:tcPr>
            <w:tcW w:w="850" w:type="dxa"/>
          </w:tcPr>
          <w:p w14:paraId="523ABB48" w14:textId="3AC2C96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701" w:type="dxa"/>
          </w:tcPr>
          <w:p w14:paraId="322F917F" w14:textId="5DB5178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96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ED94E5" w14:textId="3ABCD16E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675F446" w14:textId="7C69C482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08.33</w:t>
            </w:r>
          </w:p>
        </w:tc>
        <w:tc>
          <w:tcPr>
            <w:tcW w:w="1872" w:type="dxa"/>
          </w:tcPr>
          <w:p w14:paraId="56290E86" w14:textId="24C9B7F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5EEA" w:rsidRPr="00CD5C2A" w14:paraId="144FD53D" w14:textId="77777777" w:rsidTr="00646AB0">
        <w:trPr>
          <w:trHeight w:val="283"/>
        </w:trPr>
        <w:tc>
          <w:tcPr>
            <w:tcW w:w="850" w:type="dxa"/>
          </w:tcPr>
          <w:p w14:paraId="43AF14F3" w14:textId="466F9D5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701" w:type="dxa"/>
          </w:tcPr>
          <w:p w14:paraId="2EC39010" w14:textId="42F4D62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91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7A7940" w14:textId="78BB2AF8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88A5202" w14:textId="2D934993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500.5</w:t>
            </w:r>
          </w:p>
        </w:tc>
        <w:tc>
          <w:tcPr>
            <w:tcW w:w="1872" w:type="dxa"/>
          </w:tcPr>
          <w:p w14:paraId="2D78F4B0" w14:textId="69A35F1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5EEA" w:rsidRPr="00CD5C2A" w14:paraId="6583A2DA" w14:textId="77777777" w:rsidTr="00646AB0">
        <w:trPr>
          <w:trHeight w:val="283"/>
        </w:trPr>
        <w:tc>
          <w:tcPr>
            <w:tcW w:w="850" w:type="dxa"/>
          </w:tcPr>
          <w:p w14:paraId="55B43BB5" w14:textId="1F161CB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701" w:type="dxa"/>
          </w:tcPr>
          <w:p w14:paraId="7E637195" w14:textId="2E577331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88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09515F" w14:textId="3F6C6D45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8838740" w14:textId="2C4C6B8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96.9</w:t>
            </w:r>
          </w:p>
        </w:tc>
        <w:tc>
          <w:tcPr>
            <w:tcW w:w="1872" w:type="dxa"/>
          </w:tcPr>
          <w:p w14:paraId="58E85EA4" w14:textId="3B83BF76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5EEA" w:rsidRPr="00CD5C2A" w14:paraId="3F49D172" w14:textId="77777777" w:rsidTr="00646AB0">
        <w:trPr>
          <w:trHeight w:val="283"/>
        </w:trPr>
        <w:tc>
          <w:tcPr>
            <w:tcW w:w="850" w:type="dxa"/>
          </w:tcPr>
          <w:p w14:paraId="060B66E8" w14:textId="06780E3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701" w:type="dxa"/>
          </w:tcPr>
          <w:p w14:paraId="7E77805C" w14:textId="46C61A7D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86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843E76" w14:textId="3DA8CF9A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15D0437" w14:textId="5DF9D8F7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494.7</w:t>
            </w:r>
          </w:p>
        </w:tc>
        <w:tc>
          <w:tcPr>
            <w:tcW w:w="1872" w:type="dxa"/>
          </w:tcPr>
          <w:p w14:paraId="18779989" w14:textId="4854DDFF" w:rsidR="00371D59" w:rsidRPr="00CD5C2A" w:rsidRDefault="00371D59" w:rsidP="00371D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C2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1DDA6462" w14:textId="77777777" w:rsidR="00371D59" w:rsidRDefault="00371D59" w:rsidP="00774377">
      <w:pPr>
        <w:spacing w:after="0"/>
        <w:jc w:val="both"/>
        <w:rPr>
          <w:rFonts w:ascii="Arial" w:hAnsi="Arial" w:cs="Arial"/>
          <w:highlight w:val="yellow"/>
        </w:rPr>
      </w:pPr>
    </w:p>
    <w:p w14:paraId="4E855A7A" w14:textId="77777777" w:rsidR="00371D59" w:rsidRDefault="00371D59" w:rsidP="00774377">
      <w:pPr>
        <w:spacing w:after="0"/>
        <w:jc w:val="both"/>
        <w:rPr>
          <w:rFonts w:ascii="Arial" w:hAnsi="Arial" w:cs="Arial"/>
          <w:highlight w:val="yellow"/>
        </w:rPr>
      </w:pPr>
    </w:p>
    <w:p w14:paraId="4DD8C7D4" w14:textId="77777777" w:rsidR="00774377" w:rsidRDefault="00774377" w:rsidP="00B747CF">
      <w:pPr>
        <w:rPr>
          <w:rFonts w:ascii="Arial" w:hAnsi="Arial" w:cs="Arial"/>
          <w:highlight w:val="yellow"/>
        </w:rPr>
      </w:pPr>
    </w:p>
    <w:p w14:paraId="75EF6F82" w14:textId="77777777" w:rsidR="00E151A2" w:rsidRDefault="00E151A2" w:rsidP="00B747CF">
      <w:pPr>
        <w:rPr>
          <w:rFonts w:ascii="Arial" w:hAnsi="Arial" w:cs="Arial"/>
          <w:highlight w:val="yellow"/>
        </w:rPr>
      </w:pPr>
    </w:p>
    <w:p w14:paraId="313C9C61" w14:textId="77777777" w:rsidR="00E151A2" w:rsidRDefault="00917452" w:rsidP="00E151A2">
      <w:pPr>
        <w:keepNext/>
        <w:spacing w:after="120"/>
        <w:jc w:val="both"/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E3FD3DB" wp14:editId="11495749">
            <wp:extent cx="5706110" cy="2237740"/>
            <wp:effectExtent l="0" t="0" r="8890" b="0"/>
            <wp:docPr id="14518369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2237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B9FFEB" w14:textId="24984807" w:rsidR="00172F39" w:rsidRPr="00E151A2" w:rsidRDefault="00E151A2" w:rsidP="00E151A2">
      <w:pPr>
        <w:pStyle w:val="Caption"/>
        <w:jc w:val="both"/>
        <w:rPr>
          <w:rFonts w:ascii="Arial" w:hAnsi="Arial" w:cs="Arial"/>
          <w:sz w:val="20"/>
          <w:szCs w:val="20"/>
        </w:rPr>
      </w:pPr>
      <w:r w:rsidRPr="00E151A2">
        <w:rPr>
          <w:sz w:val="20"/>
          <w:szCs w:val="20"/>
        </w:rPr>
        <w:t>Figure S</w:t>
      </w:r>
      <w:r w:rsidRPr="00E151A2">
        <w:rPr>
          <w:sz w:val="20"/>
          <w:szCs w:val="20"/>
        </w:rPr>
        <w:fldChar w:fldCharType="begin"/>
      </w:r>
      <w:r w:rsidRPr="00E151A2">
        <w:rPr>
          <w:sz w:val="20"/>
          <w:szCs w:val="20"/>
        </w:rPr>
        <w:instrText xml:space="preserve"> SEQ Figure \* ARABIC </w:instrText>
      </w:r>
      <w:r w:rsidRPr="00E151A2">
        <w:rPr>
          <w:sz w:val="20"/>
          <w:szCs w:val="20"/>
        </w:rPr>
        <w:fldChar w:fldCharType="separate"/>
      </w:r>
      <w:r w:rsidRPr="00E151A2">
        <w:rPr>
          <w:noProof/>
          <w:sz w:val="20"/>
          <w:szCs w:val="20"/>
        </w:rPr>
        <w:t>1</w:t>
      </w:r>
      <w:r w:rsidRPr="00E151A2">
        <w:rPr>
          <w:sz w:val="20"/>
          <w:szCs w:val="20"/>
        </w:rPr>
        <w:fldChar w:fldCharType="end"/>
      </w:r>
      <w:r w:rsidRPr="00E151A2">
        <w:rPr>
          <w:sz w:val="20"/>
          <w:szCs w:val="20"/>
        </w:rPr>
        <w:t xml:space="preserve">: Comparison of the discrimination curves of birds and humans reveals similar patterns in both species. </w:t>
      </w:r>
      <w:r w:rsidR="00A012D1">
        <w:rPr>
          <w:sz w:val="20"/>
          <w:szCs w:val="20"/>
        </w:rPr>
        <w:t>Both show worst performance for colors with green hues. Minima and maxima of both curves overlap.</w:t>
      </w:r>
      <w:r w:rsidR="00987800">
        <w:rPr>
          <w:sz w:val="20"/>
          <w:szCs w:val="20"/>
        </w:rPr>
        <w:t xml:space="preserve"> Human results were obtained from a sample of 8 participants with no known abnormalities in color perception. The set-up and paradigm w</w:t>
      </w:r>
      <w:r w:rsidR="009B35FA">
        <w:rPr>
          <w:sz w:val="20"/>
          <w:szCs w:val="20"/>
        </w:rPr>
        <w:t>ere</w:t>
      </w:r>
      <w:r w:rsidR="00987800">
        <w:rPr>
          <w:sz w:val="20"/>
          <w:szCs w:val="20"/>
        </w:rPr>
        <w:t xml:space="preserve"> the same as for the birds. </w:t>
      </w:r>
    </w:p>
    <w:p w14:paraId="77E82C04" w14:textId="77777777" w:rsidR="00774377" w:rsidRDefault="00774377"/>
    <w:p w14:paraId="571FCDEE" w14:textId="416ECB46" w:rsidR="00774377" w:rsidRPr="00B77A08" w:rsidRDefault="00774377"/>
    <w:sectPr w:rsidR="00774377" w:rsidRPr="00B77A08" w:rsidSect="007E32C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DC0004"/>
    <w:multiLevelType w:val="hybridMultilevel"/>
    <w:tmpl w:val="F252CCCC"/>
    <w:lvl w:ilvl="0" w:tplc="2F06528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084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77"/>
    <w:rsid w:val="000935F5"/>
    <w:rsid w:val="000B2A22"/>
    <w:rsid w:val="00172F39"/>
    <w:rsid w:val="00284255"/>
    <w:rsid w:val="002F2362"/>
    <w:rsid w:val="00371D59"/>
    <w:rsid w:val="003A21D9"/>
    <w:rsid w:val="003D7781"/>
    <w:rsid w:val="00416514"/>
    <w:rsid w:val="00435EEA"/>
    <w:rsid w:val="005F5B2B"/>
    <w:rsid w:val="006200E5"/>
    <w:rsid w:val="0063455C"/>
    <w:rsid w:val="00646AB0"/>
    <w:rsid w:val="007042C6"/>
    <w:rsid w:val="00707CAE"/>
    <w:rsid w:val="007134F1"/>
    <w:rsid w:val="00733A17"/>
    <w:rsid w:val="00774377"/>
    <w:rsid w:val="007925F1"/>
    <w:rsid w:val="007C7BA5"/>
    <w:rsid w:val="007E32C1"/>
    <w:rsid w:val="00843354"/>
    <w:rsid w:val="008A1937"/>
    <w:rsid w:val="008B11C7"/>
    <w:rsid w:val="008D038E"/>
    <w:rsid w:val="00917452"/>
    <w:rsid w:val="009826CA"/>
    <w:rsid w:val="00987800"/>
    <w:rsid w:val="009B35FA"/>
    <w:rsid w:val="00A012D1"/>
    <w:rsid w:val="00A03950"/>
    <w:rsid w:val="00B65359"/>
    <w:rsid w:val="00B747CF"/>
    <w:rsid w:val="00B77A08"/>
    <w:rsid w:val="00C17EDD"/>
    <w:rsid w:val="00C367FA"/>
    <w:rsid w:val="00CA6FE9"/>
    <w:rsid w:val="00CD5C2A"/>
    <w:rsid w:val="00D8246B"/>
    <w:rsid w:val="00D83763"/>
    <w:rsid w:val="00DA565C"/>
    <w:rsid w:val="00E151A2"/>
    <w:rsid w:val="00E538F8"/>
    <w:rsid w:val="00EC3DD1"/>
    <w:rsid w:val="00EE3E40"/>
    <w:rsid w:val="00EF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985BD"/>
  <w15:chartTrackingRefBased/>
  <w15:docId w15:val="{831D6AF5-6826-4814-80A2-F14102142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377"/>
  </w:style>
  <w:style w:type="paragraph" w:styleId="Heading1">
    <w:name w:val="heading 1"/>
    <w:basedOn w:val="Normal"/>
    <w:next w:val="Normal"/>
    <w:link w:val="Heading1Char"/>
    <w:uiPriority w:val="9"/>
    <w:qFormat/>
    <w:rsid w:val="007743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3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3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3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3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3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3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3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3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3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3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3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3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3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3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3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3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3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3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3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3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3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3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3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3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3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3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3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37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77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A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A08"/>
    <w:rPr>
      <w:sz w:val="20"/>
      <w:szCs w:val="20"/>
    </w:rPr>
  </w:style>
  <w:style w:type="table" w:styleId="TableGrid">
    <w:name w:val="Table Grid"/>
    <w:basedOn w:val="TableNormal"/>
    <w:uiPriority w:val="39"/>
    <w:rsid w:val="00E53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3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35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151A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9B35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A6BF3-DC31-482F-BB61-05D0AD5EB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3</Words>
  <Characters>7090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städt, Farina</dc:creator>
  <cp:keywords/>
  <dc:description/>
  <cp:lastModifiedBy>Lingstädt, Farina</cp:lastModifiedBy>
  <cp:revision>19</cp:revision>
  <dcterms:created xsi:type="dcterms:W3CDTF">2024-11-25T07:12:00Z</dcterms:created>
  <dcterms:modified xsi:type="dcterms:W3CDTF">2024-12-10T08:21:00Z</dcterms:modified>
</cp:coreProperties>
</file>